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3219F" w14:textId="64DDF5E2" w:rsidR="003B3236" w:rsidRPr="003B3236" w:rsidRDefault="003B3236" w:rsidP="0038456B">
      <w:pPr>
        <w:pStyle w:val="heading2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B323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DDITIONAL FILE </w:t>
      </w:r>
      <w:r w:rsidR="00BA015F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</w:p>
    <w:p w14:paraId="652205A6" w14:textId="6B678E35" w:rsidR="00260AF7" w:rsidRPr="0038456B" w:rsidRDefault="00260AF7" w:rsidP="0038456B">
      <w:pPr>
        <w:pStyle w:val="heading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456B">
        <w:rPr>
          <w:rFonts w:ascii="Times New Roman" w:hAnsi="Times New Roman" w:cs="Times New Roman"/>
          <w:b/>
          <w:bCs/>
          <w:sz w:val="24"/>
          <w:szCs w:val="24"/>
        </w:rPr>
        <w:t>Literature Search</w:t>
      </w:r>
    </w:p>
    <w:p w14:paraId="1CC004F5" w14:textId="53259DC2" w:rsidR="00647EE3" w:rsidRPr="0038456B" w:rsidRDefault="00647EE3" w:rsidP="0038456B">
      <w:pPr>
        <w:pStyle w:val="heading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456B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3EECE5A2" w14:textId="190A9024" w:rsidR="00647EE3" w:rsidRPr="0038456B" w:rsidRDefault="00647EE3" w:rsidP="00647E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i/>
          <w:iCs/>
          <w:lang w:val="en-US" w:eastAsia="en-GB"/>
        </w:rPr>
      </w:pPr>
      <w:r w:rsidRPr="0038456B">
        <w:rPr>
          <w:b/>
          <w:bCs/>
          <w:lang w:val="en-US" w:eastAsia="en-GB"/>
        </w:rPr>
        <w:t xml:space="preserve">Table </w:t>
      </w:r>
      <w:r w:rsidR="00260AF7" w:rsidRPr="0038456B">
        <w:rPr>
          <w:b/>
          <w:bCs/>
          <w:lang w:val="en-US" w:eastAsia="en-GB"/>
        </w:rPr>
        <w:t>1</w:t>
      </w:r>
      <w:r w:rsidR="009D505A" w:rsidRPr="0038456B">
        <w:rPr>
          <w:b/>
          <w:bCs/>
          <w:lang w:val="en-US" w:eastAsia="en-GB"/>
        </w:rPr>
        <w:t>.</w:t>
      </w:r>
      <w:r w:rsidR="00F90479" w:rsidRPr="0038456B">
        <w:rPr>
          <w:b/>
          <w:bCs/>
          <w:lang w:val="en-US" w:eastAsia="en-GB"/>
        </w:rPr>
        <w:t>1</w:t>
      </w:r>
      <w:r w:rsidRPr="0038456B">
        <w:rPr>
          <w:b/>
          <w:bCs/>
          <w:lang w:val="en-US" w:eastAsia="en-GB"/>
        </w:rPr>
        <w:t xml:space="preserve"> </w:t>
      </w:r>
      <w:r w:rsidR="005F61FC" w:rsidRPr="0038456B">
        <w:rPr>
          <w:b/>
          <w:bCs/>
          <w:lang w:val="en-US" w:eastAsia="en-GB"/>
        </w:rPr>
        <w:t>Pubmed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2126"/>
        <w:gridCol w:w="5812"/>
      </w:tblGrid>
      <w:tr w:rsidR="00647EE3" w:rsidRPr="007C50F1" w14:paraId="7B02ED18" w14:textId="77777777" w:rsidTr="003307B0"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325E95" w14:textId="581B9D9D" w:rsidR="00647EE3" w:rsidRPr="0038456B" w:rsidRDefault="005F61FC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Deficiency of vitamin B</w:t>
            </w:r>
          </w:p>
          <w:p w14:paraId="24632EBB" w14:textId="77777777" w:rsidR="00647EE3" w:rsidRPr="0038456B" w:rsidRDefault="00647EE3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223E9D8" w14:textId="77777777" w:rsidR="000174FC" w:rsidRPr="0038456B" w:rsidRDefault="005F61FC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  <w:r w:rsidR="000174FC" w:rsidRPr="0038456B">
              <w:rPr>
                <w:lang w:val="en-US" w:eastAsia="en-GB"/>
              </w:rPr>
              <w:t>/</w:t>
            </w:r>
            <w:proofErr w:type="spellStart"/>
            <w:r w:rsidR="000174FC" w:rsidRPr="0038456B">
              <w:rPr>
                <w:lang w:val="en-US" w:eastAsia="en-GB"/>
              </w:rPr>
              <w:t>MeSH</w:t>
            </w:r>
            <w:proofErr w:type="spellEnd"/>
          </w:p>
          <w:p w14:paraId="0C04830B" w14:textId="20413F3E" w:rsidR="00647EE3" w:rsidRPr="0038456B" w:rsidRDefault="00647EE3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searched for in abstract and title</w:t>
            </w:r>
          </w:p>
        </w:tc>
        <w:tc>
          <w:tcPr>
            <w:tcW w:w="5812" w:type="dxa"/>
            <w:tcBorders>
              <w:top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F285C7" w14:textId="63F22016" w:rsidR="00647EE3" w:rsidRPr="0038456B" w:rsidRDefault="009A0DFC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((</w:t>
            </w:r>
            <w:r w:rsidR="00122D4C" w:rsidRPr="0038456B">
              <w:rPr>
                <w:lang w:val="en-US" w:eastAsia="en-GB"/>
              </w:rPr>
              <w:t>(</w:t>
            </w:r>
            <w:r w:rsidR="00400EF5" w:rsidRPr="0038456B">
              <w:rPr>
                <w:lang w:val="en-US" w:eastAsia="en-GB"/>
              </w:rPr>
              <w:t>“</w:t>
            </w:r>
            <w:r w:rsidR="000174FC" w:rsidRPr="0038456B">
              <w:rPr>
                <w:lang w:val="en-US" w:eastAsia="en-GB"/>
              </w:rPr>
              <w:t>Vitamin B Complex"[Mesh] OR “Thiamine”[Mesh] OR “Riboflavin”[Mesh] OR “Niacin</w:t>
            </w:r>
            <w:r w:rsidR="00835762" w:rsidRPr="0038456B">
              <w:rPr>
                <w:lang w:val="en-US" w:eastAsia="en-GB"/>
              </w:rPr>
              <w:t>*</w:t>
            </w:r>
            <w:r w:rsidR="000174FC" w:rsidRPr="0038456B">
              <w:rPr>
                <w:lang w:val="en-US" w:eastAsia="en-GB"/>
              </w:rPr>
              <w:t>”[Mesh] OR “vitamin B6”[Mesh] OR “pantothenic acid”[Mesh] OR “biotin”[Mesh] OR “folic acid”[Mesh] OR “vitamin b12”[Mesh]</w:t>
            </w:r>
            <w:r w:rsidR="00B27FF9" w:rsidRPr="0038456B">
              <w:rPr>
                <w:lang w:val="en-US" w:eastAsia="en-GB"/>
              </w:rPr>
              <w:t xml:space="preserve"> </w:t>
            </w:r>
            <w:r w:rsidR="00493225" w:rsidRPr="0038456B">
              <w:rPr>
                <w:lang w:val="en-US" w:eastAsia="en-GB"/>
              </w:rPr>
              <w:t>OR Thiamine OR “vitamin G” OR riboflavin OR Niacin OR “nicotinic acid” OR “vitamin B</w:t>
            </w:r>
            <w:r w:rsidR="00722D3D" w:rsidRPr="0038456B">
              <w:rPr>
                <w:lang w:val="en-US" w:eastAsia="en-GB"/>
              </w:rPr>
              <w:t>*</w:t>
            </w:r>
            <w:r w:rsidR="00493225" w:rsidRPr="0038456B">
              <w:rPr>
                <w:lang w:val="en-US" w:eastAsia="en-GB"/>
              </w:rPr>
              <w:t xml:space="preserve">” OR </w:t>
            </w:r>
            <w:proofErr w:type="spellStart"/>
            <w:r w:rsidR="00493225" w:rsidRPr="0038456B">
              <w:rPr>
                <w:lang w:val="en-US" w:eastAsia="en-GB"/>
              </w:rPr>
              <w:t>pantothen</w:t>
            </w:r>
            <w:proofErr w:type="spellEnd"/>
            <w:r w:rsidR="00493225" w:rsidRPr="0038456B">
              <w:rPr>
                <w:lang w:val="en-US" w:eastAsia="en-GB"/>
              </w:rPr>
              <w:t xml:space="preserve">* OR </w:t>
            </w:r>
            <w:proofErr w:type="spellStart"/>
            <w:r w:rsidR="00493225" w:rsidRPr="0038456B">
              <w:rPr>
                <w:lang w:val="en-US" w:eastAsia="en-GB"/>
              </w:rPr>
              <w:t>pyridox</w:t>
            </w:r>
            <w:proofErr w:type="spellEnd"/>
            <w:r w:rsidR="00493225" w:rsidRPr="0038456B">
              <w:rPr>
                <w:lang w:val="en-US" w:eastAsia="en-GB"/>
              </w:rPr>
              <w:t>* OR biotin* OR “vitamin H” OR “vitamin M” OR “folic acid” OR folate OR folacin OR Cobalamin OR cyanocobalamin</w:t>
            </w:r>
            <w:r w:rsidR="006B5BB9" w:rsidRPr="0038456B">
              <w:rPr>
                <w:lang w:val="en-US" w:eastAsia="en-GB"/>
              </w:rPr>
              <w:t xml:space="preserve"> OR “complex* B”</w:t>
            </w:r>
            <w:r w:rsidR="00122D4C" w:rsidRPr="0038456B">
              <w:rPr>
                <w:lang w:val="en-US" w:eastAsia="en-GB"/>
              </w:rPr>
              <w:t xml:space="preserve">) </w:t>
            </w:r>
            <w:r w:rsidR="00122D4C" w:rsidRPr="0038456B">
              <w:rPr>
                <w:b/>
                <w:bCs/>
                <w:lang w:val="en-US" w:eastAsia="en-GB"/>
              </w:rPr>
              <w:t>AND</w:t>
            </w:r>
            <w:r w:rsidR="00122D4C" w:rsidRPr="0038456B">
              <w:rPr>
                <w:lang w:val="en-US" w:eastAsia="en-GB"/>
              </w:rPr>
              <w:t xml:space="preserve"> (“avitaminosis”[Mesh] OR </w:t>
            </w:r>
            <w:proofErr w:type="spellStart"/>
            <w:r w:rsidR="00122D4C" w:rsidRPr="0038456B">
              <w:rPr>
                <w:lang w:val="en-US" w:eastAsia="en-GB"/>
              </w:rPr>
              <w:t>deficienc</w:t>
            </w:r>
            <w:proofErr w:type="spellEnd"/>
            <w:r w:rsidR="00122D4C" w:rsidRPr="0038456B">
              <w:rPr>
                <w:lang w:val="en-US" w:eastAsia="en-GB"/>
              </w:rPr>
              <w:t xml:space="preserve">* OR </w:t>
            </w:r>
            <w:proofErr w:type="spellStart"/>
            <w:r w:rsidR="00122D4C" w:rsidRPr="0038456B">
              <w:rPr>
                <w:lang w:val="en-US" w:eastAsia="en-GB"/>
              </w:rPr>
              <w:t>Avitaminos</w:t>
            </w:r>
            <w:proofErr w:type="spellEnd"/>
            <w:r w:rsidR="00122D4C" w:rsidRPr="0038456B">
              <w:rPr>
                <w:lang w:val="en-US" w:eastAsia="en-GB"/>
              </w:rPr>
              <w:t>*</w:t>
            </w:r>
            <w:r w:rsidR="00003960" w:rsidRPr="0038456B">
              <w:rPr>
                <w:lang w:val="en-US" w:eastAsia="en-GB"/>
              </w:rPr>
              <w:t xml:space="preserve"> OR </w:t>
            </w:r>
            <w:proofErr w:type="spellStart"/>
            <w:r w:rsidR="00003960" w:rsidRPr="0038456B">
              <w:rPr>
                <w:lang w:val="en-US" w:eastAsia="en-GB"/>
              </w:rPr>
              <w:t>hypovitaminos</w:t>
            </w:r>
            <w:proofErr w:type="spellEnd"/>
            <w:r w:rsidR="00003960" w:rsidRPr="0038456B">
              <w:rPr>
                <w:lang w:val="en-US" w:eastAsia="en-GB"/>
              </w:rPr>
              <w:t>*</w:t>
            </w:r>
            <w:r w:rsidR="003C41D7" w:rsidRPr="0038456B">
              <w:rPr>
                <w:lang w:val="en-US" w:eastAsia="en-GB"/>
              </w:rPr>
              <w:t xml:space="preserve"> OR deficit</w:t>
            </w:r>
            <w:r w:rsidR="00122D4C" w:rsidRPr="0038456B">
              <w:rPr>
                <w:lang w:val="en-US" w:eastAsia="en-GB"/>
              </w:rPr>
              <w:t>)</w:t>
            </w:r>
            <w:r w:rsidRPr="0038456B">
              <w:rPr>
                <w:lang w:val="en-US" w:eastAsia="en-GB"/>
              </w:rPr>
              <w:t xml:space="preserve">) </w:t>
            </w:r>
            <w:r w:rsidRPr="0038456B">
              <w:rPr>
                <w:b/>
                <w:bCs/>
                <w:lang w:val="en-US" w:eastAsia="en-GB"/>
              </w:rPr>
              <w:t>OR</w:t>
            </w:r>
            <w:r w:rsidRPr="0038456B">
              <w:rPr>
                <w:lang w:val="en-US" w:eastAsia="en-GB"/>
              </w:rPr>
              <w:t xml:space="preserve"> ("Vitamin B Deficiency"[Mesh] OR "Vitamin B 6 Deficiency"[Mesh] OR "Folic Acid Deficiency"[Mesh] OR "Vitamin B 12 Deficiency"[Mesh]</w:t>
            </w:r>
            <w:r w:rsidR="00CF1F6F" w:rsidRPr="0038456B">
              <w:rPr>
                <w:lang w:val="en-US" w:eastAsia="en-GB"/>
              </w:rPr>
              <w:t>)</w:t>
            </w:r>
            <w:r w:rsidRPr="0038456B">
              <w:rPr>
                <w:lang w:val="en-US" w:eastAsia="en-GB"/>
              </w:rPr>
              <w:t>)</w:t>
            </w:r>
            <w:r w:rsidR="002A2CFF" w:rsidRPr="0038456B">
              <w:rPr>
                <w:lang w:val="en-US" w:eastAsia="en-GB"/>
              </w:rPr>
              <w:t>)</w:t>
            </w:r>
          </w:p>
        </w:tc>
      </w:tr>
      <w:tr w:rsidR="00647EE3" w:rsidRPr="0038456B" w14:paraId="2E8AB16A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7E5B65A" w14:textId="77777777" w:rsidR="00647EE3" w:rsidRPr="0038456B" w:rsidRDefault="00647EE3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2917CC6" w14:textId="77777777" w:rsidR="00647EE3" w:rsidRPr="0038456B" w:rsidRDefault="00647EE3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581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6CAF37" w14:textId="464BF150" w:rsidR="00647EE3" w:rsidRPr="0038456B" w:rsidRDefault="00647EE3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AND</w:t>
            </w:r>
          </w:p>
        </w:tc>
      </w:tr>
      <w:tr w:rsidR="00647EE3" w:rsidRPr="007C50F1" w14:paraId="24CE4A9E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9C50095" w14:textId="6B1AF375" w:rsidR="00647EE3" w:rsidRPr="0038456B" w:rsidRDefault="0000743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Region</w:t>
            </w: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B41C23" w14:textId="57C3BE9A" w:rsidR="00647EE3" w:rsidRPr="0038456B" w:rsidRDefault="000174FC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  <w:r w:rsidR="00124466" w:rsidRPr="0038456B">
              <w:rPr>
                <w:lang w:val="en-US" w:eastAsia="en-GB"/>
              </w:rPr>
              <w:t>/</w:t>
            </w:r>
            <w:proofErr w:type="spellStart"/>
            <w:r w:rsidR="00124466" w:rsidRPr="0038456B">
              <w:rPr>
                <w:lang w:val="en-US" w:eastAsia="en-GB"/>
              </w:rPr>
              <w:t>MeSH</w:t>
            </w:r>
            <w:proofErr w:type="spellEnd"/>
            <w:r w:rsidR="00124466" w:rsidRPr="0038456B">
              <w:rPr>
                <w:lang w:val="en-US" w:eastAsia="en-GB"/>
              </w:rPr>
              <w:t xml:space="preserve"> </w:t>
            </w:r>
            <w:r w:rsidR="00647EE3" w:rsidRPr="0038456B">
              <w:rPr>
                <w:lang w:val="en-US" w:eastAsia="en-GB"/>
              </w:rPr>
              <w:t xml:space="preserve">searched for in </w:t>
            </w:r>
            <w:r w:rsidRPr="0038456B">
              <w:rPr>
                <w:lang w:val="en-US" w:eastAsia="en-GB"/>
              </w:rPr>
              <w:t>all fields</w:t>
            </w:r>
          </w:p>
        </w:tc>
        <w:tc>
          <w:tcPr>
            <w:tcW w:w="581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A8338B" w14:textId="409E25C7" w:rsidR="00647EE3" w:rsidRPr="0038456B" w:rsidRDefault="008E04FA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“</w:t>
            </w:r>
            <w:proofErr w:type="gramStart"/>
            <w:r w:rsidRPr="0038456B">
              <w:rPr>
                <w:lang w:val="en-US" w:eastAsia="en-GB"/>
              </w:rPr>
              <w:t>Brazil”[</w:t>
            </w:r>
            <w:proofErr w:type="gramEnd"/>
            <w:r w:rsidRPr="0038456B">
              <w:rPr>
                <w:lang w:val="en-US" w:eastAsia="en-GB"/>
              </w:rPr>
              <w:t>Mesh] OR Brazil*</w:t>
            </w:r>
            <w:r w:rsidR="006C56F2" w:rsidRPr="0038456B">
              <w:rPr>
                <w:lang w:val="en-US" w:eastAsia="en-GB"/>
              </w:rPr>
              <w:t xml:space="preserve"> OR </w:t>
            </w:r>
            <w:proofErr w:type="spellStart"/>
            <w:r w:rsidR="006C56F2" w:rsidRPr="0038456B">
              <w:rPr>
                <w:lang w:val="en-US" w:eastAsia="en-GB"/>
              </w:rPr>
              <w:t>Brasil</w:t>
            </w:r>
            <w:proofErr w:type="spellEnd"/>
            <w:r w:rsidR="006C56F2" w:rsidRPr="0038456B">
              <w:rPr>
                <w:lang w:val="en-US" w:eastAsia="en-GB"/>
              </w:rPr>
              <w:t>*</w:t>
            </w:r>
          </w:p>
        </w:tc>
      </w:tr>
      <w:tr w:rsidR="00647EE3" w:rsidRPr="0038456B" w14:paraId="645260B4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9115130" w14:textId="77777777" w:rsidR="00647EE3" w:rsidRPr="0038456B" w:rsidRDefault="00647EE3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8646458" w14:textId="77777777" w:rsidR="00647EE3" w:rsidRPr="0038456B" w:rsidRDefault="00647EE3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5812" w:type="dxa"/>
            <w:tcBorders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6A6FDD" w14:textId="40828164" w:rsidR="00647EE3" w:rsidRPr="0038456B" w:rsidRDefault="008E04FA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NOT</w:t>
            </w:r>
          </w:p>
        </w:tc>
      </w:tr>
      <w:tr w:rsidR="00124466" w:rsidRPr="0038456B" w14:paraId="35D74B0D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62CC2E1" w14:textId="52223868" w:rsidR="00124466" w:rsidRPr="0038456B" w:rsidRDefault="000B3DA2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E</w:t>
            </w:r>
            <w:r w:rsidR="00F25907" w:rsidRPr="0038456B">
              <w:rPr>
                <w:b/>
                <w:bCs/>
                <w:lang w:val="en-US" w:eastAsia="en-GB"/>
              </w:rPr>
              <w:t>xclusion</w:t>
            </w: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E3CF7B9" w14:textId="5C8F97A1" w:rsidR="00124466" w:rsidRPr="0038456B" w:rsidRDefault="00124466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  <w:r w:rsidR="00654114" w:rsidRPr="0038456B">
              <w:rPr>
                <w:lang w:val="en-US" w:eastAsia="en-GB"/>
              </w:rPr>
              <w:t>/</w:t>
            </w:r>
            <w:proofErr w:type="spellStart"/>
            <w:r w:rsidRPr="0038456B">
              <w:rPr>
                <w:lang w:val="en-US" w:eastAsia="en-GB"/>
              </w:rPr>
              <w:t>MeSH</w:t>
            </w:r>
            <w:proofErr w:type="spellEnd"/>
            <w:r w:rsidRPr="0038456B">
              <w:rPr>
                <w:lang w:val="en-US" w:eastAsia="en-GB"/>
              </w:rPr>
              <w:t xml:space="preserve"> searched for in </w:t>
            </w:r>
            <w:r w:rsidR="005817A1" w:rsidRPr="0038456B">
              <w:rPr>
                <w:lang w:val="en-US" w:eastAsia="en-GB"/>
              </w:rPr>
              <w:t xml:space="preserve">abstract AND </w:t>
            </w:r>
            <w:r w:rsidR="00B263A2" w:rsidRPr="0038456B">
              <w:rPr>
                <w:lang w:val="en-US" w:eastAsia="en-GB"/>
              </w:rPr>
              <w:t>title</w:t>
            </w:r>
          </w:p>
        </w:tc>
        <w:tc>
          <w:tcPr>
            <w:tcW w:w="581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12735B" w14:textId="6BD1CECC" w:rsidR="00124466" w:rsidRPr="0038456B" w:rsidRDefault="00C103C9" w:rsidP="003307B0">
            <w:pPr>
              <w:jc w:val="both"/>
              <w:rPr>
                <w:lang w:val="en-US" w:eastAsia="en-GB"/>
              </w:rPr>
            </w:pPr>
            <w:r w:rsidRPr="0038456B">
              <w:rPr>
                <w:shd w:val="clear" w:color="auto" w:fill="FFFFFF"/>
                <w:lang w:val="en-US"/>
              </w:rPr>
              <w:t>“</w:t>
            </w:r>
            <w:proofErr w:type="gramStart"/>
            <w:r w:rsidR="00E414F6" w:rsidRPr="0038456B">
              <w:rPr>
                <w:lang w:val="en-US" w:eastAsia="en-GB"/>
              </w:rPr>
              <w:t>mice</w:t>
            </w:r>
            <w:r w:rsidRPr="0038456B">
              <w:rPr>
                <w:lang w:val="en-US" w:eastAsia="en-GB"/>
              </w:rPr>
              <w:t>”</w:t>
            </w:r>
            <w:r w:rsidR="00E414F6" w:rsidRPr="0038456B">
              <w:rPr>
                <w:lang w:val="en-US" w:eastAsia="en-GB"/>
              </w:rPr>
              <w:t>[</w:t>
            </w:r>
            <w:proofErr w:type="gramEnd"/>
            <w:r w:rsidR="00E414F6" w:rsidRPr="0038456B">
              <w:rPr>
                <w:lang w:val="en-US" w:eastAsia="en-GB"/>
              </w:rPr>
              <w:t xml:space="preserve">Mesh] OR </w:t>
            </w:r>
            <w:r w:rsidRPr="0038456B">
              <w:rPr>
                <w:lang w:val="en-US" w:eastAsia="en-GB"/>
              </w:rPr>
              <w:t>“</w:t>
            </w:r>
            <w:proofErr w:type="gramStart"/>
            <w:r w:rsidR="00E414F6" w:rsidRPr="0038456B">
              <w:rPr>
                <w:lang w:val="en-US" w:eastAsia="en-GB"/>
              </w:rPr>
              <w:t>rats</w:t>
            </w:r>
            <w:r w:rsidRPr="0038456B">
              <w:rPr>
                <w:lang w:val="en-US" w:eastAsia="en-GB"/>
              </w:rPr>
              <w:t>”</w:t>
            </w:r>
            <w:r w:rsidR="00E414F6" w:rsidRPr="0038456B">
              <w:rPr>
                <w:lang w:val="en-US" w:eastAsia="en-GB"/>
              </w:rPr>
              <w:t>[</w:t>
            </w:r>
            <w:proofErr w:type="gramEnd"/>
            <w:r w:rsidR="00E414F6" w:rsidRPr="0038456B">
              <w:rPr>
                <w:lang w:val="en-US" w:eastAsia="en-GB"/>
              </w:rPr>
              <w:t>Mesh]</w:t>
            </w:r>
            <w:r w:rsidR="00E03C43" w:rsidRPr="0038456B">
              <w:rPr>
                <w:lang w:val="en-US" w:eastAsia="en-GB"/>
              </w:rPr>
              <w:t xml:space="preserve"> OR</w:t>
            </w:r>
            <w:r w:rsidR="00BF193A" w:rsidRPr="0038456B">
              <w:rPr>
                <w:lang w:val="en-US" w:eastAsia="en-GB"/>
              </w:rPr>
              <w:t xml:space="preserve"> </w:t>
            </w:r>
            <w:r w:rsidR="00BF193A" w:rsidRPr="0038456B">
              <w:rPr>
                <w:shd w:val="clear" w:color="auto" w:fill="FFFFFF"/>
                <w:lang w:val="en-US"/>
              </w:rPr>
              <w:t>"Case-Control Studies"[Mesh] OR</w:t>
            </w:r>
            <w:r w:rsidR="00E03C43" w:rsidRPr="0038456B">
              <w:rPr>
                <w:lang w:val="en-US" w:eastAsia="en-GB"/>
              </w:rPr>
              <w:t xml:space="preserve"> rats OR mouse OR mice</w:t>
            </w:r>
            <w:r w:rsidR="00BF193A" w:rsidRPr="0038456B">
              <w:rPr>
                <w:lang w:val="en-US" w:eastAsia="en-GB"/>
              </w:rPr>
              <w:t xml:space="preserve"> OR </w:t>
            </w:r>
            <w:r w:rsidR="00BF193A" w:rsidRPr="0038456B">
              <w:rPr>
                <w:shd w:val="clear" w:color="auto" w:fill="FFFFFF"/>
                <w:lang w:val="en-US"/>
              </w:rPr>
              <w:t>“case control”</w:t>
            </w:r>
          </w:p>
          <w:p w14:paraId="13F840B6" w14:textId="532AE159" w:rsidR="00287149" w:rsidRPr="0038456B" w:rsidRDefault="00287149" w:rsidP="003307B0">
            <w:pPr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lang w:val="en-US" w:eastAsia="en-GB"/>
              </w:rPr>
              <w:t>OR</w:t>
            </w:r>
          </w:p>
        </w:tc>
      </w:tr>
      <w:tr w:rsidR="007260B8" w:rsidRPr="007C50F1" w14:paraId="2C391CA8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9A5FEC2" w14:textId="77777777" w:rsidR="007260B8" w:rsidRPr="0038456B" w:rsidRDefault="007260B8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02B2C05" w14:textId="25F44ED9" w:rsidR="007260B8" w:rsidRPr="0038456B" w:rsidRDefault="00830A09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for in publication type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44A9F5" w14:textId="3CB5A214" w:rsidR="007260B8" w:rsidRPr="0038456B" w:rsidRDefault="007260B8" w:rsidP="003307B0">
            <w:pPr>
              <w:jc w:val="both"/>
              <w:rPr>
                <w:shd w:val="clear" w:color="auto" w:fill="FFFFFF"/>
                <w:lang w:val="en-US"/>
              </w:rPr>
            </w:pPr>
            <w:r w:rsidRPr="0038456B">
              <w:rPr>
                <w:shd w:val="clear" w:color="auto" w:fill="FFFFFF"/>
                <w:lang w:val="en-US"/>
              </w:rPr>
              <w:t>"Review" OR "Clinical Trial" OR "Guideline" OR "Case Reports"</w:t>
            </w:r>
          </w:p>
        </w:tc>
      </w:tr>
    </w:tbl>
    <w:p w14:paraId="05B84626" w14:textId="77777777" w:rsidR="000B557D" w:rsidRPr="0038456B" w:rsidRDefault="000B557D" w:rsidP="00734D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 w:eastAsia="en-GB"/>
        </w:rPr>
      </w:pPr>
    </w:p>
    <w:p w14:paraId="0B87F5C2" w14:textId="7414F1B7" w:rsidR="00042ADD" w:rsidRPr="0038456B" w:rsidRDefault="00042ADD" w:rsidP="008226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 w:eastAsia="en-GB"/>
        </w:rPr>
      </w:pPr>
      <w:r w:rsidRPr="0038456B">
        <w:rPr>
          <w:b/>
          <w:bCs/>
          <w:lang w:val="en-US" w:eastAsia="en-GB"/>
        </w:rPr>
        <w:br/>
      </w:r>
    </w:p>
    <w:p w14:paraId="528DE593" w14:textId="0986173B" w:rsidR="00734D52" w:rsidRPr="0038456B" w:rsidRDefault="00734D52" w:rsidP="00734D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i/>
          <w:iCs/>
          <w:lang w:val="en-US" w:eastAsia="en-GB"/>
        </w:rPr>
      </w:pPr>
      <w:r w:rsidRPr="0038456B">
        <w:rPr>
          <w:b/>
          <w:bCs/>
          <w:lang w:val="en-US" w:eastAsia="en-GB"/>
        </w:rPr>
        <w:t xml:space="preserve">Table </w:t>
      </w:r>
      <w:r w:rsidR="00260AF7" w:rsidRPr="0038456B">
        <w:rPr>
          <w:b/>
          <w:bCs/>
          <w:lang w:val="en-US" w:eastAsia="en-GB"/>
        </w:rPr>
        <w:t>1</w:t>
      </w:r>
      <w:r w:rsidRPr="0038456B">
        <w:rPr>
          <w:b/>
          <w:bCs/>
          <w:lang w:val="en-US" w:eastAsia="en-GB"/>
        </w:rPr>
        <w:t>.2 Scopus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2126"/>
        <w:gridCol w:w="5839"/>
      </w:tblGrid>
      <w:tr w:rsidR="00734D52" w:rsidRPr="007C50F1" w14:paraId="4FBB5F78" w14:textId="77777777" w:rsidTr="003307B0">
        <w:tc>
          <w:tcPr>
            <w:tcW w:w="1560" w:type="dxa"/>
            <w:tcBorders>
              <w:top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8AD2C9E" w14:textId="77777777" w:rsidR="00734D52" w:rsidRPr="0038456B" w:rsidRDefault="00734D5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Deficiency of vitamin B</w:t>
            </w:r>
          </w:p>
          <w:p w14:paraId="169578AD" w14:textId="77777777" w:rsidR="00734D52" w:rsidRPr="0038456B" w:rsidRDefault="00734D52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F433F10" w14:textId="1890B5CA" w:rsidR="00734D52" w:rsidRPr="0038456B" w:rsidRDefault="00734D5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</w:p>
          <w:p w14:paraId="51D74E2F" w14:textId="024D1883" w:rsidR="00734D52" w:rsidRPr="0038456B" w:rsidRDefault="00734D5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searched for in abstract</w:t>
            </w:r>
            <w:r w:rsidR="00D27F60" w:rsidRPr="0038456B">
              <w:rPr>
                <w:lang w:val="en-US" w:eastAsia="en-GB"/>
              </w:rPr>
              <w:t xml:space="preserve">, </w:t>
            </w:r>
            <w:r w:rsidRPr="0038456B">
              <w:rPr>
                <w:lang w:val="en-US" w:eastAsia="en-GB"/>
              </w:rPr>
              <w:t>title</w:t>
            </w:r>
            <w:r w:rsidR="009A7A41" w:rsidRPr="0038456B">
              <w:rPr>
                <w:lang w:val="en-US" w:eastAsia="en-GB"/>
              </w:rPr>
              <w:t xml:space="preserve"> and key-words</w:t>
            </w:r>
          </w:p>
        </w:tc>
        <w:tc>
          <w:tcPr>
            <w:tcW w:w="5839" w:type="dxa"/>
            <w:tcBorders>
              <w:top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DF4733" w14:textId="77BF8F6B" w:rsidR="00734D52" w:rsidRPr="0038456B" w:rsidRDefault="00202845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ITLE-ABS-</w:t>
            </w:r>
            <w:proofErr w:type="gramStart"/>
            <w:r w:rsidRPr="0038456B">
              <w:rPr>
                <w:lang w:val="en-US" w:eastAsia="en-GB"/>
              </w:rPr>
              <w:t>KEY</w:t>
            </w:r>
            <w:r w:rsidR="00F43CD7" w:rsidRPr="0038456B">
              <w:rPr>
                <w:lang w:val="en-US" w:eastAsia="en-GB"/>
              </w:rPr>
              <w:t>(</w:t>
            </w:r>
            <w:proofErr w:type="gramEnd"/>
            <w:r w:rsidR="00F43CD7" w:rsidRPr="0038456B">
              <w:rPr>
                <w:lang w:val="en-US" w:eastAsia="en-GB"/>
              </w:rPr>
              <w:t>(</w:t>
            </w:r>
            <w:r w:rsidR="00734D52" w:rsidRPr="0038456B">
              <w:rPr>
                <w:lang w:val="en-US" w:eastAsia="en-GB"/>
              </w:rPr>
              <w:t>Thiamine OR “vitamin G” OR riboflavin OR Niacin</w:t>
            </w:r>
            <w:r w:rsidR="00835762" w:rsidRPr="0038456B">
              <w:rPr>
                <w:lang w:val="en-US" w:eastAsia="en-GB"/>
              </w:rPr>
              <w:t>*</w:t>
            </w:r>
            <w:r w:rsidR="00734D52" w:rsidRPr="0038456B">
              <w:rPr>
                <w:lang w:val="en-US" w:eastAsia="en-GB"/>
              </w:rPr>
              <w:t xml:space="preserve"> OR “nicotinic acid” OR “vitamin B</w:t>
            </w:r>
            <w:r w:rsidR="00722D3D" w:rsidRPr="0038456B">
              <w:rPr>
                <w:lang w:val="en-US" w:eastAsia="en-GB"/>
              </w:rPr>
              <w:t>*</w:t>
            </w:r>
            <w:r w:rsidR="00734D52" w:rsidRPr="0038456B">
              <w:rPr>
                <w:lang w:val="en-US" w:eastAsia="en-GB"/>
              </w:rPr>
              <w:t xml:space="preserve">” OR </w:t>
            </w:r>
            <w:proofErr w:type="spellStart"/>
            <w:r w:rsidR="00734D52" w:rsidRPr="0038456B">
              <w:rPr>
                <w:lang w:val="en-US" w:eastAsia="en-GB"/>
              </w:rPr>
              <w:t>pantothen</w:t>
            </w:r>
            <w:proofErr w:type="spellEnd"/>
            <w:r w:rsidR="00734D52" w:rsidRPr="0038456B">
              <w:rPr>
                <w:lang w:val="en-US" w:eastAsia="en-GB"/>
              </w:rPr>
              <w:t xml:space="preserve">* OR </w:t>
            </w:r>
            <w:proofErr w:type="spellStart"/>
            <w:r w:rsidR="00734D52" w:rsidRPr="0038456B">
              <w:rPr>
                <w:lang w:val="en-US" w:eastAsia="en-GB"/>
              </w:rPr>
              <w:t>pyridox</w:t>
            </w:r>
            <w:proofErr w:type="spellEnd"/>
            <w:r w:rsidR="00734D52" w:rsidRPr="0038456B">
              <w:rPr>
                <w:lang w:val="en-US" w:eastAsia="en-GB"/>
              </w:rPr>
              <w:t>* OR biotin* OR “vitamin H” OR “vitamin M” OR “folic acid” OR folate OR folacin OR Cobalamin OR cyanocobalamin</w:t>
            </w:r>
            <w:r w:rsidR="006B5BB9" w:rsidRPr="0038456B">
              <w:rPr>
                <w:lang w:val="en-US" w:eastAsia="en-GB"/>
              </w:rPr>
              <w:t xml:space="preserve"> OR “complex</w:t>
            </w:r>
            <w:r w:rsidR="00D4636E" w:rsidRPr="0038456B">
              <w:rPr>
                <w:lang w:val="en-US" w:eastAsia="en-GB"/>
              </w:rPr>
              <w:t>*</w:t>
            </w:r>
            <w:r w:rsidR="006B5BB9" w:rsidRPr="0038456B">
              <w:rPr>
                <w:lang w:val="en-US" w:eastAsia="en-GB"/>
              </w:rPr>
              <w:t xml:space="preserve"> B”</w:t>
            </w:r>
            <w:r w:rsidR="00734D52" w:rsidRPr="0038456B">
              <w:rPr>
                <w:lang w:val="en-US" w:eastAsia="en-GB"/>
              </w:rPr>
              <w:t xml:space="preserve">) </w:t>
            </w:r>
            <w:r w:rsidR="00F24617" w:rsidRPr="0038456B">
              <w:rPr>
                <w:b/>
                <w:bCs/>
                <w:lang w:val="en-US" w:eastAsia="en-GB"/>
              </w:rPr>
              <w:t>W/5</w:t>
            </w:r>
            <w:r w:rsidR="00734D52" w:rsidRPr="0038456B">
              <w:rPr>
                <w:lang w:val="en-US" w:eastAsia="en-GB"/>
              </w:rPr>
              <w:t xml:space="preserve"> (</w:t>
            </w:r>
            <w:proofErr w:type="spellStart"/>
            <w:r w:rsidR="00734D52" w:rsidRPr="0038456B">
              <w:rPr>
                <w:lang w:val="en-US" w:eastAsia="en-GB"/>
              </w:rPr>
              <w:t>deficienc</w:t>
            </w:r>
            <w:proofErr w:type="spellEnd"/>
            <w:r w:rsidR="00734D52" w:rsidRPr="0038456B">
              <w:rPr>
                <w:lang w:val="en-US" w:eastAsia="en-GB"/>
              </w:rPr>
              <w:t xml:space="preserve">* OR </w:t>
            </w:r>
            <w:proofErr w:type="spellStart"/>
            <w:r w:rsidR="00734D52" w:rsidRPr="0038456B">
              <w:rPr>
                <w:lang w:val="en-US" w:eastAsia="en-GB"/>
              </w:rPr>
              <w:t>Avitaminos</w:t>
            </w:r>
            <w:proofErr w:type="spellEnd"/>
            <w:r w:rsidR="00734D52" w:rsidRPr="0038456B">
              <w:rPr>
                <w:lang w:val="en-US" w:eastAsia="en-GB"/>
              </w:rPr>
              <w:t>*</w:t>
            </w:r>
            <w:r w:rsidR="00873C77" w:rsidRPr="0038456B">
              <w:rPr>
                <w:lang w:val="en-US" w:eastAsia="en-GB"/>
              </w:rPr>
              <w:t xml:space="preserve"> OR </w:t>
            </w:r>
            <w:proofErr w:type="spellStart"/>
            <w:r w:rsidR="00873C77" w:rsidRPr="0038456B">
              <w:rPr>
                <w:lang w:val="en-US" w:eastAsia="en-GB"/>
              </w:rPr>
              <w:t>hypovitaminos</w:t>
            </w:r>
            <w:proofErr w:type="spellEnd"/>
            <w:r w:rsidR="00873C77" w:rsidRPr="0038456B">
              <w:rPr>
                <w:lang w:val="en-US" w:eastAsia="en-GB"/>
              </w:rPr>
              <w:t>*</w:t>
            </w:r>
            <w:r w:rsidR="003C41D7" w:rsidRPr="0038456B">
              <w:rPr>
                <w:lang w:val="en-US" w:eastAsia="en-GB"/>
              </w:rPr>
              <w:t xml:space="preserve"> OR deficit</w:t>
            </w:r>
            <w:r w:rsidR="00734D52" w:rsidRPr="0038456B">
              <w:rPr>
                <w:lang w:val="en-US" w:eastAsia="en-GB"/>
              </w:rPr>
              <w:t>)</w:t>
            </w:r>
            <w:r w:rsidR="00EE3543" w:rsidRPr="0038456B">
              <w:rPr>
                <w:lang w:val="en-US" w:eastAsia="en-GB"/>
              </w:rPr>
              <w:t>)</w:t>
            </w:r>
          </w:p>
        </w:tc>
      </w:tr>
      <w:tr w:rsidR="00734D52" w:rsidRPr="0038456B" w14:paraId="615B026D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4A66AB" w14:textId="2D3840D8" w:rsidR="00734D52" w:rsidRPr="0038456B" w:rsidRDefault="006B3F3A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b/>
                <w:bCs/>
                <w:kern w:val="1"/>
                <w:lang w:val="en-US" w:eastAsia="en-GB"/>
              </w:rPr>
            </w:pPr>
            <w:r w:rsidRPr="0038456B">
              <w:rPr>
                <w:b/>
                <w:bCs/>
                <w:kern w:val="1"/>
                <w:lang w:val="en-US" w:eastAsia="en-GB"/>
              </w:rPr>
              <w:t>Limit</w:t>
            </w: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B51936C" w14:textId="77777777" w:rsidR="00734D52" w:rsidRPr="0038456B" w:rsidRDefault="00734D52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5839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918640" w14:textId="246099A7" w:rsidR="00734D52" w:rsidRPr="0038456B" w:rsidRDefault="006B3F3A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Article</w:t>
            </w:r>
          </w:p>
          <w:p w14:paraId="60D8344B" w14:textId="3D7EBA70" w:rsidR="00734D52" w:rsidRPr="0038456B" w:rsidRDefault="00734D52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AND</w:t>
            </w:r>
          </w:p>
        </w:tc>
      </w:tr>
      <w:tr w:rsidR="00734D52" w:rsidRPr="0038456B" w14:paraId="3DF677C4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B78FFFD" w14:textId="77777777" w:rsidR="00734D52" w:rsidRPr="0038456B" w:rsidRDefault="00734D5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Region</w:t>
            </w: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C01786E" w14:textId="2C944313" w:rsidR="00734D52" w:rsidRPr="0038456B" w:rsidRDefault="00734D5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  <w:r w:rsidR="00D5791E" w:rsidRPr="0038456B">
              <w:rPr>
                <w:lang w:val="en-US" w:eastAsia="en-GB"/>
              </w:rPr>
              <w:t xml:space="preserve"> </w:t>
            </w:r>
            <w:r w:rsidRPr="0038456B">
              <w:rPr>
                <w:lang w:val="en-US" w:eastAsia="en-GB"/>
              </w:rPr>
              <w:t>searched for in all fields</w:t>
            </w:r>
          </w:p>
        </w:tc>
        <w:tc>
          <w:tcPr>
            <w:tcW w:w="5839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7606FB" w14:textId="1C094A08" w:rsidR="00734D52" w:rsidRPr="0038456B" w:rsidRDefault="00202845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ALL (</w:t>
            </w:r>
            <w:r w:rsidR="00734D52" w:rsidRPr="0038456B">
              <w:rPr>
                <w:lang w:val="en-US" w:eastAsia="en-GB"/>
              </w:rPr>
              <w:t>Brazil*</w:t>
            </w:r>
            <w:r w:rsidR="006C56F2" w:rsidRPr="0038456B">
              <w:rPr>
                <w:lang w:val="en-US" w:eastAsia="en-GB"/>
              </w:rPr>
              <w:t xml:space="preserve"> OR </w:t>
            </w:r>
            <w:proofErr w:type="spellStart"/>
            <w:r w:rsidR="006C56F2" w:rsidRPr="0038456B">
              <w:rPr>
                <w:lang w:val="en-US" w:eastAsia="en-GB"/>
              </w:rPr>
              <w:t>Brasil</w:t>
            </w:r>
            <w:proofErr w:type="spellEnd"/>
            <w:r w:rsidR="006C56F2" w:rsidRPr="0038456B">
              <w:rPr>
                <w:lang w:val="en-US" w:eastAsia="en-GB"/>
              </w:rPr>
              <w:t>*</w:t>
            </w:r>
            <w:r w:rsidRPr="0038456B">
              <w:rPr>
                <w:lang w:val="en-US" w:eastAsia="en-GB"/>
              </w:rPr>
              <w:t>)</w:t>
            </w:r>
          </w:p>
        </w:tc>
      </w:tr>
      <w:tr w:rsidR="00D5791E" w:rsidRPr="0038456B" w14:paraId="2D50983A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5546778" w14:textId="519081F0" w:rsidR="00D5791E" w:rsidRPr="0038456B" w:rsidRDefault="00D5791E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Limit</w:t>
            </w: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123604" w14:textId="77777777" w:rsidR="00D5791E" w:rsidRPr="0038456B" w:rsidRDefault="00D5791E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5839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AF25F8" w14:textId="642EFF7F" w:rsidR="00D5791E" w:rsidRPr="0038456B" w:rsidRDefault="00D5791E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Article</w:t>
            </w:r>
          </w:p>
        </w:tc>
      </w:tr>
      <w:tr w:rsidR="00734D52" w:rsidRPr="0038456B" w14:paraId="035A4FBA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35D76F7" w14:textId="7A0CA39E" w:rsidR="00734D52" w:rsidRPr="0038456B" w:rsidRDefault="00734D52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3A9B6A0" w14:textId="77777777" w:rsidR="00734D52" w:rsidRPr="0038456B" w:rsidRDefault="00734D52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5839" w:type="dxa"/>
            <w:tcBorders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CFEA3F" w14:textId="5F8BF49C" w:rsidR="00734D52" w:rsidRPr="0038456B" w:rsidRDefault="00D5791E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 xml:space="preserve">AND </w:t>
            </w:r>
            <w:r w:rsidR="00734D52" w:rsidRPr="0038456B">
              <w:rPr>
                <w:b/>
                <w:bCs/>
                <w:lang w:val="en-US" w:eastAsia="en-GB"/>
              </w:rPr>
              <w:t>NOT</w:t>
            </w:r>
          </w:p>
        </w:tc>
      </w:tr>
      <w:tr w:rsidR="00734D52" w:rsidRPr="007C50F1" w14:paraId="78B40988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B14812" w14:textId="17D162E1" w:rsidR="00734D52" w:rsidRPr="0038456B" w:rsidRDefault="000B3DA2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E</w:t>
            </w:r>
            <w:r w:rsidR="00734D52" w:rsidRPr="0038456B">
              <w:rPr>
                <w:b/>
                <w:bCs/>
                <w:lang w:val="en-US" w:eastAsia="en-GB"/>
              </w:rPr>
              <w:t>xclusion</w:t>
            </w: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E26A88A" w14:textId="159D5196" w:rsidR="00734D52" w:rsidRPr="0038456B" w:rsidRDefault="00734D52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for in abstract</w:t>
            </w:r>
            <w:r w:rsidR="00D5791E" w:rsidRPr="0038456B">
              <w:rPr>
                <w:lang w:val="en-US" w:eastAsia="en-GB"/>
              </w:rPr>
              <w:t>,</w:t>
            </w:r>
            <w:r w:rsidRPr="0038456B">
              <w:rPr>
                <w:lang w:val="en-US" w:eastAsia="en-GB"/>
              </w:rPr>
              <w:t xml:space="preserve"> title</w:t>
            </w:r>
            <w:r w:rsidR="00D5791E" w:rsidRPr="0038456B">
              <w:rPr>
                <w:lang w:val="en-US" w:eastAsia="en-GB"/>
              </w:rPr>
              <w:t xml:space="preserve"> and key-words</w:t>
            </w:r>
          </w:p>
        </w:tc>
        <w:tc>
          <w:tcPr>
            <w:tcW w:w="5839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D6F50" w14:textId="02A1006A" w:rsidR="00734D52" w:rsidRPr="00B735BB" w:rsidRDefault="00202845" w:rsidP="003307B0">
            <w:pPr>
              <w:jc w:val="both"/>
              <w:rPr>
                <w:lang w:val="en-US"/>
              </w:rPr>
            </w:pPr>
            <w:r w:rsidRPr="0038456B">
              <w:rPr>
                <w:lang w:val="en-US" w:eastAsia="en-GB"/>
              </w:rPr>
              <w:t>TITLE-ABS-KEY (</w:t>
            </w:r>
            <w:r w:rsidR="00734D52" w:rsidRPr="0038456B">
              <w:rPr>
                <w:shd w:val="clear" w:color="auto" w:fill="FFFFFF"/>
                <w:lang w:val="en-US"/>
              </w:rPr>
              <w:t>mice OR rats OR mouse OR “case</w:t>
            </w:r>
            <w:r w:rsidR="00534CD5" w:rsidRPr="0038456B">
              <w:rPr>
                <w:shd w:val="clear" w:color="auto" w:fill="FFFFFF"/>
                <w:lang w:val="en-US"/>
              </w:rPr>
              <w:t xml:space="preserve"> </w:t>
            </w:r>
            <w:r w:rsidR="00734D52" w:rsidRPr="0038456B">
              <w:rPr>
                <w:shd w:val="clear" w:color="auto" w:fill="FFFFFF"/>
                <w:lang w:val="en-US"/>
              </w:rPr>
              <w:t>control”</w:t>
            </w:r>
            <w:r w:rsidR="00D5791E" w:rsidRPr="0038456B">
              <w:rPr>
                <w:shd w:val="clear" w:color="auto" w:fill="FFFFFF"/>
                <w:lang w:val="en-US"/>
              </w:rPr>
              <w:t xml:space="preserve"> OR “clinical trial”</w:t>
            </w:r>
            <w:r w:rsidR="00530D15" w:rsidRPr="0038456B">
              <w:rPr>
                <w:shd w:val="clear" w:color="auto" w:fill="FFFFFF"/>
                <w:lang w:val="en-US"/>
              </w:rPr>
              <w:t xml:space="preserve"> </w:t>
            </w:r>
            <w:r w:rsidR="00D5791E" w:rsidRPr="0038456B">
              <w:rPr>
                <w:shd w:val="clear" w:color="auto" w:fill="FFFFFF"/>
                <w:lang w:val="en-US"/>
              </w:rPr>
              <w:t>OR “case reports” OR guideline</w:t>
            </w:r>
            <w:r w:rsidRPr="0038456B">
              <w:rPr>
                <w:shd w:val="clear" w:color="auto" w:fill="FFFFFF"/>
                <w:lang w:val="en-US"/>
              </w:rPr>
              <w:t>)</w:t>
            </w:r>
          </w:p>
        </w:tc>
      </w:tr>
      <w:tr w:rsidR="00734D52" w:rsidRPr="0038456B" w14:paraId="2DC7D9AA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DE8C76" w14:textId="2AD62DA7" w:rsidR="00734D52" w:rsidRPr="0038456B" w:rsidRDefault="00530D15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Limi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DBF4DA1" w14:textId="4F4F99C5" w:rsidR="00734D52" w:rsidRPr="0038456B" w:rsidRDefault="00734D52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5839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11ED42" w14:textId="48B00255" w:rsidR="00734D52" w:rsidRPr="0038456B" w:rsidRDefault="00530D15" w:rsidP="003307B0">
            <w:pPr>
              <w:jc w:val="both"/>
              <w:rPr>
                <w:shd w:val="clear" w:color="auto" w:fill="FFFFFF"/>
                <w:lang w:val="en-US"/>
              </w:rPr>
            </w:pPr>
            <w:r w:rsidRPr="0038456B">
              <w:rPr>
                <w:shd w:val="clear" w:color="auto" w:fill="FFFFFF"/>
                <w:lang w:val="en-US"/>
              </w:rPr>
              <w:t>Article</w:t>
            </w:r>
          </w:p>
        </w:tc>
      </w:tr>
    </w:tbl>
    <w:p w14:paraId="72908B99" w14:textId="77777777" w:rsidR="000E1512" w:rsidRDefault="000E1512" w:rsidP="00647E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 w:eastAsia="en-GB"/>
        </w:rPr>
      </w:pPr>
    </w:p>
    <w:p w14:paraId="18B0FA85" w14:textId="6146C215" w:rsidR="00647EE3" w:rsidRPr="0038456B" w:rsidRDefault="00647EE3" w:rsidP="00647E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 w:eastAsia="en-GB"/>
        </w:rPr>
      </w:pPr>
      <w:r w:rsidRPr="0038456B">
        <w:rPr>
          <w:b/>
          <w:bCs/>
          <w:lang w:val="en-US" w:eastAsia="en-GB"/>
        </w:rPr>
        <w:t xml:space="preserve">Table </w:t>
      </w:r>
      <w:r w:rsidR="00260AF7" w:rsidRPr="0038456B">
        <w:rPr>
          <w:b/>
          <w:bCs/>
          <w:lang w:val="en-US" w:eastAsia="en-GB"/>
        </w:rPr>
        <w:t>1</w:t>
      </w:r>
      <w:r w:rsidRPr="0038456B">
        <w:rPr>
          <w:b/>
          <w:bCs/>
          <w:lang w:val="en-US" w:eastAsia="en-GB"/>
        </w:rPr>
        <w:t>.3 EMBASE</w:t>
      </w:r>
      <w:r w:rsidR="00402244" w:rsidRPr="0038456B">
        <w:rPr>
          <w:b/>
          <w:bCs/>
          <w:lang w:val="en-US" w:eastAsia="en-GB"/>
        </w:rPr>
        <w:t>.</w:t>
      </w:r>
    </w:p>
    <w:tbl>
      <w:tblPr>
        <w:tblW w:w="992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701"/>
        <w:gridCol w:w="1842"/>
        <w:gridCol w:w="4820"/>
      </w:tblGrid>
      <w:tr w:rsidR="00B735BB" w:rsidRPr="007C50F1" w14:paraId="7023F1DC" w14:textId="77777777" w:rsidTr="003307B0"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5CA1B5F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Deficiency of vitamin B</w:t>
            </w:r>
          </w:p>
          <w:p w14:paraId="5EA30DBA" w14:textId="77777777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34BFE4CF" w14:textId="40725C12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Group of combination 1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0528E22" w14:textId="215AD591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for in abstract and title</w:t>
            </w:r>
          </w:p>
        </w:tc>
        <w:tc>
          <w:tcPr>
            <w:tcW w:w="4820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A2387F7" w14:textId="1C923F12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 xml:space="preserve">(Thiamine OR thiamin* OR “vitamin G” OR riboflavin OR Niacin* OR “nicotinic acid” OR “vitamin B*” OR </w:t>
            </w:r>
            <w:proofErr w:type="spellStart"/>
            <w:r w:rsidRPr="0038456B">
              <w:rPr>
                <w:lang w:val="en-US" w:eastAsia="en-GB"/>
              </w:rPr>
              <w:t>pantothen</w:t>
            </w:r>
            <w:proofErr w:type="spellEnd"/>
            <w:r w:rsidRPr="0038456B">
              <w:rPr>
                <w:lang w:val="en-US" w:eastAsia="en-GB"/>
              </w:rPr>
              <w:t xml:space="preserve">* OR “pantothenic acid” OR </w:t>
            </w:r>
            <w:proofErr w:type="spellStart"/>
            <w:r w:rsidRPr="0038456B">
              <w:rPr>
                <w:lang w:val="en-US" w:eastAsia="en-GB"/>
              </w:rPr>
              <w:t>pyridox</w:t>
            </w:r>
            <w:proofErr w:type="spellEnd"/>
            <w:r w:rsidRPr="0038456B">
              <w:rPr>
                <w:lang w:val="en-US" w:eastAsia="en-GB"/>
              </w:rPr>
              <w:t>* OR pyridoxine OR biotin* OR biotin OR “vitamin H” OR “vitamin M” OR “folic acid” OR folate OR folacin OR Cobalamin OR cobalamin* OR cyanocobalamin OR “complex* B”</w:t>
            </w:r>
            <w:proofErr w:type="gramStart"/>
            <w:r w:rsidRPr="0038456B">
              <w:rPr>
                <w:lang w:val="en-US" w:eastAsia="en-GB"/>
              </w:rPr>
              <w:t>)</w:t>
            </w:r>
            <w:r w:rsidRPr="0038456B">
              <w:rPr>
                <w:shd w:val="clear" w:color="auto" w:fill="FFFFFF"/>
                <w:lang w:val="en-US"/>
              </w:rPr>
              <w:t>:</w:t>
            </w:r>
            <w:proofErr w:type="spellStart"/>
            <w:r w:rsidRPr="0038456B">
              <w:rPr>
                <w:shd w:val="clear" w:color="auto" w:fill="FFFFFF"/>
                <w:lang w:val="en-US"/>
              </w:rPr>
              <w:t>ab</w:t>
            </w:r>
            <w:proofErr w:type="gramEnd"/>
            <w:r w:rsidRPr="0038456B">
              <w:rPr>
                <w:shd w:val="clear" w:color="auto" w:fill="FFFFFF"/>
                <w:lang w:val="en-US"/>
              </w:rPr>
              <w:t>,ti</w:t>
            </w:r>
            <w:proofErr w:type="spellEnd"/>
          </w:p>
        </w:tc>
      </w:tr>
      <w:tr w:rsidR="00B735BB" w:rsidRPr="0038456B" w14:paraId="3927A40D" w14:textId="77777777" w:rsidTr="003307B0">
        <w:tc>
          <w:tcPr>
            <w:tcW w:w="1560" w:type="dxa"/>
            <w:tcBorders>
              <w:top w:val="nil"/>
              <w:lef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BBD3CCB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14:paraId="7938402D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D2273E" w14:textId="020E49F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4820" w:type="dxa"/>
            <w:tcBorders>
              <w:top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A3833CA" w14:textId="1F3B25CD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OR</w:t>
            </w:r>
          </w:p>
        </w:tc>
      </w:tr>
      <w:tr w:rsidR="00B735BB" w:rsidRPr="007C50F1" w14:paraId="3DED116E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026AAD" w14:textId="77777777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14:paraId="6E573BD3" w14:textId="77777777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C33C1A" w14:textId="713DE3C0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proofErr w:type="spellStart"/>
            <w:r w:rsidRPr="0038456B">
              <w:rPr>
                <w:lang w:val="en-US" w:eastAsia="en-GB"/>
              </w:rPr>
              <w:t>Emtree</w:t>
            </w:r>
            <w:proofErr w:type="spellEnd"/>
            <w:r w:rsidRPr="0038456B">
              <w:rPr>
                <w:lang w:val="en-US" w:eastAsia="en-GB"/>
              </w:rPr>
              <w:t xml:space="preserve"> terms with explode heading</w:t>
            </w: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E56F56" w14:textId="27ADFDDD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(Thiamine OR riboflavin OR “nicotinic acid” OR “vitamin B group” OR cyanocobalamin OR “folic acid” OR biotin OR pyridoxine OR “pantothenic acid” OR cobalamin)/exp</w:t>
            </w:r>
          </w:p>
        </w:tc>
      </w:tr>
      <w:tr w:rsidR="000D219C" w:rsidRPr="0038456B" w14:paraId="0CC6077D" w14:textId="77777777" w:rsidTr="003307B0">
        <w:tblPrEx>
          <w:tblBorders>
            <w:top w:val="none" w:sz="0" w:space="0" w:color="auto"/>
          </w:tblBorders>
        </w:tblPrEx>
        <w:trPr>
          <w:trHeight w:val="252"/>
        </w:trPr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AC284F9" w14:textId="77777777" w:rsidR="000D219C" w:rsidRPr="0038456B" w:rsidRDefault="000D219C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26D0942" w14:textId="77777777" w:rsidR="000D219C" w:rsidRPr="0038456B" w:rsidRDefault="000D219C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3742065" w14:textId="21263932" w:rsidR="000D219C" w:rsidRPr="0038456B" w:rsidRDefault="000D219C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0B97A9" w14:textId="5C55A6ED" w:rsidR="000D219C" w:rsidRPr="0038456B" w:rsidRDefault="000D219C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kern w:val="1"/>
                <w:lang w:val="en-US" w:eastAsia="en-GB"/>
              </w:rPr>
            </w:pPr>
            <w:r w:rsidRPr="0038456B">
              <w:rPr>
                <w:b/>
                <w:bCs/>
                <w:kern w:val="1"/>
                <w:lang w:val="en-US" w:eastAsia="en-GB"/>
              </w:rPr>
              <w:t>AND</w:t>
            </w:r>
          </w:p>
        </w:tc>
      </w:tr>
      <w:tr w:rsidR="00B735BB" w:rsidRPr="0038456B" w14:paraId="6964C389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3773CB8" w14:textId="77777777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701" w:type="dxa"/>
            <w:vMerge w:val="restart"/>
            <w:shd w:val="clear" w:color="auto" w:fill="FFFFFF"/>
          </w:tcPr>
          <w:p w14:paraId="38CD4311" w14:textId="451F3F9C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Group 2</w:t>
            </w: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0614D11" w14:textId="43629A7B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for in abstract and title</w:t>
            </w: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BDC4A0A" w14:textId="1420379F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(</w:t>
            </w:r>
            <w:proofErr w:type="spellStart"/>
            <w:r w:rsidRPr="0038456B">
              <w:rPr>
                <w:lang w:val="en-US" w:eastAsia="en-GB"/>
              </w:rPr>
              <w:t>deficienc</w:t>
            </w:r>
            <w:proofErr w:type="spellEnd"/>
            <w:r w:rsidRPr="0038456B">
              <w:rPr>
                <w:lang w:val="en-US" w:eastAsia="en-GB"/>
              </w:rPr>
              <w:t xml:space="preserve">* OR deficiency OR Avitaminosis OR “vitamin deficiency” OR </w:t>
            </w:r>
            <w:proofErr w:type="spellStart"/>
            <w:r w:rsidRPr="0038456B">
              <w:rPr>
                <w:lang w:val="en-US" w:eastAsia="en-GB"/>
              </w:rPr>
              <w:t>avitaminos</w:t>
            </w:r>
            <w:proofErr w:type="spellEnd"/>
            <w:r w:rsidRPr="0038456B">
              <w:rPr>
                <w:lang w:val="en-US" w:eastAsia="en-GB"/>
              </w:rPr>
              <w:t xml:space="preserve">* OR </w:t>
            </w:r>
            <w:proofErr w:type="spellStart"/>
            <w:r w:rsidRPr="0038456B">
              <w:rPr>
                <w:lang w:val="en-US" w:eastAsia="en-GB"/>
              </w:rPr>
              <w:t>hypovitaminos</w:t>
            </w:r>
            <w:proofErr w:type="spellEnd"/>
            <w:r w:rsidRPr="0038456B">
              <w:rPr>
                <w:lang w:val="en-US" w:eastAsia="en-GB"/>
              </w:rPr>
              <w:t>* OR deficit</w:t>
            </w:r>
            <w:proofErr w:type="gramStart"/>
            <w:r w:rsidRPr="0038456B">
              <w:rPr>
                <w:lang w:val="en-US" w:eastAsia="en-GB"/>
              </w:rPr>
              <w:t>)</w:t>
            </w:r>
            <w:r w:rsidRPr="0038456B">
              <w:rPr>
                <w:shd w:val="clear" w:color="auto" w:fill="FFFFFF"/>
                <w:lang w:val="en-US"/>
              </w:rPr>
              <w:t>:</w:t>
            </w:r>
            <w:proofErr w:type="spellStart"/>
            <w:r w:rsidRPr="0038456B">
              <w:rPr>
                <w:shd w:val="clear" w:color="auto" w:fill="FFFFFF"/>
                <w:lang w:val="en-US"/>
              </w:rPr>
              <w:t>ab</w:t>
            </w:r>
            <w:proofErr w:type="gramEnd"/>
            <w:r w:rsidRPr="0038456B">
              <w:rPr>
                <w:shd w:val="clear" w:color="auto" w:fill="FFFFFF"/>
                <w:lang w:val="en-US"/>
              </w:rPr>
              <w:t>,ti</w:t>
            </w:r>
            <w:proofErr w:type="spellEnd"/>
          </w:p>
          <w:p w14:paraId="4FD64012" w14:textId="5390CC23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 xml:space="preserve">OR </w:t>
            </w:r>
          </w:p>
        </w:tc>
      </w:tr>
      <w:tr w:rsidR="00B735BB" w:rsidRPr="007C50F1" w14:paraId="3339B71E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CC3D407" w14:textId="77777777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14:paraId="29CCE82A" w14:textId="079A4A40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A9ED9A" w14:textId="4455C755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proofErr w:type="spellStart"/>
            <w:r w:rsidRPr="0038456B">
              <w:rPr>
                <w:lang w:val="en-US" w:eastAsia="en-GB"/>
              </w:rPr>
              <w:t>Emtree</w:t>
            </w:r>
            <w:proofErr w:type="spellEnd"/>
            <w:r w:rsidRPr="0038456B">
              <w:rPr>
                <w:lang w:val="en-US" w:eastAsia="en-GB"/>
              </w:rPr>
              <w:t xml:space="preserve"> terms with explode heading</w:t>
            </w: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50D1DB7" w14:textId="2D6A395D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(“folic acid deficiency” OR 'nicotinic acid deficiency' OR 'thiamine deficiency' OR 'riboflavin deficiency' OR 'vitamin B deficiency' OR 'pantothenic acid deficiency' OR 'pyridoxine deficiency' OR 'B12 deficiency')/exp</w:t>
            </w:r>
          </w:p>
        </w:tc>
      </w:tr>
      <w:tr w:rsidR="000D219C" w:rsidRPr="0038456B" w14:paraId="3E88C1FE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419F8C4" w14:textId="77777777" w:rsidR="000D219C" w:rsidRPr="0038456B" w:rsidRDefault="000D219C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701" w:type="dxa"/>
            <w:shd w:val="clear" w:color="auto" w:fill="FFFFFF"/>
          </w:tcPr>
          <w:p w14:paraId="3C71F7CD" w14:textId="77777777" w:rsidR="000D219C" w:rsidRPr="0038456B" w:rsidRDefault="000D219C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3692D14" w14:textId="7DD055A1" w:rsidR="000D219C" w:rsidRPr="0038456B" w:rsidRDefault="000D219C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4F322BF" w14:textId="77777777" w:rsidR="000D219C" w:rsidRPr="0038456B" w:rsidRDefault="000D219C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AND</w:t>
            </w:r>
          </w:p>
        </w:tc>
      </w:tr>
      <w:tr w:rsidR="00B735BB" w:rsidRPr="0038456B" w14:paraId="3AC3982E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F87077D" w14:textId="6FA0A98F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Region</w:t>
            </w:r>
          </w:p>
        </w:tc>
        <w:tc>
          <w:tcPr>
            <w:tcW w:w="1701" w:type="dxa"/>
            <w:vMerge w:val="restart"/>
            <w:shd w:val="clear" w:color="auto" w:fill="FFFFFF"/>
          </w:tcPr>
          <w:p w14:paraId="1718EA71" w14:textId="143DF65A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Group 3</w:t>
            </w: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A371490" w14:textId="6F668EAE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in all fields</w:t>
            </w: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E1C9D19" w14:textId="2FFE034E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eastAsia="en-GB"/>
              </w:rPr>
            </w:pPr>
            <w:r w:rsidRPr="0038456B">
              <w:rPr>
                <w:lang w:eastAsia="en-GB"/>
              </w:rPr>
              <w:t>(</w:t>
            </w:r>
            <w:proofErr w:type="spellStart"/>
            <w:r w:rsidRPr="0038456B">
              <w:rPr>
                <w:lang w:eastAsia="en-GB"/>
              </w:rPr>
              <w:t>Brazil</w:t>
            </w:r>
            <w:proofErr w:type="spellEnd"/>
            <w:r w:rsidRPr="0038456B">
              <w:rPr>
                <w:lang w:eastAsia="en-GB"/>
              </w:rPr>
              <w:t>* OR Brasil*)</w:t>
            </w:r>
          </w:p>
        </w:tc>
      </w:tr>
      <w:tr w:rsidR="00B735BB" w:rsidRPr="0038456B" w14:paraId="039248BA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D7A2E09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FFFFFF"/>
          </w:tcPr>
          <w:p w14:paraId="6344E30A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eastAsia="en-GB"/>
              </w:rPr>
            </w:pP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4C6D351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eastAsia="en-GB"/>
              </w:rPr>
            </w:pP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A5BEB7" w14:textId="04052882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OR</w:t>
            </w:r>
          </w:p>
        </w:tc>
      </w:tr>
      <w:tr w:rsidR="00B735BB" w:rsidRPr="0038456B" w14:paraId="1569BDB0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46F4E28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/>
          </w:tcPr>
          <w:p w14:paraId="13E2607F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D163303" w14:textId="054A711F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proofErr w:type="spellStart"/>
            <w:r w:rsidRPr="0038456B">
              <w:rPr>
                <w:lang w:val="en-US" w:eastAsia="en-GB"/>
              </w:rPr>
              <w:t>Emtree</w:t>
            </w:r>
            <w:proofErr w:type="spellEnd"/>
            <w:r w:rsidRPr="0038456B">
              <w:rPr>
                <w:lang w:val="en-US" w:eastAsia="en-GB"/>
              </w:rPr>
              <w:t xml:space="preserve"> terms with explode heading</w:t>
            </w: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7AFFC2A" w14:textId="571C5EFD" w:rsidR="00B735BB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(Brazil OR Brazilian)/exp</w:t>
            </w:r>
          </w:p>
        </w:tc>
      </w:tr>
      <w:tr w:rsidR="000D219C" w:rsidRPr="0038456B" w14:paraId="4606F645" w14:textId="77777777" w:rsidTr="003307B0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CB1FD37" w14:textId="77777777" w:rsidR="000D219C" w:rsidRPr="0038456B" w:rsidRDefault="000D219C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701" w:type="dxa"/>
            <w:shd w:val="clear" w:color="auto" w:fill="FFFFFF"/>
          </w:tcPr>
          <w:p w14:paraId="71406509" w14:textId="77777777" w:rsidR="000D219C" w:rsidRPr="0038456B" w:rsidRDefault="000D219C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34C2562" w14:textId="68FDF22C" w:rsidR="000D219C" w:rsidRPr="0038456B" w:rsidRDefault="000D219C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B430AED" w14:textId="3F4E2499" w:rsidR="000D219C" w:rsidRPr="0038456B" w:rsidRDefault="00071FA0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NOT</w:t>
            </w:r>
          </w:p>
        </w:tc>
      </w:tr>
      <w:tr w:rsidR="00B735BB" w:rsidRPr="007C50F1" w14:paraId="3BF84B09" w14:textId="77777777" w:rsidTr="003307B0"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4229C8C" w14:textId="23A4450B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Exclusion</w:t>
            </w:r>
          </w:p>
        </w:tc>
        <w:tc>
          <w:tcPr>
            <w:tcW w:w="1701" w:type="dxa"/>
            <w:vMerge w:val="restart"/>
            <w:shd w:val="clear" w:color="auto" w:fill="FFFFFF"/>
          </w:tcPr>
          <w:p w14:paraId="443F0F3D" w14:textId="57ADF1E5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Group 4</w:t>
            </w: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DC546B" w14:textId="7CC2478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proofErr w:type="spellStart"/>
            <w:r w:rsidRPr="0038456B">
              <w:rPr>
                <w:lang w:val="en-US" w:eastAsia="en-GB"/>
              </w:rPr>
              <w:t>Emtree</w:t>
            </w:r>
            <w:proofErr w:type="spellEnd"/>
            <w:r w:rsidRPr="0038456B">
              <w:rPr>
                <w:lang w:val="en-US" w:eastAsia="en-GB"/>
              </w:rPr>
              <w:t xml:space="preserve"> subject headings</w:t>
            </w: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9F5122" w14:textId="3258E0CD" w:rsidR="00B735BB" w:rsidRPr="0038456B" w:rsidRDefault="00B735BB" w:rsidP="003307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lang w:val="en-US" w:eastAsia="ja-JP"/>
              </w:rPr>
            </w:pPr>
            <w:r w:rsidRPr="0038456B">
              <w:rPr>
                <w:shd w:val="clear" w:color="auto" w:fill="FFFFFF"/>
                <w:lang w:val="en-US"/>
              </w:rPr>
              <w:t>(Mouse OR rat OR 'case control study' OR 'clinical trial' OR 'case report' OR 'practice guideline')/exp</w:t>
            </w:r>
          </w:p>
        </w:tc>
      </w:tr>
      <w:tr w:rsidR="00B735BB" w:rsidRPr="0038456B" w14:paraId="502A20A3" w14:textId="77777777" w:rsidTr="003307B0"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0074230" w14:textId="77777777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1701" w:type="dxa"/>
            <w:vMerge/>
            <w:shd w:val="clear" w:color="auto" w:fill="FFFFFF"/>
            <w:vAlign w:val="center"/>
          </w:tcPr>
          <w:p w14:paraId="3182CCA2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1842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1F13F3D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482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F13A83E" w14:textId="6D7BC756" w:rsidR="00B735BB" w:rsidRPr="0038456B" w:rsidRDefault="00B735BB" w:rsidP="003307B0">
            <w:pPr>
              <w:jc w:val="both"/>
              <w:rPr>
                <w:b/>
                <w:bCs/>
                <w:shd w:val="clear" w:color="auto" w:fill="FFFFFF"/>
                <w:lang w:val="en-US"/>
              </w:rPr>
            </w:pPr>
            <w:r w:rsidRPr="0038456B">
              <w:rPr>
                <w:b/>
                <w:bCs/>
                <w:shd w:val="clear" w:color="auto" w:fill="FFFFFF"/>
                <w:lang w:val="en-US"/>
              </w:rPr>
              <w:t>OR</w:t>
            </w:r>
          </w:p>
        </w:tc>
      </w:tr>
      <w:tr w:rsidR="00B735BB" w:rsidRPr="007C50F1" w14:paraId="70627852" w14:textId="77777777" w:rsidTr="003307B0"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01FCC1F" w14:textId="77777777" w:rsidR="00B735BB" w:rsidRPr="0038456B" w:rsidRDefault="00B735BB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EE68B4B" w14:textId="77777777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7A8169" w14:textId="2AA10718" w:rsidR="00B735BB" w:rsidRPr="0038456B" w:rsidRDefault="00B735BB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for in abstract and title</w:t>
            </w:r>
          </w:p>
        </w:tc>
        <w:tc>
          <w:tcPr>
            <w:tcW w:w="4820" w:type="dxa"/>
            <w:tcBorders>
              <w:bottom w:val="single" w:sz="8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FC33F5C" w14:textId="1856E315" w:rsidR="00B735BB" w:rsidRPr="0038456B" w:rsidRDefault="00B735BB" w:rsidP="003307B0">
            <w:pPr>
              <w:jc w:val="both"/>
              <w:rPr>
                <w:shd w:val="clear" w:color="auto" w:fill="FFFFFF"/>
                <w:lang w:val="en-US"/>
              </w:rPr>
            </w:pPr>
            <w:r w:rsidRPr="0038456B">
              <w:rPr>
                <w:shd w:val="clear" w:color="auto" w:fill="FFFFFF"/>
                <w:lang w:val="en-US"/>
              </w:rPr>
              <w:t>(mice OR rats OR mouse OR “case control” OR “clinical trial” OR “case reports” OR guideline</w:t>
            </w:r>
            <w:proofErr w:type="gramStart"/>
            <w:r w:rsidRPr="0038456B">
              <w:rPr>
                <w:shd w:val="clear" w:color="auto" w:fill="FFFFFF"/>
                <w:lang w:val="en-US"/>
              </w:rPr>
              <w:t>):</w:t>
            </w:r>
            <w:proofErr w:type="spellStart"/>
            <w:r w:rsidRPr="0038456B">
              <w:rPr>
                <w:shd w:val="clear" w:color="auto" w:fill="FFFFFF"/>
                <w:lang w:val="en-US"/>
              </w:rPr>
              <w:t>ab</w:t>
            </w:r>
            <w:proofErr w:type="gramEnd"/>
            <w:r w:rsidRPr="0038456B">
              <w:rPr>
                <w:shd w:val="clear" w:color="auto" w:fill="FFFFFF"/>
                <w:lang w:val="en-US"/>
              </w:rPr>
              <w:t>,ti</w:t>
            </w:r>
            <w:proofErr w:type="spellEnd"/>
          </w:p>
        </w:tc>
      </w:tr>
    </w:tbl>
    <w:p w14:paraId="08FCD980" w14:textId="77777777" w:rsidR="00822624" w:rsidRPr="0038456B" w:rsidRDefault="00822624" w:rsidP="00822624">
      <w:pPr>
        <w:spacing w:after="160" w:line="259" w:lineRule="auto"/>
        <w:rPr>
          <w:b/>
          <w:bCs/>
          <w:lang w:val="en-US" w:eastAsia="en-GB"/>
        </w:rPr>
      </w:pPr>
    </w:p>
    <w:p w14:paraId="51CEB32A" w14:textId="77777777" w:rsidR="00822624" w:rsidRDefault="00822624" w:rsidP="00822624">
      <w:pPr>
        <w:spacing w:after="160" w:line="259" w:lineRule="auto"/>
        <w:rPr>
          <w:b/>
          <w:bCs/>
          <w:lang w:val="en-US" w:eastAsia="en-GB"/>
        </w:rPr>
      </w:pPr>
    </w:p>
    <w:p w14:paraId="025BAB64" w14:textId="77777777" w:rsidR="0038456B" w:rsidRDefault="0038456B" w:rsidP="00822624">
      <w:pPr>
        <w:spacing w:after="160" w:line="259" w:lineRule="auto"/>
        <w:rPr>
          <w:b/>
          <w:bCs/>
          <w:lang w:val="en-US" w:eastAsia="en-GB"/>
        </w:rPr>
      </w:pPr>
    </w:p>
    <w:p w14:paraId="29E5C39C" w14:textId="77777777" w:rsidR="0038456B" w:rsidRDefault="0038456B" w:rsidP="00822624">
      <w:pPr>
        <w:spacing w:after="160" w:line="259" w:lineRule="auto"/>
        <w:rPr>
          <w:b/>
          <w:bCs/>
          <w:lang w:val="en-US" w:eastAsia="en-GB"/>
        </w:rPr>
      </w:pPr>
    </w:p>
    <w:p w14:paraId="59DE304C" w14:textId="77777777" w:rsidR="0038456B" w:rsidRDefault="0038456B" w:rsidP="00822624">
      <w:pPr>
        <w:spacing w:after="160" w:line="259" w:lineRule="auto"/>
        <w:rPr>
          <w:b/>
          <w:bCs/>
          <w:lang w:val="en-US" w:eastAsia="en-GB"/>
        </w:rPr>
      </w:pPr>
    </w:p>
    <w:p w14:paraId="76A9D1C1" w14:textId="77777777" w:rsidR="0038456B" w:rsidRDefault="0038456B" w:rsidP="00822624">
      <w:pPr>
        <w:spacing w:after="160" w:line="259" w:lineRule="auto"/>
        <w:rPr>
          <w:b/>
          <w:bCs/>
          <w:lang w:val="en-US" w:eastAsia="en-GB"/>
        </w:rPr>
      </w:pPr>
    </w:p>
    <w:p w14:paraId="2A099DA2" w14:textId="77777777" w:rsidR="000E1512" w:rsidRPr="0038456B" w:rsidRDefault="000E1512" w:rsidP="00822624">
      <w:pPr>
        <w:spacing w:after="160" w:line="259" w:lineRule="auto"/>
        <w:rPr>
          <w:b/>
          <w:bCs/>
          <w:lang w:val="en-US" w:eastAsia="en-GB"/>
        </w:rPr>
      </w:pPr>
    </w:p>
    <w:p w14:paraId="138145A6" w14:textId="6730AFA1" w:rsidR="00555AC8" w:rsidRPr="0038456B" w:rsidRDefault="00555AC8" w:rsidP="00822624">
      <w:pPr>
        <w:spacing w:after="160" w:line="259" w:lineRule="auto"/>
        <w:rPr>
          <w:b/>
          <w:bCs/>
          <w:lang w:val="en-US" w:eastAsia="en-GB"/>
        </w:rPr>
      </w:pPr>
      <w:r w:rsidRPr="0038456B">
        <w:rPr>
          <w:b/>
          <w:bCs/>
          <w:lang w:val="en-US" w:eastAsia="en-GB"/>
        </w:rPr>
        <w:lastRenderedPageBreak/>
        <w:t xml:space="preserve">Table </w:t>
      </w:r>
      <w:r w:rsidR="00260AF7" w:rsidRPr="0038456B">
        <w:rPr>
          <w:b/>
          <w:bCs/>
          <w:lang w:val="en-US" w:eastAsia="en-GB"/>
        </w:rPr>
        <w:t>1</w:t>
      </w:r>
      <w:r w:rsidRPr="0038456B">
        <w:rPr>
          <w:b/>
          <w:bCs/>
          <w:lang w:val="en-US" w:eastAsia="en-GB"/>
        </w:rPr>
        <w:t>.4 Web of science</w:t>
      </w:r>
      <w:r w:rsidR="006F2676" w:rsidRPr="0038456B">
        <w:rPr>
          <w:b/>
          <w:bCs/>
          <w:lang w:val="en-US" w:eastAsia="en-GB"/>
        </w:rPr>
        <w:t xml:space="preserve"> </w:t>
      </w:r>
      <w:r w:rsidR="00845340" w:rsidRPr="0038456B">
        <w:rPr>
          <w:b/>
          <w:bCs/>
          <w:lang w:val="en-US" w:eastAsia="en-GB"/>
        </w:rPr>
        <w:t xml:space="preserve">(main collection of </w:t>
      </w:r>
      <w:proofErr w:type="gramStart"/>
      <w:r w:rsidR="006F2676" w:rsidRPr="0038456B">
        <w:rPr>
          <w:b/>
          <w:bCs/>
          <w:lang w:val="en-US" w:eastAsia="en-GB"/>
        </w:rPr>
        <w:t>WEB</w:t>
      </w:r>
      <w:proofErr w:type="gramEnd"/>
      <w:r w:rsidR="006F2676" w:rsidRPr="0038456B">
        <w:rPr>
          <w:b/>
          <w:bCs/>
          <w:lang w:val="en-US" w:eastAsia="en-GB"/>
        </w:rPr>
        <w:t xml:space="preserve"> of SCIENCE</w:t>
      </w:r>
      <w:r w:rsidR="00845340" w:rsidRPr="0038456B">
        <w:rPr>
          <w:b/>
          <w:bCs/>
          <w:lang w:val="en-US" w:eastAsia="en-GB"/>
        </w:rPr>
        <w:t>)</w:t>
      </w:r>
    </w:p>
    <w:tbl>
      <w:tblPr>
        <w:tblW w:w="969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2126"/>
        <w:gridCol w:w="6009"/>
      </w:tblGrid>
      <w:tr w:rsidR="00555AC8" w:rsidRPr="007C50F1" w14:paraId="1A200439" w14:textId="77777777" w:rsidTr="00B735BB"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159BCC1" w14:textId="77777777" w:rsidR="00555AC8" w:rsidRPr="0038456B" w:rsidRDefault="00555AC8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Deficiency of vitamin B</w:t>
            </w:r>
          </w:p>
          <w:p w14:paraId="4AAB34F2" w14:textId="77777777" w:rsidR="00555AC8" w:rsidRPr="0038456B" w:rsidRDefault="00555AC8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51AF2EB" w14:textId="77777777" w:rsidR="00555AC8" w:rsidRPr="0038456B" w:rsidRDefault="00555AC8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</w:p>
          <w:p w14:paraId="15E5F465" w14:textId="56164AD9" w:rsidR="00555AC8" w:rsidRPr="0038456B" w:rsidRDefault="00555AC8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searched for in abstract</w:t>
            </w:r>
            <w:r w:rsidR="00D27F60" w:rsidRPr="0038456B">
              <w:rPr>
                <w:lang w:val="en-US" w:eastAsia="en-GB"/>
              </w:rPr>
              <w:t xml:space="preserve">, </w:t>
            </w:r>
            <w:r w:rsidRPr="0038456B">
              <w:rPr>
                <w:lang w:val="en-US" w:eastAsia="en-GB"/>
              </w:rPr>
              <w:t>title and key-words</w:t>
            </w:r>
          </w:p>
        </w:tc>
        <w:tc>
          <w:tcPr>
            <w:tcW w:w="6009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DD840F" w14:textId="2AA4FD3A" w:rsidR="00555AC8" w:rsidRPr="0038456B" w:rsidRDefault="00F720B1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S</w:t>
            </w:r>
            <w:proofErr w:type="gramStart"/>
            <w:r w:rsidRPr="0038456B">
              <w:rPr>
                <w:lang w:val="en-US" w:eastAsia="en-GB"/>
              </w:rPr>
              <w:t>=</w:t>
            </w:r>
            <w:r w:rsidR="00555AC8" w:rsidRPr="0038456B">
              <w:rPr>
                <w:lang w:val="en-US" w:eastAsia="en-GB"/>
              </w:rPr>
              <w:t>(</w:t>
            </w:r>
            <w:proofErr w:type="gramEnd"/>
            <w:r w:rsidR="00555AC8" w:rsidRPr="0038456B">
              <w:rPr>
                <w:lang w:val="en-US" w:eastAsia="en-GB"/>
              </w:rPr>
              <w:t>(Thiamine OR “vitamin G” OR riboflavin OR Niacin* OR “nicotinic acid” OR “vitamin B</w:t>
            </w:r>
            <w:r w:rsidR="00722D3D" w:rsidRPr="0038456B">
              <w:rPr>
                <w:lang w:val="en-US" w:eastAsia="en-GB"/>
              </w:rPr>
              <w:t>*</w:t>
            </w:r>
            <w:r w:rsidR="00555AC8" w:rsidRPr="0038456B">
              <w:rPr>
                <w:lang w:val="en-US" w:eastAsia="en-GB"/>
              </w:rPr>
              <w:t xml:space="preserve">” OR </w:t>
            </w:r>
            <w:proofErr w:type="spellStart"/>
            <w:r w:rsidR="00555AC8" w:rsidRPr="0038456B">
              <w:rPr>
                <w:lang w:val="en-US" w:eastAsia="en-GB"/>
              </w:rPr>
              <w:t>pantothen</w:t>
            </w:r>
            <w:proofErr w:type="spellEnd"/>
            <w:r w:rsidR="00555AC8" w:rsidRPr="0038456B">
              <w:rPr>
                <w:lang w:val="en-US" w:eastAsia="en-GB"/>
              </w:rPr>
              <w:t xml:space="preserve">* OR </w:t>
            </w:r>
            <w:proofErr w:type="spellStart"/>
            <w:r w:rsidR="00555AC8" w:rsidRPr="0038456B">
              <w:rPr>
                <w:lang w:val="en-US" w:eastAsia="en-GB"/>
              </w:rPr>
              <w:t>pyridox</w:t>
            </w:r>
            <w:proofErr w:type="spellEnd"/>
            <w:r w:rsidR="00555AC8" w:rsidRPr="0038456B">
              <w:rPr>
                <w:lang w:val="en-US" w:eastAsia="en-GB"/>
              </w:rPr>
              <w:t xml:space="preserve">* OR biotin* OR “vitamin H” OR “vitamin M” OR “folic acid” OR folate OR folacin OR </w:t>
            </w:r>
            <w:r w:rsidR="00A12DA9" w:rsidRPr="0038456B">
              <w:rPr>
                <w:lang w:val="en-US" w:eastAsia="en-GB"/>
              </w:rPr>
              <w:t>*</w:t>
            </w:r>
            <w:r w:rsidR="00555AC8" w:rsidRPr="0038456B">
              <w:rPr>
                <w:lang w:val="en-US" w:eastAsia="en-GB"/>
              </w:rPr>
              <w:t>Cobalamin</w:t>
            </w:r>
            <w:r w:rsidR="007B1BD3" w:rsidRPr="0038456B">
              <w:rPr>
                <w:lang w:val="en-US" w:eastAsia="en-GB"/>
              </w:rPr>
              <w:t xml:space="preserve"> OR “complex</w:t>
            </w:r>
            <w:r w:rsidR="009C256D" w:rsidRPr="0038456B">
              <w:rPr>
                <w:lang w:val="en-US" w:eastAsia="en-GB"/>
              </w:rPr>
              <w:t>*</w:t>
            </w:r>
            <w:r w:rsidR="007B1BD3" w:rsidRPr="0038456B">
              <w:rPr>
                <w:lang w:val="en-US" w:eastAsia="en-GB"/>
              </w:rPr>
              <w:t xml:space="preserve"> B”</w:t>
            </w:r>
            <w:r w:rsidR="00555AC8" w:rsidRPr="0038456B">
              <w:rPr>
                <w:lang w:val="en-US" w:eastAsia="en-GB"/>
              </w:rPr>
              <w:t xml:space="preserve">) </w:t>
            </w:r>
            <w:r w:rsidR="00170D91" w:rsidRPr="0038456B">
              <w:rPr>
                <w:b/>
                <w:bCs/>
                <w:lang w:val="en-US" w:eastAsia="en-GB"/>
              </w:rPr>
              <w:t>NEAR</w:t>
            </w:r>
            <w:r w:rsidR="00555AC8" w:rsidRPr="0038456B">
              <w:rPr>
                <w:b/>
                <w:bCs/>
                <w:lang w:val="en-US" w:eastAsia="en-GB"/>
              </w:rPr>
              <w:t>/5</w:t>
            </w:r>
            <w:r w:rsidR="00555AC8" w:rsidRPr="0038456B">
              <w:rPr>
                <w:lang w:val="en-US" w:eastAsia="en-GB"/>
              </w:rPr>
              <w:t xml:space="preserve"> (</w:t>
            </w:r>
            <w:proofErr w:type="spellStart"/>
            <w:r w:rsidR="00555AC8" w:rsidRPr="0038456B">
              <w:rPr>
                <w:lang w:val="en-US" w:eastAsia="en-GB"/>
              </w:rPr>
              <w:t>deficienc</w:t>
            </w:r>
            <w:proofErr w:type="spellEnd"/>
            <w:r w:rsidR="00555AC8" w:rsidRPr="0038456B">
              <w:rPr>
                <w:lang w:val="en-US" w:eastAsia="en-GB"/>
              </w:rPr>
              <w:t xml:space="preserve">* OR </w:t>
            </w:r>
            <w:r w:rsidR="006205F0" w:rsidRPr="0038456B">
              <w:rPr>
                <w:lang w:val="en-US" w:eastAsia="en-GB"/>
              </w:rPr>
              <w:t>*</w:t>
            </w:r>
            <w:proofErr w:type="spellStart"/>
            <w:r w:rsidR="00555AC8" w:rsidRPr="0038456B">
              <w:rPr>
                <w:lang w:val="en-US" w:eastAsia="en-GB"/>
              </w:rPr>
              <w:t>vitaminos</w:t>
            </w:r>
            <w:proofErr w:type="spellEnd"/>
            <w:r w:rsidR="00555AC8" w:rsidRPr="0038456B">
              <w:rPr>
                <w:lang w:val="en-US" w:eastAsia="en-GB"/>
              </w:rPr>
              <w:t>*</w:t>
            </w:r>
            <w:r w:rsidR="003C41D7" w:rsidRPr="0038456B">
              <w:rPr>
                <w:lang w:val="en-US" w:eastAsia="en-GB"/>
              </w:rPr>
              <w:t xml:space="preserve"> OR deficit</w:t>
            </w:r>
            <w:r w:rsidR="00555AC8" w:rsidRPr="0038456B">
              <w:rPr>
                <w:lang w:val="en-US" w:eastAsia="en-GB"/>
              </w:rPr>
              <w:t>))</w:t>
            </w:r>
          </w:p>
        </w:tc>
      </w:tr>
      <w:tr w:rsidR="00A521D3" w:rsidRPr="0038456B" w14:paraId="56A50FAE" w14:textId="77777777" w:rsidTr="00B735BB"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A3BBD93" w14:textId="77777777" w:rsidR="00A521D3" w:rsidRPr="0038456B" w:rsidRDefault="00A521D3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0E46EBE" w14:textId="77777777" w:rsidR="00A521D3" w:rsidRPr="0038456B" w:rsidRDefault="00A521D3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6009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794DA8" w14:textId="7FFF8DBC" w:rsidR="00A521D3" w:rsidRPr="0038456B" w:rsidRDefault="00A521D3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AND</w:t>
            </w:r>
          </w:p>
        </w:tc>
      </w:tr>
      <w:tr w:rsidR="00555AC8" w:rsidRPr="0038456B" w14:paraId="49B1C1D0" w14:textId="77777777" w:rsidTr="00B735BB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7453EA6" w14:textId="77777777" w:rsidR="00555AC8" w:rsidRPr="0038456B" w:rsidRDefault="00555AC8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Region</w:t>
            </w: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6815C51" w14:textId="77777777" w:rsidR="00555AC8" w:rsidRPr="0038456B" w:rsidRDefault="00555AC8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for in all fields</w:t>
            </w:r>
          </w:p>
        </w:tc>
        <w:tc>
          <w:tcPr>
            <w:tcW w:w="6009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BF6C7E" w14:textId="0A3EDB5D" w:rsidR="00555AC8" w:rsidRPr="0038456B" w:rsidRDefault="00F720B1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bookmarkStart w:id="0" w:name="OLE_LINK3"/>
            <w:bookmarkStart w:id="1" w:name="OLE_LINK4"/>
            <w:r w:rsidRPr="0038456B">
              <w:rPr>
                <w:lang w:val="en-US" w:eastAsia="en-GB"/>
              </w:rPr>
              <w:t>ALL</w:t>
            </w:r>
            <w:proofErr w:type="gramStart"/>
            <w:r w:rsidRPr="0038456B">
              <w:rPr>
                <w:lang w:val="en-US" w:eastAsia="en-GB"/>
              </w:rPr>
              <w:t>=(</w:t>
            </w:r>
            <w:proofErr w:type="gramEnd"/>
            <w:r w:rsidR="00555AC8" w:rsidRPr="0038456B">
              <w:rPr>
                <w:lang w:val="en-US" w:eastAsia="en-GB"/>
              </w:rPr>
              <w:t>Brazil*</w:t>
            </w:r>
            <w:r w:rsidR="00FB4645" w:rsidRPr="0038456B">
              <w:rPr>
                <w:lang w:val="en-US" w:eastAsia="en-GB"/>
              </w:rPr>
              <w:t xml:space="preserve"> OR </w:t>
            </w:r>
            <w:proofErr w:type="spellStart"/>
            <w:r w:rsidR="00FB4645" w:rsidRPr="0038456B">
              <w:rPr>
                <w:lang w:val="en-US" w:eastAsia="en-GB"/>
              </w:rPr>
              <w:t>Brasil</w:t>
            </w:r>
            <w:proofErr w:type="spellEnd"/>
            <w:r w:rsidR="00FB4645" w:rsidRPr="0038456B">
              <w:rPr>
                <w:lang w:val="en-US" w:eastAsia="en-GB"/>
              </w:rPr>
              <w:t>*</w:t>
            </w:r>
            <w:r w:rsidRPr="0038456B">
              <w:rPr>
                <w:lang w:val="en-US" w:eastAsia="en-GB"/>
              </w:rPr>
              <w:t>)</w:t>
            </w:r>
            <w:bookmarkEnd w:id="0"/>
            <w:bookmarkEnd w:id="1"/>
          </w:p>
        </w:tc>
      </w:tr>
      <w:tr w:rsidR="000B3DA2" w:rsidRPr="0038456B" w14:paraId="7DC5EDED" w14:textId="77777777" w:rsidTr="00B735BB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7B30A22" w14:textId="77777777" w:rsidR="000B3DA2" w:rsidRPr="0038456B" w:rsidRDefault="000B3DA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A9899F7" w14:textId="77777777" w:rsidR="000B3DA2" w:rsidRPr="0038456B" w:rsidRDefault="000B3DA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6009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574384" w14:textId="2A842209" w:rsidR="000B3DA2" w:rsidRPr="0038456B" w:rsidRDefault="000B3DA2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NOT</w:t>
            </w:r>
          </w:p>
        </w:tc>
      </w:tr>
      <w:tr w:rsidR="000B3DA2" w:rsidRPr="0038456B" w14:paraId="4E25985E" w14:textId="77777777" w:rsidTr="00B735BB">
        <w:tblPrEx>
          <w:tblBorders>
            <w:top w:val="none" w:sz="0" w:space="0" w:color="auto"/>
          </w:tblBorders>
        </w:tblPrEx>
        <w:tc>
          <w:tcPr>
            <w:tcW w:w="1560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94DBFAF" w14:textId="77777777" w:rsidR="000B3DA2" w:rsidRPr="0038456B" w:rsidRDefault="000B3DA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6BF7D16" w14:textId="77777777" w:rsidR="000B3DA2" w:rsidRPr="0038456B" w:rsidRDefault="000B3DA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6009" w:type="dxa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2E66AB" w14:textId="77777777" w:rsidR="000B3DA2" w:rsidRPr="0038456B" w:rsidRDefault="000B3DA2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</w:tr>
      <w:tr w:rsidR="000B3DA2" w:rsidRPr="007C50F1" w14:paraId="2E21B8CC" w14:textId="77777777" w:rsidTr="00B735BB">
        <w:tblPrEx>
          <w:tblBorders>
            <w:top w:val="none" w:sz="0" w:space="0" w:color="auto"/>
          </w:tblBorders>
        </w:tblPrEx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FC5901D" w14:textId="11CD4FCD" w:rsidR="000B3DA2" w:rsidRPr="0038456B" w:rsidRDefault="000B3DA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Exclu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93681FF" w14:textId="5438A4D2" w:rsidR="000B3DA2" w:rsidRPr="0038456B" w:rsidRDefault="000B3DA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for in abstract and title</w:t>
            </w:r>
            <w:r w:rsidR="004142BD" w:rsidRPr="0038456B">
              <w:rPr>
                <w:lang w:val="en-US" w:eastAsia="en-GB"/>
              </w:rPr>
              <w:t xml:space="preserve"> and key-words</w:t>
            </w:r>
          </w:p>
        </w:tc>
        <w:tc>
          <w:tcPr>
            <w:tcW w:w="6009" w:type="dxa"/>
            <w:tcBorders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260F31" w14:textId="2CDF0A5D" w:rsidR="000B3DA2" w:rsidRPr="0038456B" w:rsidRDefault="004142BD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shd w:val="clear" w:color="auto" w:fill="FFFFFF"/>
                <w:lang w:val="en-US"/>
              </w:rPr>
              <w:t>TS</w:t>
            </w:r>
            <w:proofErr w:type="gramStart"/>
            <w:r w:rsidRPr="0038456B">
              <w:rPr>
                <w:shd w:val="clear" w:color="auto" w:fill="FFFFFF"/>
                <w:lang w:val="en-US"/>
              </w:rPr>
              <w:t>=</w:t>
            </w:r>
            <w:r w:rsidR="000B3DA2" w:rsidRPr="0038456B">
              <w:rPr>
                <w:shd w:val="clear" w:color="auto" w:fill="FFFFFF"/>
                <w:lang w:val="en-US"/>
              </w:rPr>
              <w:t>(</w:t>
            </w:r>
            <w:proofErr w:type="gramEnd"/>
            <w:r w:rsidR="000B3DA2" w:rsidRPr="0038456B">
              <w:rPr>
                <w:shd w:val="clear" w:color="auto" w:fill="FFFFFF"/>
                <w:lang w:val="en-US"/>
              </w:rPr>
              <w:t>mice OR rats OR mouse OR “case control” OR “clinical trial” OR “case reports” OR guideline)</w:t>
            </w:r>
          </w:p>
        </w:tc>
      </w:tr>
    </w:tbl>
    <w:p w14:paraId="538E511F" w14:textId="77777777" w:rsidR="00B735BB" w:rsidRPr="0038456B" w:rsidRDefault="00B735BB" w:rsidP="00647E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 w:eastAsia="en-GB"/>
        </w:rPr>
      </w:pPr>
    </w:p>
    <w:p w14:paraId="5832D5D2" w14:textId="6289E873" w:rsidR="00713442" w:rsidRPr="0038456B" w:rsidRDefault="005B760A" w:rsidP="00647E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 w:eastAsia="en-GB"/>
        </w:rPr>
      </w:pPr>
      <w:r w:rsidRPr="0038456B">
        <w:rPr>
          <w:b/>
          <w:bCs/>
          <w:lang w:val="en-US" w:eastAsia="en-GB"/>
        </w:rPr>
        <w:t>T</w:t>
      </w:r>
      <w:r w:rsidR="006F2676" w:rsidRPr="0038456B">
        <w:rPr>
          <w:b/>
          <w:bCs/>
          <w:lang w:val="en-US" w:eastAsia="en-GB"/>
        </w:rPr>
        <w:t xml:space="preserve">able </w:t>
      </w:r>
      <w:r w:rsidR="00260AF7" w:rsidRPr="0038456B">
        <w:rPr>
          <w:b/>
          <w:bCs/>
          <w:lang w:val="en-US" w:eastAsia="en-GB"/>
        </w:rPr>
        <w:t>1</w:t>
      </w:r>
      <w:r w:rsidR="006F2676" w:rsidRPr="0038456B">
        <w:rPr>
          <w:b/>
          <w:bCs/>
          <w:lang w:val="en-US" w:eastAsia="en-GB"/>
        </w:rPr>
        <w:t>.</w:t>
      </w:r>
      <w:r w:rsidR="00401B66" w:rsidRPr="0038456B">
        <w:rPr>
          <w:b/>
          <w:bCs/>
          <w:lang w:val="en-US" w:eastAsia="en-GB"/>
        </w:rPr>
        <w:t>5</w:t>
      </w:r>
      <w:r w:rsidR="006F2676" w:rsidRPr="0038456B">
        <w:rPr>
          <w:b/>
          <w:bCs/>
          <w:lang w:val="en-US" w:eastAsia="en-GB"/>
        </w:rPr>
        <w:t xml:space="preserve"> </w:t>
      </w:r>
      <w:proofErr w:type="spellStart"/>
      <w:r w:rsidR="00D77497" w:rsidRPr="0038456B">
        <w:rPr>
          <w:b/>
          <w:bCs/>
          <w:lang w:val="en-US" w:eastAsia="en-GB"/>
        </w:rPr>
        <w:t>SciELO</w:t>
      </w:r>
      <w:proofErr w:type="spellEnd"/>
      <w:r w:rsidR="00D77497" w:rsidRPr="0038456B">
        <w:rPr>
          <w:b/>
          <w:bCs/>
          <w:lang w:val="en-US" w:eastAsia="en-GB"/>
        </w:rPr>
        <w:t xml:space="preserve"> Citation Index via </w:t>
      </w:r>
      <w:r w:rsidR="006F2676" w:rsidRPr="0038456B">
        <w:rPr>
          <w:b/>
          <w:bCs/>
          <w:lang w:val="en-US" w:eastAsia="en-GB"/>
        </w:rPr>
        <w:t>Web of science</w:t>
      </w:r>
      <w:r w:rsidR="00D3136F" w:rsidRPr="0038456B">
        <w:rPr>
          <w:b/>
          <w:bCs/>
          <w:lang w:val="en-US" w:eastAsia="en-GB"/>
        </w:rPr>
        <w:t xml:space="preserve"> (terms in English</w:t>
      </w:r>
      <w:r w:rsidR="00844916" w:rsidRPr="0038456B">
        <w:rPr>
          <w:b/>
          <w:bCs/>
          <w:lang w:val="en-US" w:eastAsia="en-GB"/>
        </w:rPr>
        <w:t>, Spanish</w:t>
      </w:r>
      <w:r w:rsidR="00D3136F" w:rsidRPr="0038456B">
        <w:rPr>
          <w:b/>
          <w:bCs/>
          <w:lang w:val="en-US" w:eastAsia="en-GB"/>
        </w:rPr>
        <w:t xml:space="preserve"> and Portuguese language)</w:t>
      </w:r>
    </w:p>
    <w:tbl>
      <w:tblPr>
        <w:tblW w:w="963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2126"/>
        <w:gridCol w:w="5953"/>
      </w:tblGrid>
      <w:tr w:rsidR="00110F35" w:rsidRPr="007C50F1" w14:paraId="7A8E943B" w14:textId="77777777" w:rsidTr="00B735BB"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81D2D2C" w14:textId="77777777" w:rsidR="00110F35" w:rsidRPr="0038456B" w:rsidRDefault="00110F35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Deficiency of vitamin B</w:t>
            </w:r>
          </w:p>
          <w:p w14:paraId="525AB0E6" w14:textId="77777777" w:rsidR="00110F35" w:rsidRPr="0038456B" w:rsidRDefault="00110F35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C413F11" w14:textId="77777777" w:rsidR="00110F35" w:rsidRPr="0038456B" w:rsidRDefault="00110F35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</w:p>
          <w:p w14:paraId="6E1D755F" w14:textId="77777777" w:rsidR="00110F35" w:rsidRPr="0038456B" w:rsidRDefault="00110F35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searched for in abstract, title and key-words</w:t>
            </w:r>
          </w:p>
        </w:tc>
        <w:tc>
          <w:tcPr>
            <w:tcW w:w="5953" w:type="dxa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2CA3A3" w14:textId="153471F6" w:rsidR="00110F35" w:rsidRPr="0038456B" w:rsidRDefault="00B2662C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TS</w:t>
            </w:r>
            <w:proofErr w:type="gramStart"/>
            <w:r w:rsidRPr="0038456B">
              <w:rPr>
                <w:lang w:val="en-US" w:eastAsia="en-GB"/>
              </w:rPr>
              <w:t>=</w:t>
            </w:r>
            <w:r w:rsidR="00110F35" w:rsidRPr="0038456B">
              <w:rPr>
                <w:lang w:val="en-US" w:eastAsia="en-GB"/>
              </w:rPr>
              <w:t>(</w:t>
            </w:r>
            <w:proofErr w:type="gramEnd"/>
            <w:r w:rsidR="00110F35" w:rsidRPr="0038456B">
              <w:rPr>
                <w:lang w:val="en-US" w:eastAsia="en-GB"/>
              </w:rPr>
              <w:t xml:space="preserve">(Thiamine </w:t>
            </w:r>
            <w:r w:rsidR="00AD0B1B" w:rsidRPr="0038456B">
              <w:rPr>
                <w:lang w:val="en-US" w:eastAsia="en-GB"/>
              </w:rPr>
              <w:t xml:space="preserve">OR </w:t>
            </w:r>
            <w:proofErr w:type="spellStart"/>
            <w:r w:rsidR="00AD0B1B" w:rsidRPr="0038456B">
              <w:rPr>
                <w:lang w:val="en-US" w:eastAsia="en-GB"/>
              </w:rPr>
              <w:t>tiamina</w:t>
            </w:r>
            <w:proofErr w:type="spellEnd"/>
            <w:r w:rsidR="00AD0B1B" w:rsidRPr="0038456B">
              <w:rPr>
                <w:lang w:val="en-US" w:eastAsia="en-GB"/>
              </w:rPr>
              <w:t xml:space="preserve"> </w:t>
            </w:r>
            <w:r w:rsidR="00110F35" w:rsidRPr="0038456B">
              <w:rPr>
                <w:lang w:val="en-US" w:eastAsia="en-GB"/>
              </w:rPr>
              <w:t>OR “vitamin</w:t>
            </w:r>
            <w:r w:rsidR="00AD0B1B" w:rsidRPr="0038456B">
              <w:rPr>
                <w:lang w:val="en-US" w:eastAsia="en-GB"/>
              </w:rPr>
              <w:t>*</w:t>
            </w:r>
            <w:r w:rsidR="00110F35" w:rsidRPr="0038456B">
              <w:rPr>
                <w:lang w:val="en-US" w:eastAsia="en-GB"/>
              </w:rPr>
              <w:t xml:space="preserve"> G” OR riboflavin</w:t>
            </w:r>
            <w:r w:rsidR="00AD0B1B" w:rsidRPr="0038456B">
              <w:rPr>
                <w:lang w:val="en-US" w:eastAsia="en-GB"/>
              </w:rPr>
              <w:t>*</w:t>
            </w:r>
            <w:r w:rsidR="00110F35" w:rsidRPr="0038456B">
              <w:rPr>
                <w:lang w:val="en-US" w:eastAsia="en-GB"/>
              </w:rPr>
              <w:t xml:space="preserve"> OR Niacin* OR “nicotinic acid”</w:t>
            </w:r>
            <w:r w:rsidR="00AD0B1B" w:rsidRPr="0038456B">
              <w:rPr>
                <w:lang w:val="en-US" w:eastAsia="en-GB"/>
              </w:rPr>
              <w:t xml:space="preserve"> OR “</w:t>
            </w:r>
            <w:proofErr w:type="spellStart"/>
            <w:r w:rsidR="00AD0B1B" w:rsidRPr="0038456B">
              <w:rPr>
                <w:lang w:val="en-US" w:eastAsia="en-GB"/>
              </w:rPr>
              <w:t>acido</w:t>
            </w:r>
            <w:proofErr w:type="spellEnd"/>
            <w:r w:rsidR="00AD0B1B" w:rsidRPr="0038456B">
              <w:rPr>
                <w:lang w:val="en-US" w:eastAsia="en-GB"/>
              </w:rPr>
              <w:t xml:space="preserve"> </w:t>
            </w:r>
            <w:proofErr w:type="spellStart"/>
            <w:r w:rsidR="00AD0B1B" w:rsidRPr="0038456B">
              <w:rPr>
                <w:lang w:val="en-US" w:eastAsia="en-GB"/>
              </w:rPr>
              <w:t>nicotin</w:t>
            </w:r>
            <w:proofErr w:type="spellEnd"/>
            <w:r w:rsidR="00AD0B1B" w:rsidRPr="0038456B">
              <w:rPr>
                <w:lang w:val="en-US" w:eastAsia="en-GB"/>
              </w:rPr>
              <w:t>*”</w:t>
            </w:r>
            <w:r w:rsidR="00110F35" w:rsidRPr="0038456B">
              <w:rPr>
                <w:lang w:val="en-US" w:eastAsia="en-GB"/>
              </w:rPr>
              <w:t xml:space="preserve"> OR “vitamin</w:t>
            </w:r>
            <w:r w:rsidR="00AD0B1B" w:rsidRPr="0038456B">
              <w:rPr>
                <w:lang w:val="en-US" w:eastAsia="en-GB"/>
              </w:rPr>
              <w:t>*</w:t>
            </w:r>
            <w:r w:rsidR="00110F35" w:rsidRPr="0038456B">
              <w:rPr>
                <w:lang w:val="en-US" w:eastAsia="en-GB"/>
              </w:rPr>
              <w:t xml:space="preserve"> B*” OR </w:t>
            </w:r>
            <w:proofErr w:type="spellStart"/>
            <w:r w:rsidR="00110F35" w:rsidRPr="0038456B">
              <w:rPr>
                <w:lang w:val="en-US" w:eastAsia="en-GB"/>
              </w:rPr>
              <w:t>pantothen</w:t>
            </w:r>
            <w:proofErr w:type="spellEnd"/>
            <w:r w:rsidR="00110F35" w:rsidRPr="0038456B">
              <w:rPr>
                <w:lang w:val="en-US" w:eastAsia="en-GB"/>
              </w:rPr>
              <w:t xml:space="preserve">* </w:t>
            </w:r>
            <w:r w:rsidR="00AD0B1B" w:rsidRPr="0038456B">
              <w:rPr>
                <w:lang w:val="en-US" w:eastAsia="en-GB"/>
              </w:rPr>
              <w:t xml:space="preserve">OR </w:t>
            </w:r>
            <w:proofErr w:type="spellStart"/>
            <w:r w:rsidR="00AD0B1B" w:rsidRPr="0038456B">
              <w:rPr>
                <w:lang w:val="en-US" w:eastAsia="en-GB"/>
              </w:rPr>
              <w:t>pantoten</w:t>
            </w:r>
            <w:proofErr w:type="spellEnd"/>
            <w:r w:rsidR="00AD0B1B" w:rsidRPr="0038456B">
              <w:rPr>
                <w:lang w:val="en-US" w:eastAsia="en-GB"/>
              </w:rPr>
              <w:t xml:space="preserve">* </w:t>
            </w:r>
            <w:r w:rsidR="00110F35" w:rsidRPr="0038456B">
              <w:rPr>
                <w:lang w:val="en-US" w:eastAsia="en-GB"/>
              </w:rPr>
              <w:t xml:space="preserve">OR </w:t>
            </w:r>
            <w:proofErr w:type="spellStart"/>
            <w:r w:rsidR="00110F35" w:rsidRPr="0038456B">
              <w:rPr>
                <w:lang w:val="en-US" w:eastAsia="en-GB"/>
              </w:rPr>
              <w:t>p</w:t>
            </w:r>
            <w:r w:rsidR="00AD0B1B" w:rsidRPr="0038456B">
              <w:rPr>
                <w:lang w:val="en-US" w:eastAsia="en-GB"/>
              </w:rPr>
              <w:t>$</w:t>
            </w:r>
            <w:r w:rsidR="00110F35" w:rsidRPr="0038456B">
              <w:rPr>
                <w:lang w:val="en-US" w:eastAsia="en-GB"/>
              </w:rPr>
              <w:t>ridox</w:t>
            </w:r>
            <w:proofErr w:type="spellEnd"/>
            <w:r w:rsidR="00110F35" w:rsidRPr="0038456B">
              <w:rPr>
                <w:lang w:val="en-US" w:eastAsia="en-GB"/>
              </w:rPr>
              <w:t>* OR biotin* OR “vitamin</w:t>
            </w:r>
            <w:r w:rsidR="00AD0B1B" w:rsidRPr="0038456B">
              <w:rPr>
                <w:lang w:val="en-US" w:eastAsia="en-GB"/>
              </w:rPr>
              <w:t>*</w:t>
            </w:r>
            <w:r w:rsidR="00110F35" w:rsidRPr="0038456B">
              <w:rPr>
                <w:lang w:val="en-US" w:eastAsia="en-GB"/>
              </w:rPr>
              <w:t xml:space="preserve"> H” OR “vitamin</w:t>
            </w:r>
            <w:r w:rsidR="00AD0B1B" w:rsidRPr="0038456B">
              <w:rPr>
                <w:lang w:val="en-US" w:eastAsia="en-GB"/>
              </w:rPr>
              <w:t>*</w:t>
            </w:r>
            <w:r w:rsidR="00110F35" w:rsidRPr="0038456B">
              <w:rPr>
                <w:lang w:val="en-US" w:eastAsia="en-GB"/>
              </w:rPr>
              <w:t xml:space="preserve"> M” OR “folic acid”</w:t>
            </w:r>
            <w:r w:rsidR="00361243" w:rsidRPr="0038456B">
              <w:rPr>
                <w:lang w:val="en-US" w:eastAsia="en-GB"/>
              </w:rPr>
              <w:t xml:space="preserve"> OR “</w:t>
            </w:r>
            <w:proofErr w:type="spellStart"/>
            <w:r w:rsidR="00361243" w:rsidRPr="0038456B">
              <w:rPr>
                <w:lang w:val="en-US" w:eastAsia="en-GB"/>
              </w:rPr>
              <w:t>acido</w:t>
            </w:r>
            <w:proofErr w:type="spellEnd"/>
            <w:r w:rsidR="00361243" w:rsidRPr="0038456B">
              <w:rPr>
                <w:lang w:val="en-US" w:eastAsia="en-GB"/>
              </w:rPr>
              <w:t xml:space="preserve"> </w:t>
            </w:r>
            <w:proofErr w:type="spellStart"/>
            <w:r w:rsidR="00361243" w:rsidRPr="0038456B">
              <w:rPr>
                <w:lang w:val="en-US" w:eastAsia="en-GB"/>
              </w:rPr>
              <w:t>folico</w:t>
            </w:r>
            <w:proofErr w:type="spellEnd"/>
            <w:r w:rsidR="00361243" w:rsidRPr="0038456B">
              <w:rPr>
                <w:lang w:val="en-US" w:eastAsia="en-GB"/>
              </w:rPr>
              <w:t>”</w:t>
            </w:r>
            <w:r w:rsidR="00110F35" w:rsidRPr="0038456B">
              <w:rPr>
                <w:lang w:val="en-US" w:eastAsia="en-GB"/>
              </w:rPr>
              <w:t xml:space="preserve"> OR </w:t>
            </w:r>
            <w:proofErr w:type="spellStart"/>
            <w:r w:rsidR="00110F35" w:rsidRPr="0038456B">
              <w:rPr>
                <w:lang w:val="en-US" w:eastAsia="en-GB"/>
              </w:rPr>
              <w:t>folat</w:t>
            </w:r>
            <w:proofErr w:type="spellEnd"/>
            <w:r w:rsidR="00361243" w:rsidRPr="0038456B">
              <w:rPr>
                <w:lang w:val="en-US" w:eastAsia="en-GB"/>
              </w:rPr>
              <w:t>*</w:t>
            </w:r>
            <w:r w:rsidR="00110F35" w:rsidRPr="0038456B">
              <w:rPr>
                <w:lang w:val="en-US" w:eastAsia="en-GB"/>
              </w:rPr>
              <w:t xml:space="preserve"> OR folacin</w:t>
            </w:r>
            <w:r w:rsidR="00361243" w:rsidRPr="0038456B">
              <w:rPr>
                <w:lang w:val="en-US" w:eastAsia="en-GB"/>
              </w:rPr>
              <w:t>*</w:t>
            </w:r>
            <w:r w:rsidR="00110F35" w:rsidRPr="0038456B">
              <w:rPr>
                <w:lang w:val="en-US" w:eastAsia="en-GB"/>
              </w:rPr>
              <w:t xml:space="preserve"> OR *Cobalamin</w:t>
            </w:r>
            <w:r w:rsidR="00361243" w:rsidRPr="0038456B">
              <w:rPr>
                <w:lang w:val="en-US" w:eastAsia="en-GB"/>
              </w:rPr>
              <w:t>*</w:t>
            </w:r>
            <w:r w:rsidR="007B1BD3" w:rsidRPr="0038456B">
              <w:rPr>
                <w:lang w:val="en-US" w:eastAsia="en-GB"/>
              </w:rPr>
              <w:t xml:space="preserve"> OR “complex* B”</w:t>
            </w:r>
            <w:r w:rsidR="00110F35" w:rsidRPr="0038456B">
              <w:rPr>
                <w:lang w:val="en-US" w:eastAsia="en-GB"/>
              </w:rPr>
              <w:t xml:space="preserve">) </w:t>
            </w:r>
            <w:r w:rsidR="00A21073" w:rsidRPr="0038456B">
              <w:rPr>
                <w:b/>
                <w:bCs/>
                <w:lang w:val="en-US" w:eastAsia="en-GB"/>
              </w:rPr>
              <w:t>AND</w:t>
            </w:r>
            <w:r w:rsidR="00110F35" w:rsidRPr="0038456B">
              <w:rPr>
                <w:lang w:val="en-US" w:eastAsia="en-GB"/>
              </w:rPr>
              <w:t xml:space="preserve"> (</w:t>
            </w:r>
            <w:proofErr w:type="spellStart"/>
            <w:r w:rsidR="00110F35" w:rsidRPr="0038456B">
              <w:rPr>
                <w:lang w:val="en-US" w:eastAsia="en-GB"/>
              </w:rPr>
              <w:t>deficienc</w:t>
            </w:r>
            <w:proofErr w:type="spellEnd"/>
            <w:r w:rsidR="00110F35" w:rsidRPr="0038456B">
              <w:rPr>
                <w:lang w:val="en-US" w:eastAsia="en-GB"/>
              </w:rPr>
              <w:t>* OR *</w:t>
            </w:r>
            <w:proofErr w:type="spellStart"/>
            <w:r w:rsidR="00110F35" w:rsidRPr="0038456B">
              <w:rPr>
                <w:lang w:val="en-US" w:eastAsia="en-GB"/>
              </w:rPr>
              <w:t>vitaminos</w:t>
            </w:r>
            <w:proofErr w:type="spellEnd"/>
            <w:r w:rsidR="00110F35" w:rsidRPr="0038456B">
              <w:rPr>
                <w:lang w:val="en-US" w:eastAsia="en-GB"/>
              </w:rPr>
              <w:t>*</w:t>
            </w:r>
            <w:r w:rsidR="003C41D7" w:rsidRPr="0038456B">
              <w:rPr>
                <w:lang w:val="en-US" w:eastAsia="en-GB"/>
              </w:rPr>
              <w:t xml:space="preserve"> OR deficit</w:t>
            </w:r>
            <w:r w:rsidR="00110F35" w:rsidRPr="0038456B">
              <w:rPr>
                <w:lang w:val="en-US" w:eastAsia="en-GB"/>
              </w:rPr>
              <w:t>))</w:t>
            </w:r>
          </w:p>
        </w:tc>
      </w:tr>
      <w:tr w:rsidR="00A21073" w:rsidRPr="0038456B" w14:paraId="21F39CAA" w14:textId="77777777" w:rsidTr="00B735BB"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A4AE861" w14:textId="77777777" w:rsidR="00A21073" w:rsidRPr="0038456B" w:rsidRDefault="00A21073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6C19726" w14:textId="77777777" w:rsidR="00A21073" w:rsidRPr="0038456B" w:rsidRDefault="00A21073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595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D05257" w14:textId="49A08168" w:rsidR="00A21073" w:rsidRPr="0038456B" w:rsidRDefault="00A21073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AND</w:t>
            </w:r>
          </w:p>
        </w:tc>
      </w:tr>
      <w:tr w:rsidR="00C30D7E" w:rsidRPr="0038456B" w14:paraId="354F5E55" w14:textId="77777777" w:rsidTr="00B735BB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26E421A" w14:textId="52921AAA" w:rsidR="00C30D7E" w:rsidRPr="0038456B" w:rsidRDefault="00C30D7E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Reg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AEA99AB" w14:textId="40C641BF" w:rsidR="00C30D7E" w:rsidRPr="0038456B" w:rsidRDefault="00C30D7E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 searched for in abstract, title and key-words</w:t>
            </w: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15EDC5" w14:textId="7B4DAD62" w:rsidR="00C30D7E" w:rsidRPr="0038456B" w:rsidRDefault="00C30D7E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S</w:t>
            </w:r>
            <w:proofErr w:type="gramStart"/>
            <w:r w:rsidRPr="0038456B">
              <w:rPr>
                <w:lang w:val="en-US" w:eastAsia="en-GB"/>
              </w:rPr>
              <w:t>=(</w:t>
            </w:r>
            <w:proofErr w:type="gramEnd"/>
            <w:r w:rsidRPr="0038456B">
              <w:rPr>
                <w:lang w:val="en-US" w:eastAsia="en-GB"/>
              </w:rPr>
              <w:t xml:space="preserve">Brazil* OR </w:t>
            </w:r>
            <w:proofErr w:type="spellStart"/>
            <w:r w:rsidRPr="0038456B">
              <w:rPr>
                <w:lang w:val="en-US" w:eastAsia="en-GB"/>
              </w:rPr>
              <w:t>Brasil</w:t>
            </w:r>
            <w:proofErr w:type="spellEnd"/>
            <w:r w:rsidRPr="0038456B">
              <w:rPr>
                <w:lang w:val="en-US" w:eastAsia="en-GB"/>
              </w:rPr>
              <w:t>*)</w:t>
            </w:r>
          </w:p>
        </w:tc>
      </w:tr>
    </w:tbl>
    <w:p w14:paraId="550DC1D1" w14:textId="47BBB4C6" w:rsidR="00822624" w:rsidRPr="000E1512" w:rsidRDefault="00125A44" w:rsidP="000E1512">
      <w:r w:rsidRPr="0038456B">
        <w:fldChar w:fldCharType="begin"/>
      </w:r>
      <w:r w:rsidR="000F7BF5">
        <w:instrText xml:space="preserve"> INCLUDEPICTURE "https://d.docs.live.net/var/folders/4n/r8qhttkn6lqb9q78b0qz9k1r0000gn/T/com.microsoft.Word/WebArchiveCopyPasteTempFiles/spacer.gif" \* MERGEFORMAT </w:instrText>
      </w:r>
      <w:r w:rsidRPr="0038456B">
        <w:fldChar w:fldCharType="separate"/>
      </w:r>
      <w:r w:rsidRPr="0038456B">
        <w:rPr>
          <w:noProof/>
        </w:rPr>
        <w:drawing>
          <wp:inline distT="0" distB="0" distL="0" distR="0" wp14:anchorId="3361D243" wp14:editId="21D0FE0F">
            <wp:extent cx="13335" cy="13335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" cy="1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456B">
        <w:fldChar w:fldCharType="end"/>
      </w:r>
    </w:p>
    <w:p w14:paraId="6A74CA4B" w14:textId="36401FB9" w:rsidR="005B760A" w:rsidRPr="0038456B" w:rsidRDefault="005B760A" w:rsidP="005B76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eastAsia="en-GB"/>
        </w:rPr>
      </w:pPr>
      <w:proofErr w:type="spellStart"/>
      <w:r w:rsidRPr="0038456B">
        <w:rPr>
          <w:b/>
          <w:bCs/>
          <w:lang w:eastAsia="en-GB"/>
        </w:rPr>
        <w:t>Table</w:t>
      </w:r>
      <w:proofErr w:type="spellEnd"/>
      <w:r w:rsidRPr="0038456B">
        <w:rPr>
          <w:b/>
          <w:bCs/>
          <w:lang w:eastAsia="en-GB"/>
        </w:rPr>
        <w:t xml:space="preserve"> </w:t>
      </w:r>
      <w:r w:rsidR="00260AF7" w:rsidRPr="0038456B">
        <w:rPr>
          <w:b/>
          <w:bCs/>
          <w:lang w:eastAsia="en-GB"/>
        </w:rPr>
        <w:t>1</w:t>
      </w:r>
      <w:r w:rsidRPr="0038456B">
        <w:rPr>
          <w:b/>
          <w:bCs/>
          <w:lang w:eastAsia="en-GB"/>
        </w:rPr>
        <w:t>.</w:t>
      </w:r>
      <w:r w:rsidR="00401B66" w:rsidRPr="0038456B">
        <w:rPr>
          <w:b/>
          <w:bCs/>
          <w:lang w:eastAsia="en-GB"/>
        </w:rPr>
        <w:t>6</w:t>
      </w:r>
      <w:r w:rsidRPr="0038456B">
        <w:rPr>
          <w:b/>
          <w:bCs/>
          <w:lang w:eastAsia="en-GB"/>
        </w:rPr>
        <w:t xml:space="preserve"> </w:t>
      </w:r>
      <w:r w:rsidR="007C0D9E" w:rsidRPr="0038456B">
        <w:rPr>
          <w:b/>
          <w:bCs/>
          <w:lang w:eastAsia="en-GB"/>
        </w:rPr>
        <w:t xml:space="preserve">Biblioteca Digital Brasileira </w:t>
      </w:r>
      <w:r w:rsidRPr="0038456B">
        <w:rPr>
          <w:b/>
          <w:bCs/>
          <w:lang w:eastAsia="en-GB"/>
        </w:rPr>
        <w:t xml:space="preserve">de teses e </w:t>
      </w:r>
      <w:proofErr w:type="spellStart"/>
      <w:r w:rsidRPr="0038456B">
        <w:rPr>
          <w:b/>
          <w:bCs/>
          <w:lang w:eastAsia="en-GB"/>
        </w:rPr>
        <w:t>dissertaçoes</w:t>
      </w:r>
      <w:proofErr w:type="spellEnd"/>
      <w:r w:rsidR="00606824" w:rsidRPr="0038456B">
        <w:rPr>
          <w:b/>
          <w:bCs/>
          <w:lang w:eastAsia="en-GB"/>
        </w:rPr>
        <w:t xml:space="preserve"> (BDTD)</w:t>
      </w:r>
      <w:r w:rsidR="00712B5D" w:rsidRPr="0038456B">
        <w:rPr>
          <w:b/>
          <w:bCs/>
          <w:lang w:eastAsia="en-GB"/>
        </w:rPr>
        <w:t xml:space="preserve"> – </w:t>
      </w:r>
      <w:proofErr w:type="spellStart"/>
      <w:r w:rsidR="00712B5D" w:rsidRPr="0038456B">
        <w:rPr>
          <w:b/>
          <w:bCs/>
          <w:lang w:eastAsia="en-GB"/>
        </w:rPr>
        <w:t>English</w:t>
      </w:r>
      <w:proofErr w:type="spellEnd"/>
      <w:r w:rsidR="00712B5D" w:rsidRPr="0038456B">
        <w:rPr>
          <w:b/>
          <w:bCs/>
          <w:lang w:eastAsia="en-GB"/>
        </w:rPr>
        <w:t xml:space="preserve"> </w:t>
      </w:r>
      <w:proofErr w:type="spellStart"/>
      <w:r w:rsidR="00712B5D" w:rsidRPr="0038456B">
        <w:rPr>
          <w:b/>
          <w:bCs/>
          <w:lang w:eastAsia="en-GB"/>
        </w:rPr>
        <w:t>and</w:t>
      </w:r>
      <w:proofErr w:type="spellEnd"/>
      <w:r w:rsidR="00712B5D" w:rsidRPr="0038456B">
        <w:rPr>
          <w:b/>
          <w:bCs/>
          <w:lang w:eastAsia="en-GB"/>
        </w:rPr>
        <w:t xml:space="preserve"> </w:t>
      </w:r>
      <w:proofErr w:type="spellStart"/>
      <w:r w:rsidR="00712B5D" w:rsidRPr="0038456B">
        <w:rPr>
          <w:b/>
          <w:bCs/>
          <w:lang w:eastAsia="en-GB"/>
        </w:rPr>
        <w:t>Portuguese</w:t>
      </w:r>
      <w:proofErr w:type="spellEnd"/>
      <w:r w:rsidR="00712B5D" w:rsidRPr="0038456B">
        <w:rPr>
          <w:b/>
          <w:bCs/>
          <w:lang w:eastAsia="en-GB"/>
        </w:rPr>
        <w:t xml:space="preserve"> </w:t>
      </w:r>
      <w:proofErr w:type="spellStart"/>
      <w:r w:rsidR="00712B5D" w:rsidRPr="0038456B">
        <w:rPr>
          <w:b/>
          <w:bCs/>
          <w:lang w:eastAsia="en-GB"/>
        </w:rPr>
        <w:t>language</w:t>
      </w:r>
      <w:proofErr w:type="spellEnd"/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61"/>
        <w:gridCol w:w="1254"/>
        <w:gridCol w:w="1296"/>
        <w:gridCol w:w="5521"/>
      </w:tblGrid>
      <w:tr w:rsidR="003B79F4" w:rsidRPr="007C50F1" w14:paraId="77FF900F" w14:textId="77777777" w:rsidTr="00B735BB">
        <w:tc>
          <w:tcPr>
            <w:tcW w:w="810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D8186F3" w14:textId="77777777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Deficiency of vitamin B</w:t>
            </w:r>
          </w:p>
          <w:p w14:paraId="0D22DABE" w14:textId="77777777" w:rsidR="003B79F4" w:rsidRPr="0038456B" w:rsidRDefault="003B79F4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651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2E62EC" w14:textId="77777777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</w:p>
          <w:p w14:paraId="4795BE8B" w14:textId="2289B107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searched for in all fields</w:t>
            </w:r>
          </w:p>
        </w:tc>
        <w:tc>
          <w:tcPr>
            <w:tcW w:w="673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EDE70D7" w14:textId="1598814B" w:rsidR="003B79F4" w:rsidRPr="0038456B" w:rsidRDefault="003B79F4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Group 1 – any terms</w:t>
            </w:r>
          </w:p>
        </w:tc>
        <w:tc>
          <w:tcPr>
            <w:tcW w:w="286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BBA6EC" w14:textId="2F70E61F" w:rsidR="003B79F4" w:rsidRPr="0038456B" w:rsidRDefault="003B79F4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 xml:space="preserve"> </w:t>
            </w:r>
            <w:r w:rsidR="008863A4" w:rsidRPr="0038456B">
              <w:rPr>
                <w:lang w:val="en-US" w:eastAsia="en-GB"/>
              </w:rPr>
              <w:t xml:space="preserve">(Todos </w:t>
            </w:r>
            <w:proofErr w:type="spellStart"/>
            <w:r w:rsidR="008863A4" w:rsidRPr="0038456B">
              <w:rPr>
                <w:lang w:val="en-US" w:eastAsia="en-GB"/>
              </w:rPr>
              <w:t>os</w:t>
            </w:r>
            <w:proofErr w:type="spellEnd"/>
            <w:r w:rsidR="008863A4" w:rsidRPr="0038456B">
              <w:rPr>
                <w:lang w:val="en-US" w:eastAsia="en-GB"/>
              </w:rPr>
              <w:t xml:space="preserve"> </w:t>
            </w:r>
            <w:proofErr w:type="spellStart"/>
            <w:r w:rsidR="008863A4" w:rsidRPr="0038456B">
              <w:rPr>
                <w:lang w:val="en-US" w:eastAsia="en-GB"/>
              </w:rPr>
              <w:t>campos:</w:t>
            </w:r>
            <w:r w:rsidRPr="0038456B">
              <w:rPr>
                <w:lang w:val="en-US" w:eastAsia="en-GB"/>
              </w:rPr>
              <w:t>Thiamine</w:t>
            </w:r>
            <w:proofErr w:type="spellEnd"/>
            <w:r w:rsidRPr="0038456B">
              <w:rPr>
                <w:lang w:val="en-US" w:eastAsia="en-GB"/>
              </w:rPr>
              <w:t xml:space="preserve"> OR </w:t>
            </w:r>
            <w:proofErr w:type="spellStart"/>
            <w:r w:rsidRPr="0038456B">
              <w:rPr>
                <w:lang w:val="en-US" w:eastAsia="en-GB"/>
              </w:rPr>
              <w:t>tiamina</w:t>
            </w:r>
            <w:proofErr w:type="spellEnd"/>
            <w:r w:rsidRPr="0038456B">
              <w:rPr>
                <w:lang w:val="en-US" w:eastAsia="en-GB"/>
              </w:rPr>
              <w:t xml:space="preserve"> OR “vitamin* G” OR riboflavin OR </w:t>
            </w:r>
            <w:proofErr w:type="spellStart"/>
            <w:r w:rsidRPr="0038456B">
              <w:rPr>
                <w:lang w:val="en-US" w:eastAsia="en-GB"/>
              </w:rPr>
              <w:t>riboflavina</w:t>
            </w:r>
            <w:proofErr w:type="spellEnd"/>
            <w:r w:rsidRPr="0038456B">
              <w:rPr>
                <w:lang w:val="en-US" w:eastAsia="en-GB"/>
              </w:rPr>
              <w:t xml:space="preserve"> OR Niacin OR </w:t>
            </w:r>
            <w:proofErr w:type="spellStart"/>
            <w:r w:rsidRPr="0038456B">
              <w:rPr>
                <w:lang w:val="en-US" w:eastAsia="en-GB"/>
              </w:rPr>
              <w:t>niacina</w:t>
            </w:r>
            <w:proofErr w:type="spellEnd"/>
            <w:r w:rsidRPr="0038456B">
              <w:rPr>
                <w:lang w:val="en-US" w:eastAsia="en-GB"/>
              </w:rPr>
              <w:t xml:space="preserve"> OR nicotinic OR  </w:t>
            </w:r>
            <w:proofErr w:type="spellStart"/>
            <w:r w:rsidRPr="0038456B">
              <w:rPr>
                <w:lang w:val="en-US" w:eastAsia="en-GB"/>
              </w:rPr>
              <w:t>nicotínico</w:t>
            </w:r>
            <w:proofErr w:type="spellEnd"/>
            <w:r w:rsidRPr="0038456B">
              <w:rPr>
                <w:lang w:val="en-US" w:eastAsia="en-GB"/>
              </w:rPr>
              <w:t xml:space="preserve"> OR “</w:t>
            </w:r>
            <w:proofErr w:type="spellStart"/>
            <w:r w:rsidRPr="0038456B">
              <w:rPr>
                <w:lang w:val="en-US" w:eastAsia="en-GB"/>
              </w:rPr>
              <w:t>vitamina</w:t>
            </w:r>
            <w:proofErr w:type="spellEnd"/>
            <w:r w:rsidRPr="0038456B">
              <w:rPr>
                <w:lang w:val="en-US" w:eastAsia="en-GB"/>
              </w:rPr>
              <w:t xml:space="preserve"> B*” OR pantothenic OR pantothenate OR </w:t>
            </w:r>
            <w:proofErr w:type="spellStart"/>
            <w:r w:rsidRPr="0038456B">
              <w:rPr>
                <w:lang w:val="en-US" w:eastAsia="en-GB"/>
              </w:rPr>
              <w:t>pantotenico</w:t>
            </w:r>
            <w:proofErr w:type="spellEnd"/>
            <w:r w:rsidRPr="0038456B">
              <w:rPr>
                <w:lang w:val="en-US" w:eastAsia="en-GB"/>
              </w:rPr>
              <w:t xml:space="preserve"> OR </w:t>
            </w:r>
            <w:proofErr w:type="spellStart"/>
            <w:r w:rsidRPr="0038456B">
              <w:rPr>
                <w:lang w:val="en-US" w:eastAsia="en-GB"/>
              </w:rPr>
              <w:t>pantotenato</w:t>
            </w:r>
            <w:proofErr w:type="spellEnd"/>
            <w:r w:rsidRPr="0038456B">
              <w:rPr>
                <w:lang w:val="en-US" w:eastAsia="en-GB"/>
              </w:rPr>
              <w:t xml:space="preserve"> OR pyridoxine OR </w:t>
            </w:r>
            <w:proofErr w:type="spellStart"/>
            <w:r w:rsidRPr="0038456B">
              <w:rPr>
                <w:lang w:val="en-US" w:eastAsia="en-GB"/>
              </w:rPr>
              <w:t>piridoxina</w:t>
            </w:r>
            <w:proofErr w:type="spellEnd"/>
            <w:r w:rsidRPr="0038456B">
              <w:rPr>
                <w:lang w:val="en-US" w:eastAsia="en-GB"/>
              </w:rPr>
              <w:t xml:space="preserve"> OR biotin OR </w:t>
            </w:r>
            <w:proofErr w:type="spellStart"/>
            <w:r w:rsidRPr="0038456B">
              <w:rPr>
                <w:lang w:val="en-US" w:eastAsia="en-GB"/>
              </w:rPr>
              <w:t>biotina</w:t>
            </w:r>
            <w:proofErr w:type="spellEnd"/>
            <w:r w:rsidRPr="0038456B">
              <w:rPr>
                <w:lang w:val="en-US" w:eastAsia="en-GB"/>
              </w:rPr>
              <w:t xml:space="preserve"> OR “</w:t>
            </w:r>
            <w:proofErr w:type="spellStart"/>
            <w:r w:rsidRPr="0038456B">
              <w:rPr>
                <w:lang w:val="en-US" w:eastAsia="en-GB"/>
              </w:rPr>
              <w:t>vitamina</w:t>
            </w:r>
            <w:proofErr w:type="spellEnd"/>
            <w:r w:rsidRPr="0038456B">
              <w:rPr>
                <w:lang w:val="en-US" w:eastAsia="en-GB"/>
              </w:rPr>
              <w:t xml:space="preserve"> H” OR “</w:t>
            </w:r>
            <w:proofErr w:type="spellStart"/>
            <w:r w:rsidRPr="0038456B">
              <w:rPr>
                <w:lang w:val="en-US" w:eastAsia="en-GB"/>
              </w:rPr>
              <w:t>vitamina</w:t>
            </w:r>
            <w:proofErr w:type="spellEnd"/>
            <w:r w:rsidRPr="0038456B">
              <w:rPr>
                <w:lang w:val="en-US" w:eastAsia="en-GB"/>
              </w:rPr>
              <w:t xml:space="preserve"> M” OR “folic acid” OR “</w:t>
            </w:r>
            <w:proofErr w:type="spellStart"/>
            <w:r w:rsidRPr="0038456B">
              <w:rPr>
                <w:lang w:val="en-US" w:eastAsia="en-GB"/>
              </w:rPr>
              <w:t>ácido</w:t>
            </w:r>
            <w:proofErr w:type="spellEnd"/>
            <w:r w:rsidRPr="0038456B">
              <w:rPr>
                <w:lang w:val="en-US" w:eastAsia="en-GB"/>
              </w:rPr>
              <w:t xml:space="preserve"> </w:t>
            </w:r>
            <w:proofErr w:type="spellStart"/>
            <w:r w:rsidRPr="0038456B">
              <w:rPr>
                <w:lang w:val="en-US" w:eastAsia="en-GB"/>
              </w:rPr>
              <w:t>fólico</w:t>
            </w:r>
            <w:proofErr w:type="spellEnd"/>
            <w:r w:rsidRPr="0038456B">
              <w:rPr>
                <w:lang w:val="en-US" w:eastAsia="en-GB"/>
              </w:rPr>
              <w:t xml:space="preserve">” OR </w:t>
            </w:r>
            <w:proofErr w:type="spellStart"/>
            <w:r w:rsidRPr="0038456B">
              <w:rPr>
                <w:lang w:val="en-US" w:eastAsia="en-GB"/>
              </w:rPr>
              <w:t>folato</w:t>
            </w:r>
            <w:proofErr w:type="spellEnd"/>
            <w:r w:rsidRPr="0038456B">
              <w:rPr>
                <w:lang w:val="en-US" w:eastAsia="en-GB"/>
              </w:rPr>
              <w:t xml:space="preserve"> OR folate OR </w:t>
            </w:r>
            <w:proofErr w:type="spellStart"/>
            <w:r w:rsidRPr="0038456B">
              <w:rPr>
                <w:lang w:val="en-US" w:eastAsia="en-GB"/>
              </w:rPr>
              <w:t>folacina</w:t>
            </w:r>
            <w:proofErr w:type="spellEnd"/>
            <w:r w:rsidRPr="0038456B">
              <w:rPr>
                <w:lang w:val="en-US" w:eastAsia="en-GB"/>
              </w:rPr>
              <w:t xml:space="preserve"> OR folacin OR “</w:t>
            </w:r>
            <w:proofErr w:type="spellStart"/>
            <w:r w:rsidRPr="0038456B">
              <w:rPr>
                <w:lang w:val="en-US" w:eastAsia="en-GB"/>
              </w:rPr>
              <w:t>ácido</w:t>
            </w:r>
            <w:proofErr w:type="spellEnd"/>
            <w:r w:rsidRPr="0038456B">
              <w:rPr>
                <w:lang w:val="en-US" w:eastAsia="en-GB"/>
              </w:rPr>
              <w:t xml:space="preserve"> </w:t>
            </w:r>
            <w:proofErr w:type="spellStart"/>
            <w:r w:rsidRPr="0038456B">
              <w:rPr>
                <w:lang w:val="en-US" w:eastAsia="en-GB"/>
              </w:rPr>
              <w:t>folínico</w:t>
            </w:r>
            <w:proofErr w:type="spellEnd"/>
            <w:r w:rsidRPr="0038456B">
              <w:rPr>
                <w:lang w:val="en-US" w:eastAsia="en-GB"/>
              </w:rPr>
              <w:t xml:space="preserve">” OR Cobalamin OR </w:t>
            </w:r>
            <w:proofErr w:type="spellStart"/>
            <w:r w:rsidRPr="0038456B">
              <w:rPr>
                <w:lang w:val="en-US" w:eastAsia="en-GB"/>
              </w:rPr>
              <w:t>cobalamina</w:t>
            </w:r>
            <w:proofErr w:type="spellEnd"/>
            <w:r w:rsidRPr="0038456B">
              <w:rPr>
                <w:lang w:val="en-US" w:eastAsia="en-GB"/>
              </w:rPr>
              <w:t xml:space="preserve"> OR </w:t>
            </w:r>
            <w:proofErr w:type="spellStart"/>
            <w:r w:rsidRPr="0038456B">
              <w:rPr>
                <w:lang w:val="en-US" w:eastAsia="en-GB"/>
              </w:rPr>
              <w:t>cianocobalamina</w:t>
            </w:r>
            <w:proofErr w:type="spellEnd"/>
            <w:r w:rsidRPr="0038456B">
              <w:rPr>
                <w:lang w:val="en-US" w:eastAsia="en-GB"/>
              </w:rPr>
              <w:t xml:space="preserve"> OR cyanocobalamin</w:t>
            </w:r>
            <w:r w:rsidR="009731F0" w:rsidRPr="0038456B">
              <w:rPr>
                <w:lang w:val="en-US" w:eastAsia="en-GB"/>
              </w:rPr>
              <w:t xml:space="preserve"> OR “</w:t>
            </w:r>
            <w:proofErr w:type="spellStart"/>
            <w:r w:rsidR="009731F0" w:rsidRPr="0038456B">
              <w:rPr>
                <w:lang w:val="en-US" w:eastAsia="en-GB"/>
              </w:rPr>
              <w:t>vitamina</w:t>
            </w:r>
            <w:proofErr w:type="spellEnd"/>
            <w:r w:rsidR="009731F0" w:rsidRPr="0038456B">
              <w:rPr>
                <w:lang w:val="en-US" w:eastAsia="en-GB"/>
              </w:rPr>
              <w:t xml:space="preserve"> b12”</w:t>
            </w:r>
            <w:r w:rsidR="007B1BD3" w:rsidRPr="0038456B">
              <w:rPr>
                <w:lang w:val="en-US" w:eastAsia="en-GB"/>
              </w:rPr>
              <w:t xml:space="preserve"> OR “vitamin B12” OR “complex</w:t>
            </w:r>
            <w:r w:rsidR="00581870" w:rsidRPr="0038456B">
              <w:rPr>
                <w:lang w:val="en-US" w:eastAsia="en-GB"/>
              </w:rPr>
              <w:t>*</w:t>
            </w:r>
            <w:r w:rsidR="007B1BD3" w:rsidRPr="0038456B">
              <w:rPr>
                <w:lang w:val="en-US" w:eastAsia="en-GB"/>
              </w:rPr>
              <w:t xml:space="preserve"> B” OR “</w:t>
            </w:r>
            <w:proofErr w:type="spellStart"/>
            <w:r w:rsidR="007B1BD3" w:rsidRPr="0038456B">
              <w:rPr>
                <w:lang w:val="en-US" w:eastAsia="en-GB"/>
              </w:rPr>
              <w:t>complex</w:t>
            </w:r>
            <w:r w:rsidR="006B5BB9" w:rsidRPr="0038456B">
              <w:rPr>
                <w:lang w:val="en-US" w:eastAsia="en-GB"/>
              </w:rPr>
              <w:t>o</w:t>
            </w:r>
            <w:proofErr w:type="spellEnd"/>
            <w:r w:rsidR="007B1BD3" w:rsidRPr="0038456B">
              <w:rPr>
                <w:lang w:val="en-US" w:eastAsia="en-GB"/>
              </w:rPr>
              <w:t xml:space="preserve"> B”)</w:t>
            </w:r>
          </w:p>
        </w:tc>
      </w:tr>
      <w:tr w:rsidR="009135A2" w:rsidRPr="0038456B" w14:paraId="3F02A356" w14:textId="77777777" w:rsidTr="00B735BB"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73EFC7D" w14:textId="77777777" w:rsidR="009135A2" w:rsidRPr="0038456B" w:rsidRDefault="009135A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669419E" w14:textId="77777777" w:rsidR="009135A2" w:rsidRPr="0038456B" w:rsidRDefault="009135A2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FFFFFF"/>
          </w:tcPr>
          <w:p w14:paraId="4F072E21" w14:textId="77777777" w:rsidR="009135A2" w:rsidRPr="0038456B" w:rsidRDefault="009135A2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2866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8178C2" w14:textId="306C7485" w:rsidR="009135A2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AND</w:t>
            </w:r>
          </w:p>
        </w:tc>
      </w:tr>
      <w:tr w:rsidR="003B79F4" w:rsidRPr="0038456B" w14:paraId="560F9A21" w14:textId="77777777" w:rsidTr="00B735BB"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447468F" w14:textId="77777777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6AAA8D" w14:textId="77777777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FFFFFF"/>
          </w:tcPr>
          <w:p w14:paraId="501DAB74" w14:textId="2F98CD44" w:rsidR="003B79F4" w:rsidRPr="0038456B" w:rsidRDefault="003B79F4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Group 2 – any terms</w:t>
            </w:r>
          </w:p>
        </w:tc>
        <w:tc>
          <w:tcPr>
            <w:tcW w:w="2866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475EE1" w14:textId="1938F1FB" w:rsidR="003B79F4" w:rsidRPr="0038456B" w:rsidRDefault="003B79F4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eastAsia="en-GB"/>
              </w:rPr>
            </w:pPr>
            <w:r w:rsidRPr="0038456B">
              <w:rPr>
                <w:lang w:eastAsia="en-GB"/>
              </w:rPr>
              <w:t>(</w:t>
            </w:r>
            <w:r w:rsidR="004D17FC" w:rsidRPr="0038456B">
              <w:rPr>
                <w:lang w:eastAsia="en-GB"/>
              </w:rPr>
              <w:t xml:space="preserve">Todos os </w:t>
            </w:r>
            <w:proofErr w:type="spellStart"/>
            <w:r w:rsidR="004D17FC" w:rsidRPr="0038456B">
              <w:rPr>
                <w:lang w:eastAsia="en-GB"/>
              </w:rPr>
              <w:t>campos:</w:t>
            </w:r>
            <w:r w:rsidRPr="0038456B">
              <w:rPr>
                <w:lang w:eastAsia="en-GB"/>
              </w:rPr>
              <w:t>deficiência</w:t>
            </w:r>
            <w:proofErr w:type="spellEnd"/>
            <w:r w:rsidRPr="0038456B">
              <w:rPr>
                <w:lang w:eastAsia="en-GB"/>
              </w:rPr>
              <w:t xml:space="preserve"> OR </w:t>
            </w:r>
            <w:proofErr w:type="spellStart"/>
            <w:r w:rsidRPr="0038456B">
              <w:rPr>
                <w:lang w:eastAsia="en-GB"/>
              </w:rPr>
              <w:t>deficiency</w:t>
            </w:r>
            <w:proofErr w:type="spellEnd"/>
            <w:r w:rsidRPr="0038456B">
              <w:rPr>
                <w:lang w:eastAsia="en-GB"/>
              </w:rPr>
              <w:t xml:space="preserve"> OR </w:t>
            </w:r>
            <w:proofErr w:type="spellStart"/>
            <w:r w:rsidRPr="0038456B">
              <w:rPr>
                <w:lang w:eastAsia="en-GB"/>
              </w:rPr>
              <w:t>avitaminosis</w:t>
            </w:r>
            <w:proofErr w:type="spellEnd"/>
            <w:r w:rsidRPr="0038456B">
              <w:rPr>
                <w:lang w:eastAsia="en-GB"/>
              </w:rPr>
              <w:t xml:space="preserve"> OR avitaminose OR hipovitaminose OR </w:t>
            </w:r>
            <w:proofErr w:type="spellStart"/>
            <w:r w:rsidRPr="0038456B">
              <w:rPr>
                <w:lang w:eastAsia="en-GB"/>
              </w:rPr>
              <w:t>hypovitaminosis</w:t>
            </w:r>
            <w:proofErr w:type="spellEnd"/>
            <w:r w:rsidR="003C41D7" w:rsidRPr="0038456B">
              <w:rPr>
                <w:lang w:eastAsia="en-GB"/>
              </w:rPr>
              <w:t xml:space="preserve"> OR </w:t>
            </w:r>
            <w:proofErr w:type="spellStart"/>
            <w:r w:rsidR="003C41D7" w:rsidRPr="0038456B">
              <w:rPr>
                <w:lang w:eastAsia="en-GB"/>
              </w:rPr>
              <w:t>deficit</w:t>
            </w:r>
            <w:proofErr w:type="spellEnd"/>
            <w:r w:rsidRPr="0038456B">
              <w:rPr>
                <w:lang w:eastAsia="en-GB"/>
              </w:rPr>
              <w:t>)</w:t>
            </w:r>
          </w:p>
        </w:tc>
      </w:tr>
      <w:tr w:rsidR="003B79F4" w:rsidRPr="0038456B" w14:paraId="7D6A56DC" w14:textId="77777777" w:rsidTr="00B735BB"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2D85AF3" w14:textId="77777777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eastAsia="en-GB"/>
              </w:rPr>
            </w:pP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125EC39" w14:textId="77777777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FFFFFF"/>
          </w:tcPr>
          <w:p w14:paraId="6DAA3916" w14:textId="77777777" w:rsidR="003B79F4" w:rsidRPr="0038456B" w:rsidRDefault="003B79F4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eastAsia="en-GB"/>
              </w:rPr>
            </w:pPr>
          </w:p>
        </w:tc>
        <w:tc>
          <w:tcPr>
            <w:tcW w:w="2866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E43FA5" w14:textId="47446E3E" w:rsidR="003B79F4" w:rsidRPr="0038456B" w:rsidRDefault="00B735BB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NOT</w:t>
            </w:r>
          </w:p>
        </w:tc>
      </w:tr>
      <w:tr w:rsidR="003B79F4" w:rsidRPr="007C50F1" w14:paraId="65802B54" w14:textId="77777777" w:rsidTr="00B735BB">
        <w:tc>
          <w:tcPr>
            <w:tcW w:w="81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C2B0A25" w14:textId="1CC01C12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Exclusion terms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A30EC9B" w14:textId="77777777" w:rsidR="003B79F4" w:rsidRPr="0038456B" w:rsidRDefault="003B79F4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F87E18" w14:textId="66A87989" w:rsidR="003B79F4" w:rsidRPr="0038456B" w:rsidRDefault="009135A2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Group 3 – any terms</w:t>
            </w:r>
          </w:p>
        </w:tc>
        <w:tc>
          <w:tcPr>
            <w:tcW w:w="2866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F1D4DE" w14:textId="790929C3" w:rsidR="003B79F4" w:rsidRPr="0038456B" w:rsidRDefault="004D17FC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 xml:space="preserve">(Todos </w:t>
            </w:r>
            <w:proofErr w:type="spellStart"/>
            <w:r w:rsidRPr="0038456B">
              <w:rPr>
                <w:lang w:val="en-US" w:eastAsia="en-GB"/>
              </w:rPr>
              <w:t>os</w:t>
            </w:r>
            <w:proofErr w:type="spellEnd"/>
            <w:r w:rsidRPr="0038456B">
              <w:rPr>
                <w:lang w:val="en-US" w:eastAsia="en-GB"/>
              </w:rPr>
              <w:t xml:space="preserve"> </w:t>
            </w:r>
            <w:proofErr w:type="spellStart"/>
            <w:proofErr w:type="gramStart"/>
            <w:r w:rsidRPr="0038456B">
              <w:rPr>
                <w:lang w:val="en-US" w:eastAsia="en-GB"/>
              </w:rPr>
              <w:t>campos:</w:t>
            </w:r>
            <w:r w:rsidR="003B79F4" w:rsidRPr="0038456B">
              <w:rPr>
                <w:lang w:val="en-US" w:eastAsia="en-GB"/>
              </w:rPr>
              <w:t>rats</w:t>
            </w:r>
            <w:proofErr w:type="spellEnd"/>
            <w:proofErr w:type="gramEnd"/>
            <w:r w:rsidR="003B79F4" w:rsidRPr="0038456B">
              <w:rPr>
                <w:lang w:val="en-US" w:eastAsia="en-GB"/>
              </w:rPr>
              <w:t xml:space="preserve"> OR mice OR mouse OR </w:t>
            </w:r>
            <w:proofErr w:type="spellStart"/>
            <w:r w:rsidR="003B79F4" w:rsidRPr="0038456B">
              <w:rPr>
                <w:lang w:val="en-US" w:eastAsia="en-GB"/>
              </w:rPr>
              <w:t>rato</w:t>
            </w:r>
            <w:proofErr w:type="spellEnd"/>
            <w:r w:rsidR="003B79F4" w:rsidRPr="0038456B">
              <w:rPr>
                <w:lang w:val="en-US" w:eastAsia="en-GB"/>
              </w:rPr>
              <w:t xml:space="preserve"> OR </w:t>
            </w:r>
            <w:proofErr w:type="spellStart"/>
            <w:r w:rsidR="003B79F4" w:rsidRPr="0038456B">
              <w:rPr>
                <w:lang w:val="en-US" w:eastAsia="en-GB"/>
              </w:rPr>
              <w:t>camundongo</w:t>
            </w:r>
            <w:proofErr w:type="spellEnd"/>
            <w:r w:rsidR="008E38EF" w:rsidRPr="0038456B">
              <w:rPr>
                <w:lang w:val="en-US" w:eastAsia="en-GB"/>
              </w:rPr>
              <w:t xml:space="preserve"> OR “clinical trial” OR “</w:t>
            </w:r>
            <w:proofErr w:type="spellStart"/>
            <w:r w:rsidR="008E38EF" w:rsidRPr="0038456B">
              <w:rPr>
                <w:lang w:val="en-US" w:eastAsia="en-GB"/>
              </w:rPr>
              <w:t>ensaio</w:t>
            </w:r>
            <w:proofErr w:type="spellEnd"/>
            <w:r w:rsidR="008E38EF" w:rsidRPr="0038456B">
              <w:rPr>
                <w:lang w:val="en-US" w:eastAsia="en-GB"/>
              </w:rPr>
              <w:t xml:space="preserve"> </w:t>
            </w:r>
            <w:proofErr w:type="spellStart"/>
            <w:r w:rsidR="008E38EF" w:rsidRPr="0038456B">
              <w:rPr>
                <w:lang w:val="en-US" w:eastAsia="en-GB"/>
              </w:rPr>
              <w:t>clinico</w:t>
            </w:r>
            <w:proofErr w:type="spellEnd"/>
            <w:r w:rsidR="008E38EF" w:rsidRPr="0038456B">
              <w:rPr>
                <w:lang w:val="en-US" w:eastAsia="en-GB"/>
              </w:rPr>
              <w:t>”</w:t>
            </w:r>
            <w:r w:rsidR="00B735BB">
              <w:rPr>
                <w:lang w:val="en-US" w:eastAsia="en-GB"/>
              </w:rPr>
              <w:t xml:space="preserve"> </w:t>
            </w:r>
            <w:r w:rsidR="008E38EF" w:rsidRPr="0038456B">
              <w:rPr>
                <w:lang w:val="en-US" w:eastAsia="en-GB"/>
              </w:rPr>
              <w:t>OR “case control” OR “</w:t>
            </w:r>
            <w:proofErr w:type="spellStart"/>
            <w:r w:rsidR="008E38EF" w:rsidRPr="0038456B">
              <w:rPr>
                <w:lang w:val="en-US" w:eastAsia="en-GB"/>
              </w:rPr>
              <w:t>caso</w:t>
            </w:r>
            <w:proofErr w:type="spellEnd"/>
            <w:r w:rsidR="008E38EF" w:rsidRPr="0038456B">
              <w:rPr>
                <w:lang w:val="en-US" w:eastAsia="en-GB"/>
              </w:rPr>
              <w:t xml:space="preserve"> </w:t>
            </w:r>
            <w:proofErr w:type="spellStart"/>
            <w:r w:rsidR="008E38EF" w:rsidRPr="0038456B">
              <w:rPr>
                <w:lang w:val="en-US" w:eastAsia="en-GB"/>
              </w:rPr>
              <w:t>controle</w:t>
            </w:r>
            <w:proofErr w:type="spellEnd"/>
            <w:r w:rsidR="008E38EF" w:rsidRPr="0038456B">
              <w:rPr>
                <w:lang w:val="en-US" w:eastAsia="en-GB"/>
              </w:rPr>
              <w:t>”</w:t>
            </w:r>
            <w:r w:rsidRPr="0038456B">
              <w:rPr>
                <w:lang w:val="en-US" w:eastAsia="en-GB"/>
              </w:rPr>
              <w:t>)</w:t>
            </w:r>
          </w:p>
        </w:tc>
      </w:tr>
    </w:tbl>
    <w:p w14:paraId="263E90D0" w14:textId="77777777" w:rsidR="00B735BB" w:rsidRPr="00B735BB" w:rsidRDefault="00B735BB" w:rsidP="00401B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 w:eastAsia="en-GB"/>
        </w:rPr>
      </w:pPr>
    </w:p>
    <w:p w14:paraId="633F3C86" w14:textId="37828BEB" w:rsidR="00401B66" w:rsidRPr="0038456B" w:rsidRDefault="00401B66" w:rsidP="00401B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eastAsia="en-GB"/>
        </w:rPr>
      </w:pPr>
      <w:proofErr w:type="spellStart"/>
      <w:r w:rsidRPr="0038456B">
        <w:rPr>
          <w:b/>
          <w:bCs/>
          <w:lang w:eastAsia="en-GB"/>
        </w:rPr>
        <w:t>Table</w:t>
      </w:r>
      <w:proofErr w:type="spellEnd"/>
      <w:r w:rsidRPr="0038456B">
        <w:rPr>
          <w:b/>
          <w:bCs/>
          <w:lang w:eastAsia="en-GB"/>
        </w:rPr>
        <w:t xml:space="preserve"> </w:t>
      </w:r>
      <w:r w:rsidR="00260AF7" w:rsidRPr="0038456B">
        <w:rPr>
          <w:b/>
          <w:bCs/>
          <w:lang w:eastAsia="en-GB"/>
        </w:rPr>
        <w:t>1</w:t>
      </w:r>
      <w:r w:rsidRPr="0038456B">
        <w:rPr>
          <w:b/>
          <w:bCs/>
          <w:lang w:eastAsia="en-GB"/>
        </w:rPr>
        <w:t xml:space="preserve">.7 </w:t>
      </w:r>
      <w:r w:rsidR="007630C9" w:rsidRPr="0038456B">
        <w:rPr>
          <w:b/>
          <w:bCs/>
          <w:lang w:eastAsia="en-GB"/>
        </w:rPr>
        <w:t xml:space="preserve">Literatura </w:t>
      </w:r>
      <w:r w:rsidR="00E3094A" w:rsidRPr="0038456B">
        <w:rPr>
          <w:b/>
          <w:bCs/>
          <w:lang w:eastAsia="en-GB"/>
        </w:rPr>
        <w:t xml:space="preserve">Latino Americana e do Caribe em Ciências da Saúde - LILACS (via </w:t>
      </w:r>
      <w:r w:rsidR="00CB4F92" w:rsidRPr="0038456B">
        <w:rPr>
          <w:b/>
          <w:bCs/>
          <w:lang w:eastAsia="en-GB"/>
        </w:rPr>
        <w:t xml:space="preserve">Biblioteca Virtual em Saúde </w:t>
      </w:r>
      <w:r w:rsidR="00E3094A" w:rsidRPr="0038456B">
        <w:rPr>
          <w:b/>
          <w:bCs/>
          <w:lang w:eastAsia="en-GB"/>
        </w:rPr>
        <w:t xml:space="preserve">- </w:t>
      </w:r>
      <w:r w:rsidR="00CB4F92" w:rsidRPr="0038456B">
        <w:rPr>
          <w:b/>
          <w:bCs/>
          <w:lang w:eastAsia="en-GB"/>
        </w:rPr>
        <w:t>BIREME)</w:t>
      </w:r>
      <w:r w:rsidR="00743488" w:rsidRPr="0038456B">
        <w:rPr>
          <w:b/>
          <w:bCs/>
          <w:lang w:eastAsia="en-GB"/>
        </w:rPr>
        <w:t xml:space="preserve"> – </w:t>
      </w:r>
      <w:proofErr w:type="spellStart"/>
      <w:r w:rsidR="00743488" w:rsidRPr="0038456B">
        <w:rPr>
          <w:b/>
          <w:bCs/>
          <w:lang w:eastAsia="en-GB"/>
        </w:rPr>
        <w:t>English</w:t>
      </w:r>
      <w:proofErr w:type="spellEnd"/>
      <w:r w:rsidR="00743488" w:rsidRPr="0038456B">
        <w:rPr>
          <w:b/>
          <w:bCs/>
          <w:lang w:eastAsia="en-GB"/>
        </w:rPr>
        <w:t xml:space="preserve">, Spanish </w:t>
      </w:r>
      <w:proofErr w:type="spellStart"/>
      <w:r w:rsidR="00743488" w:rsidRPr="0038456B">
        <w:rPr>
          <w:b/>
          <w:bCs/>
          <w:lang w:eastAsia="en-GB"/>
        </w:rPr>
        <w:t>and</w:t>
      </w:r>
      <w:proofErr w:type="spellEnd"/>
      <w:r w:rsidR="00743488" w:rsidRPr="0038456B">
        <w:rPr>
          <w:b/>
          <w:bCs/>
          <w:lang w:eastAsia="en-GB"/>
        </w:rPr>
        <w:t xml:space="preserve"> </w:t>
      </w:r>
      <w:proofErr w:type="spellStart"/>
      <w:r w:rsidR="00743488" w:rsidRPr="0038456B">
        <w:rPr>
          <w:b/>
          <w:bCs/>
          <w:lang w:eastAsia="en-GB"/>
        </w:rPr>
        <w:t>Portuguese</w:t>
      </w:r>
      <w:proofErr w:type="spellEnd"/>
      <w:r w:rsidR="00743488" w:rsidRPr="0038456B">
        <w:rPr>
          <w:b/>
          <w:bCs/>
          <w:lang w:eastAsia="en-GB"/>
        </w:rPr>
        <w:t xml:space="preserve"> </w:t>
      </w:r>
      <w:proofErr w:type="spellStart"/>
      <w:r w:rsidR="00743488" w:rsidRPr="0038456B">
        <w:rPr>
          <w:b/>
          <w:bCs/>
          <w:lang w:eastAsia="en-GB"/>
        </w:rPr>
        <w:t>language</w:t>
      </w:r>
      <w:proofErr w:type="spellEnd"/>
      <w:r w:rsidR="00743488" w:rsidRPr="0038456B">
        <w:rPr>
          <w:b/>
          <w:bCs/>
          <w:lang w:eastAsia="en-GB"/>
        </w:rPr>
        <w:t>.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99"/>
        <w:gridCol w:w="2119"/>
        <w:gridCol w:w="5814"/>
      </w:tblGrid>
      <w:tr w:rsidR="00B735BB" w:rsidRPr="007C50F1" w14:paraId="45A412E8" w14:textId="77777777" w:rsidTr="00B735BB">
        <w:trPr>
          <w:trHeight w:val="217"/>
        </w:trPr>
        <w:tc>
          <w:tcPr>
            <w:tcW w:w="882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C01DF16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Deficiency of vitamin B</w:t>
            </w:r>
          </w:p>
          <w:p w14:paraId="3ED812E1" w14:textId="77777777" w:rsidR="00E4197A" w:rsidRPr="0038456B" w:rsidRDefault="00E4197A" w:rsidP="003307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</w:p>
        </w:tc>
        <w:tc>
          <w:tcPr>
            <w:tcW w:w="1100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2590AF3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</w:p>
          <w:p w14:paraId="2D05AB26" w14:textId="66A971D8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kern w:val="1"/>
                <w:lang w:val="en-US" w:eastAsia="en-GB"/>
              </w:rPr>
            </w:pPr>
            <w:r w:rsidRPr="0038456B">
              <w:rPr>
                <w:lang w:val="en-US" w:eastAsia="en-GB"/>
              </w:rPr>
              <w:t>searched for in titles, abstracts and key-word</w:t>
            </w:r>
          </w:p>
        </w:tc>
        <w:tc>
          <w:tcPr>
            <w:tcW w:w="30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44EF7B" w14:textId="780B8A9B" w:rsidR="00E4197A" w:rsidRPr="0038456B" w:rsidRDefault="00E4197A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 xml:space="preserve"> </w:t>
            </w:r>
            <w:proofErr w:type="spellStart"/>
            <w:r w:rsidR="00DD4863" w:rsidRPr="0038456B">
              <w:rPr>
                <w:lang w:val="en-US" w:eastAsia="en-GB"/>
              </w:rPr>
              <w:t>tw</w:t>
            </w:r>
            <w:proofErr w:type="spellEnd"/>
            <w:r w:rsidR="00DD4863" w:rsidRPr="0038456B">
              <w:rPr>
                <w:lang w:val="en-US" w:eastAsia="en-GB"/>
              </w:rPr>
              <w:t>:</w:t>
            </w:r>
            <w:r w:rsidRPr="0038456B">
              <w:rPr>
                <w:lang w:val="en-US" w:eastAsia="en-GB"/>
              </w:rPr>
              <w:t xml:space="preserve">(Thiamine OR </w:t>
            </w:r>
            <w:proofErr w:type="spellStart"/>
            <w:r w:rsidRPr="0038456B">
              <w:rPr>
                <w:lang w:val="en-US" w:eastAsia="en-GB"/>
              </w:rPr>
              <w:t>tiamina</w:t>
            </w:r>
            <w:proofErr w:type="spellEnd"/>
            <w:r w:rsidRPr="0038456B">
              <w:rPr>
                <w:lang w:val="en-US" w:eastAsia="en-GB"/>
              </w:rPr>
              <w:t xml:space="preserve"> OR “</w:t>
            </w:r>
            <w:proofErr w:type="spellStart"/>
            <w:r w:rsidRPr="0038456B">
              <w:rPr>
                <w:lang w:val="en-US" w:eastAsia="en-GB"/>
              </w:rPr>
              <w:t>vitamina</w:t>
            </w:r>
            <w:proofErr w:type="spellEnd"/>
            <w:r w:rsidRPr="0038456B">
              <w:rPr>
                <w:lang w:val="en-US" w:eastAsia="en-GB"/>
              </w:rPr>
              <w:t xml:space="preserve"> G” OR “vitamin </w:t>
            </w:r>
            <w:proofErr w:type="gramStart"/>
            <w:r w:rsidRPr="0038456B">
              <w:rPr>
                <w:lang w:val="en-US" w:eastAsia="en-GB"/>
              </w:rPr>
              <w:t>G”OR</w:t>
            </w:r>
            <w:proofErr w:type="gramEnd"/>
            <w:r w:rsidRPr="0038456B">
              <w:rPr>
                <w:lang w:val="en-US" w:eastAsia="en-GB"/>
              </w:rPr>
              <w:t xml:space="preserve"> riboflavin$ OR Niacin$ OR nicotinic$ OR “</w:t>
            </w:r>
            <w:proofErr w:type="spellStart"/>
            <w:r w:rsidRPr="0038456B">
              <w:rPr>
                <w:lang w:val="en-US" w:eastAsia="en-GB"/>
              </w:rPr>
              <w:t>vitamina</w:t>
            </w:r>
            <w:proofErr w:type="spellEnd"/>
            <w:r w:rsidRPr="0038456B">
              <w:rPr>
                <w:lang w:val="en-US" w:eastAsia="en-GB"/>
              </w:rPr>
              <w:t xml:space="preserve"> B” OR “vitamin B” OR </w:t>
            </w:r>
            <w:proofErr w:type="spellStart"/>
            <w:r w:rsidRPr="0038456B">
              <w:rPr>
                <w:lang w:val="en-US" w:eastAsia="en-GB"/>
              </w:rPr>
              <w:t>pantothen</w:t>
            </w:r>
            <w:proofErr w:type="spellEnd"/>
            <w:r w:rsidRPr="0038456B">
              <w:rPr>
                <w:lang w:val="en-US" w:eastAsia="en-GB"/>
              </w:rPr>
              <w:t xml:space="preserve">$ OR </w:t>
            </w:r>
            <w:proofErr w:type="spellStart"/>
            <w:r w:rsidRPr="0038456B">
              <w:rPr>
                <w:lang w:val="en-US" w:eastAsia="en-GB"/>
              </w:rPr>
              <w:t>pantoten</w:t>
            </w:r>
            <w:proofErr w:type="spellEnd"/>
            <w:r w:rsidRPr="0038456B">
              <w:rPr>
                <w:lang w:val="en-US" w:eastAsia="en-GB"/>
              </w:rPr>
              <w:t xml:space="preserve">$ OR pyridoxine OR </w:t>
            </w:r>
            <w:proofErr w:type="spellStart"/>
            <w:r w:rsidRPr="0038456B">
              <w:rPr>
                <w:lang w:val="en-US" w:eastAsia="en-GB"/>
              </w:rPr>
              <w:t>piridoxina</w:t>
            </w:r>
            <w:proofErr w:type="spellEnd"/>
            <w:r w:rsidRPr="0038456B">
              <w:rPr>
                <w:lang w:val="en-US" w:eastAsia="en-GB"/>
              </w:rPr>
              <w:t xml:space="preserve"> OR biotin$ OR “</w:t>
            </w:r>
            <w:proofErr w:type="spellStart"/>
            <w:r w:rsidRPr="0038456B">
              <w:rPr>
                <w:lang w:val="en-US" w:eastAsia="en-GB"/>
              </w:rPr>
              <w:t>vitamina</w:t>
            </w:r>
            <w:proofErr w:type="spellEnd"/>
            <w:r w:rsidRPr="0038456B">
              <w:rPr>
                <w:lang w:val="en-US" w:eastAsia="en-GB"/>
              </w:rPr>
              <w:t xml:space="preserve"> H” OR “vitamin M” OR “folic acid” OR “</w:t>
            </w:r>
            <w:proofErr w:type="spellStart"/>
            <w:r w:rsidRPr="0038456B">
              <w:rPr>
                <w:lang w:val="en-US" w:eastAsia="en-GB"/>
              </w:rPr>
              <w:t>ácido</w:t>
            </w:r>
            <w:proofErr w:type="spellEnd"/>
            <w:r w:rsidRPr="0038456B">
              <w:rPr>
                <w:lang w:val="en-US" w:eastAsia="en-GB"/>
              </w:rPr>
              <w:t xml:space="preserve"> </w:t>
            </w:r>
            <w:proofErr w:type="spellStart"/>
            <w:r w:rsidRPr="0038456B">
              <w:rPr>
                <w:lang w:val="en-US" w:eastAsia="en-GB"/>
              </w:rPr>
              <w:t>fólico</w:t>
            </w:r>
            <w:proofErr w:type="spellEnd"/>
            <w:r w:rsidRPr="0038456B">
              <w:rPr>
                <w:lang w:val="en-US" w:eastAsia="en-GB"/>
              </w:rPr>
              <w:t xml:space="preserve">” OR </w:t>
            </w:r>
            <w:proofErr w:type="spellStart"/>
            <w:r w:rsidRPr="0038456B">
              <w:rPr>
                <w:lang w:val="en-US" w:eastAsia="en-GB"/>
              </w:rPr>
              <w:t>folat</w:t>
            </w:r>
            <w:proofErr w:type="spellEnd"/>
            <w:r w:rsidRPr="0038456B">
              <w:rPr>
                <w:lang w:val="en-US" w:eastAsia="en-GB"/>
              </w:rPr>
              <w:t>$ OR folacin$ OR “</w:t>
            </w:r>
            <w:proofErr w:type="spellStart"/>
            <w:r w:rsidRPr="0038456B">
              <w:rPr>
                <w:lang w:val="en-US" w:eastAsia="en-GB"/>
              </w:rPr>
              <w:t>ácido</w:t>
            </w:r>
            <w:proofErr w:type="spellEnd"/>
            <w:r w:rsidRPr="0038456B">
              <w:rPr>
                <w:lang w:val="en-US" w:eastAsia="en-GB"/>
              </w:rPr>
              <w:t xml:space="preserve"> </w:t>
            </w:r>
            <w:proofErr w:type="spellStart"/>
            <w:r w:rsidRPr="0038456B">
              <w:rPr>
                <w:lang w:val="en-US" w:eastAsia="en-GB"/>
              </w:rPr>
              <w:t>folínico</w:t>
            </w:r>
            <w:proofErr w:type="spellEnd"/>
            <w:r w:rsidRPr="0038456B">
              <w:rPr>
                <w:lang w:val="en-US" w:eastAsia="en-GB"/>
              </w:rPr>
              <w:t xml:space="preserve">” OR Cobalamin$ OR </w:t>
            </w:r>
            <w:proofErr w:type="spellStart"/>
            <w:r w:rsidRPr="0038456B">
              <w:rPr>
                <w:lang w:val="en-US" w:eastAsia="en-GB"/>
              </w:rPr>
              <w:t>cianocobalamina</w:t>
            </w:r>
            <w:proofErr w:type="spellEnd"/>
            <w:r w:rsidRPr="0038456B">
              <w:rPr>
                <w:lang w:val="en-US" w:eastAsia="en-GB"/>
              </w:rPr>
              <w:t xml:space="preserve"> OR cyanocobalamin OR “</w:t>
            </w:r>
            <w:proofErr w:type="spellStart"/>
            <w:r w:rsidRPr="0038456B">
              <w:rPr>
                <w:lang w:val="en-US" w:eastAsia="en-GB"/>
              </w:rPr>
              <w:t>vitamina</w:t>
            </w:r>
            <w:proofErr w:type="spellEnd"/>
            <w:r w:rsidRPr="0038456B">
              <w:rPr>
                <w:lang w:val="en-US" w:eastAsia="en-GB"/>
              </w:rPr>
              <w:t xml:space="preserve"> b12” OR “vitamin B12” OR “complex B” OR “complex B”)  </w:t>
            </w:r>
          </w:p>
        </w:tc>
      </w:tr>
      <w:tr w:rsidR="00B735BB" w:rsidRPr="0038456B" w14:paraId="0FA3C9D2" w14:textId="77777777" w:rsidTr="00B735BB">
        <w:tc>
          <w:tcPr>
            <w:tcW w:w="88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2762439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95885A9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301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E0F1A9" w14:textId="77777777" w:rsidR="00E4197A" w:rsidRPr="0038456B" w:rsidRDefault="00E4197A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AND</w:t>
            </w:r>
          </w:p>
        </w:tc>
      </w:tr>
      <w:tr w:rsidR="00B735BB" w:rsidRPr="0038456B" w14:paraId="3891CB18" w14:textId="77777777" w:rsidTr="00B735BB">
        <w:tc>
          <w:tcPr>
            <w:tcW w:w="88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9824692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DA1B3E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301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1C7A6F" w14:textId="4BDE1C36" w:rsidR="00E4197A" w:rsidRPr="0038456B" w:rsidRDefault="00DD4863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proofErr w:type="spellStart"/>
            <w:r w:rsidRPr="0038456B">
              <w:rPr>
                <w:lang w:val="en-US" w:eastAsia="en-GB"/>
              </w:rPr>
              <w:t>tw</w:t>
            </w:r>
            <w:proofErr w:type="spellEnd"/>
            <w:r w:rsidRPr="0038456B">
              <w:rPr>
                <w:lang w:val="en-US" w:eastAsia="en-GB"/>
              </w:rPr>
              <w:t>:</w:t>
            </w:r>
            <w:r w:rsidR="00E4197A" w:rsidRPr="0038456B">
              <w:rPr>
                <w:lang w:val="en-US" w:eastAsia="en-GB"/>
              </w:rPr>
              <w:t>(</w:t>
            </w:r>
            <w:proofErr w:type="spellStart"/>
            <w:r w:rsidR="00E4197A" w:rsidRPr="0038456B">
              <w:rPr>
                <w:lang w:val="en-US" w:eastAsia="en-GB"/>
              </w:rPr>
              <w:t>deficiência</w:t>
            </w:r>
            <w:proofErr w:type="spellEnd"/>
            <w:r w:rsidR="00E4197A" w:rsidRPr="0038456B">
              <w:rPr>
                <w:lang w:val="en-US" w:eastAsia="en-GB"/>
              </w:rPr>
              <w:t xml:space="preserve"> OR deficiency OR </w:t>
            </w:r>
            <w:proofErr w:type="spellStart"/>
            <w:r w:rsidR="00E4197A" w:rsidRPr="0038456B">
              <w:rPr>
                <w:lang w:val="en-US" w:eastAsia="en-GB"/>
              </w:rPr>
              <w:t>avitaminos</w:t>
            </w:r>
            <w:proofErr w:type="spellEnd"/>
            <w:r w:rsidR="00E4197A" w:rsidRPr="0038456B">
              <w:rPr>
                <w:lang w:val="en-US" w:eastAsia="en-GB"/>
              </w:rPr>
              <w:t xml:space="preserve">$ OR </w:t>
            </w:r>
            <w:proofErr w:type="spellStart"/>
            <w:r w:rsidR="00E4197A" w:rsidRPr="0038456B">
              <w:rPr>
                <w:lang w:val="en-US" w:eastAsia="en-GB"/>
              </w:rPr>
              <w:t>hipovitaminose</w:t>
            </w:r>
            <w:proofErr w:type="spellEnd"/>
            <w:r w:rsidR="00E4197A" w:rsidRPr="0038456B">
              <w:rPr>
                <w:lang w:val="en-US" w:eastAsia="en-GB"/>
              </w:rPr>
              <w:t xml:space="preserve"> OR hypovitaminosis OR deficit)</w:t>
            </w:r>
          </w:p>
        </w:tc>
      </w:tr>
      <w:tr w:rsidR="00B735BB" w:rsidRPr="0038456B" w14:paraId="435BC90C" w14:textId="77777777" w:rsidTr="00B735BB">
        <w:tc>
          <w:tcPr>
            <w:tcW w:w="88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B82380B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DACBCA2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301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B4DBA9" w14:textId="43543DE5" w:rsidR="00E4197A" w:rsidRPr="0038456B" w:rsidRDefault="00E4197A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AND</w:t>
            </w:r>
          </w:p>
        </w:tc>
      </w:tr>
      <w:tr w:rsidR="00B735BB" w:rsidRPr="0038456B" w14:paraId="2A542202" w14:textId="77777777" w:rsidTr="00B735BB">
        <w:tc>
          <w:tcPr>
            <w:tcW w:w="88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09BF9B4" w14:textId="25D6E072" w:rsidR="00E4197A" w:rsidRPr="0038456B" w:rsidRDefault="009D0AE9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Region</w:t>
            </w: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A929B6" w14:textId="77777777" w:rsidR="009D0AE9" w:rsidRPr="0038456B" w:rsidRDefault="009D0AE9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</w:p>
          <w:p w14:paraId="1AC74443" w14:textId="0EB21418" w:rsidR="00E4197A" w:rsidRPr="0038456B" w:rsidRDefault="009D0AE9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searched for in titles, abstracts and key-word</w:t>
            </w:r>
          </w:p>
        </w:tc>
        <w:tc>
          <w:tcPr>
            <w:tcW w:w="301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10E5FE" w14:textId="56F98437" w:rsidR="00E4197A" w:rsidRPr="0038456B" w:rsidRDefault="00DD4863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proofErr w:type="spellStart"/>
            <w:r w:rsidRPr="0038456B">
              <w:rPr>
                <w:lang w:val="en-US" w:eastAsia="en-GB"/>
              </w:rPr>
              <w:t>tw</w:t>
            </w:r>
            <w:proofErr w:type="spellEnd"/>
            <w:r w:rsidRPr="0038456B">
              <w:rPr>
                <w:lang w:val="en-US" w:eastAsia="en-GB"/>
              </w:rPr>
              <w:t>:(</w:t>
            </w:r>
            <w:r w:rsidR="00E4197A" w:rsidRPr="0038456B">
              <w:rPr>
                <w:lang w:val="en-US" w:eastAsia="en-GB"/>
              </w:rPr>
              <w:t xml:space="preserve">Brazil$ OR </w:t>
            </w:r>
            <w:proofErr w:type="spellStart"/>
            <w:r w:rsidR="00E4197A" w:rsidRPr="0038456B">
              <w:rPr>
                <w:lang w:val="en-US" w:eastAsia="en-GB"/>
              </w:rPr>
              <w:t>Brasil</w:t>
            </w:r>
            <w:proofErr w:type="spellEnd"/>
            <w:r w:rsidR="00E4197A" w:rsidRPr="0038456B">
              <w:rPr>
                <w:lang w:val="en-US" w:eastAsia="en-GB"/>
              </w:rPr>
              <w:t>$</w:t>
            </w:r>
            <w:r w:rsidRPr="0038456B">
              <w:rPr>
                <w:lang w:val="en-US" w:eastAsia="en-GB"/>
              </w:rPr>
              <w:t>)</w:t>
            </w:r>
          </w:p>
        </w:tc>
      </w:tr>
      <w:tr w:rsidR="00B735BB" w:rsidRPr="0038456B" w14:paraId="01E9F2BA" w14:textId="77777777" w:rsidTr="00B735BB">
        <w:tc>
          <w:tcPr>
            <w:tcW w:w="88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C29183B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937855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</w:p>
        </w:tc>
        <w:tc>
          <w:tcPr>
            <w:tcW w:w="3019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CE06DC" w14:textId="5C53A625" w:rsidR="00E4197A" w:rsidRPr="0038456B" w:rsidRDefault="00DD4863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 xml:space="preserve">AND </w:t>
            </w:r>
            <w:r w:rsidR="00E4197A" w:rsidRPr="0038456B">
              <w:rPr>
                <w:b/>
                <w:bCs/>
                <w:lang w:val="en-US" w:eastAsia="en-GB"/>
              </w:rPr>
              <w:t>NOT</w:t>
            </w:r>
          </w:p>
        </w:tc>
      </w:tr>
      <w:tr w:rsidR="00B735BB" w:rsidRPr="007C50F1" w14:paraId="4F80920E" w14:textId="77777777" w:rsidTr="00B735BB">
        <w:tc>
          <w:tcPr>
            <w:tcW w:w="88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7118405" w14:textId="77777777" w:rsidR="00E4197A" w:rsidRPr="0038456B" w:rsidRDefault="00E4197A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</w:tabs>
              <w:autoSpaceDE w:val="0"/>
              <w:autoSpaceDN w:val="0"/>
              <w:adjustRightInd w:val="0"/>
              <w:jc w:val="both"/>
              <w:rPr>
                <w:b/>
                <w:bCs/>
                <w:lang w:val="en-US" w:eastAsia="en-GB"/>
              </w:rPr>
            </w:pPr>
            <w:r w:rsidRPr="0038456B">
              <w:rPr>
                <w:b/>
                <w:bCs/>
                <w:lang w:val="en-US" w:eastAsia="en-GB"/>
              </w:rPr>
              <w:t>Exclusion terms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0E87CE2" w14:textId="77777777" w:rsidR="009D0AE9" w:rsidRPr="0038456B" w:rsidRDefault="009D0AE9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Terms</w:t>
            </w:r>
          </w:p>
          <w:p w14:paraId="46025B02" w14:textId="520BC4C4" w:rsidR="00E4197A" w:rsidRPr="0038456B" w:rsidRDefault="009D0AE9" w:rsidP="003307B0">
            <w:pPr>
              <w:widowControl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r w:rsidRPr="0038456B">
              <w:rPr>
                <w:lang w:val="en-US" w:eastAsia="en-GB"/>
              </w:rPr>
              <w:t>searched for in titles, abstracts and key-word</w:t>
            </w:r>
          </w:p>
        </w:tc>
        <w:tc>
          <w:tcPr>
            <w:tcW w:w="3019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454BF9" w14:textId="23EB40C1" w:rsidR="00E4197A" w:rsidRPr="0038456B" w:rsidRDefault="00DD4863" w:rsidP="003307B0">
            <w:pPr>
              <w:widowControl w:val="0"/>
              <w:tabs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</w:tabs>
              <w:autoSpaceDE w:val="0"/>
              <w:autoSpaceDN w:val="0"/>
              <w:adjustRightInd w:val="0"/>
              <w:jc w:val="both"/>
              <w:rPr>
                <w:lang w:val="en-US" w:eastAsia="en-GB"/>
              </w:rPr>
            </w:pPr>
            <w:proofErr w:type="spellStart"/>
            <w:r w:rsidRPr="0038456B">
              <w:rPr>
                <w:lang w:val="en-US" w:eastAsia="en-GB"/>
              </w:rPr>
              <w:t>tw</w:t>
            </w:r>
            <w:proofErr w:type="spellEnd"/>
            <w:r w:rsidRPr="0038456B">
              <w:rPr>
                <w:lang w:val="en-US" w:eastAsia="en-GB"/>
              </w:rPr>
              <w:t>:(</w:t>
            </w:r>
            <w:r w:rsidR="00E4197A" w:rsidRPr="0038456B">
              <w:rPr>
                <w:lang w:val="en-US" w:eastAsia="en-GB"/>
              </w:rPr>
              <w:t xml:space="preserve">rats OR mice OR mouse OR </w:t>
            </w:r>
            <w:proofErr w:type="spellStart"/>
            <w:r w:rsidR="00E4197A" w:rsidRPr="0038456B">
              <w:rPr>
                <w:lang w:val="en-US" w:eastAsia="en-GB"/>
              </w:rPr>
              <w:t>rato</w:t>
            </w:r>
            <w:proofErr w:type="spellEnd"/>
            <w:r w:rsidR="00E4197A" w:rsidRPr="0038456B">
              <w:rPr>
                <w:lang w:val="en-US" w:eastAsia="en-GB"/>
              </w:rPr>
              <w:t xml:space="preserve"> OR </w:t>
            </w:r>
            <w:proofErr w:type="spellStart"/>
            <w:r w:rsidR="00E4197A" w:rsidRPr="0038456B">
              <w:rPr>
                <w:lang w:val="en-US" w:eastAsia="en-GB"/>
              </w:rPr>
              <w:t>camundongo</w:t>
            </w:r>
            <w:proofErr w:type="spellEnd"/>
            <w:r w:rsidR="00E4197A" w:rsidRPr="0038456B">
              <w:rPr>
                <w:lang w:val="en-US" w:eastAsia="en-GB"/>
              </w:rPr>
              <w:t xml:space="preserve"> OR </w:t>
            </w:r>
            <w:proofErr w:type="spellStart"/>
            <w:r w:rsidR="00E4197A" w:rsidRPr="0038456B">
              <w:rPr>
                <w:lang w:val="en-US" w:eastAsia="en-GB"/>
              </w:rPr>
              <w:t>ratones</w:t>
            </w:r>
            <w:proofErr w:type="spellEnd"/>
            <w:r w:rsidRPr="0038456B">
              <w:rPr>
                <w:lang w:val="en-US" w:eastAsia="en-GB"/>
              </w:rPr>
              <w:t>)</w:t>
            </w:r>
          </w:p>
        </w:tc>
      </w:tr>
    </w:tbl>
    <w:p w14:paraId="3292795B" w14:textId="77777777" w:rsidR="00FB34AF" w:rsidRPr="0038456B" w:rsidRDefault="00FB34AF" w:rsidP="00240FE6">
      <w:pPr>
        <w:spacing w:after="160" w:line="259" w:lineRule="auto"/>
        <w:rPr>
          <w:lang w:val="en-US" w:eastAsia="en-GB"/>
        </w:rPr>
      </w:pPr>
    </w:p>
    <w:sectPr w:rsidR="00FB34AF" w:rsidRPr="0038456B" w:rsidSect="0029657D">
      <w:headerReference w:type="default" r:id="rId9"/>
      <w:footerReference w:type="default" r:id="rId10"/>
      <w:pgSz w:w="11900" w:h="16840"/>
      <w:pgMar w:top="1134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0A5F2" w14:textId="77777777" w:rsidR="00305ABF" w:rsidRDefault="00305ABF">
      <w:r>
        <w:separator/>
      </w:r>
    </w:p>
  </w:endnote>
  <w:endnote w:type="continuationSeparator" w:id="0">
    <w:p w14:paraId="1DDFDE05" w14:textId="77777777" w:rsidR="00305ABF" w:rsidRDefault="00305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Light">
    <w:altName w:val="Arial Nova Light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DD19B" w14:textId="1344FBC6" w:rsidR="00B735BB" w:rsidRDefault="00B735BB">
    <w:pPr>
      <w:pStyle w:val="Rodap"/>
      <w:jc w:val="right"/>
    </w:pPr>
  </w:p>
  <w:p w14:paraId="14FE90AE" w14:textId="0BAEBB22" w:rsidR="00607E91" w:rsidRDefault="00607E91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F9CE0" w14:textId="77777777" w:rsidR="00305ABF" w:rsidRDefault="00305ABF">
      <w:r>
        <w:separator/>
      </w:r>
    </w:p>
  </w:footnote>
  <w:footnote w:type="continuationSeparator" w:id="0">
    <w:p w14:paraId="4E87E8FD" w14:textId="77777777" w:rsidR="00305ABF" w:rsidRDefault="00305A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9856194"/>
      <w:docPartObj>
        <w:docPartGallery w:val="Page Numbers (Top of Page)"/>
        <w:docPartUnique/>
      </w:docPartObj>
    </w:sdtPr>
    <w:sdtContent>
      <w:p w14:paraId="1B174247" w14:textId="7FBA9993" w:rsidR="007C50F1" w:rsidRDefault="007C50F1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0F4D116" w14:textId="5D5C4778" w:rsidR="00607E91" w:rsidRDefault="00607E91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0D5543"/>
    <w:multiLevelType w:val="multilevel"/>
    <w:tmpl w:val="808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6274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EE3"/>
    <w:rsid w:val="00003929"/>
    <w:rsid w:val="00003960"/>
    <w:rsid w:val="00004123"/>
    <w:rsid w:val="00007434"/>
    <w:rsid w:val="00011F2E"/>
    <w:rsid w:val="00015BCD"/>
    <w:rsid w:val="00015BEB"/>
    <w:rsid w:val="000174FC"/>
    <w:rsid w:val="00020BFE"/>
    <w:rsid w:val="00021A73"/>
    <w:rsid w:val="000272F2"/>
    <w:rsid w:val="00036805"/>
    <w:rsid w:val="0004039A"/>
    <w:rsid w:val="00042ADD"/>
    <w:rsid w:val="00051F7F"/>
    <w:rsid w:val="00052384"/>
    <w:rsid w:val="0005785A"/>
    <w:rsid w:val="00071FA0"/>
    <w:rsid w:val="000744DE"/>
    <w:rsid w:val="0008516D"/>
    <w:rsid w:val="00092691"/>
    <w:rsid w:val="00092B99"/>
    <w:rsid w:val="000A4D9E"/>
    <w:rsid w:val="000B3DA2"/>
    <w:rsid w:val="000B48B3"/>
    <w:rsid w:val="000B557D"/>
    <w:rsid w:val="000C0108"/>
    <w:rsid w:val="000C3034"/>
    <w:rsid w:val="000D0429"/>
    <w:rsid w:val="000D1DB6"/>
    <w:rsid w:val="000D219C"/>
    <w:rsid w:val="000D7590"/>
    <w:rsid w:val="000E1512"/>
    <w:rsid w:val="000E22CF"/>
    <w:rsid w:val="000F420B"/>
    <w:rsid w:val="000F7BF5"/>
    <w:rsid w:val="00100F55"/>
    <w:rsid w:val="001041CB"/>
    <w:rsid w:val="0010625E"/>
    <w:rsid w:val="00107619"/>
    <w:rsid w:val="00110F35"/>
    <w:rsid w:val="001146DA"/>
    <w:rsid w:val="00122D4C"/>
    <w:rsid w:val="00124466"/>
    <w:rsid w:val="00125A44"/>
    <w:rsid w:val="00143D32"/>
    <w:rsid w:val="00146361"/>
    <w:rsid w:val="001464EC"/>
    <w:rsid w:val="001476D2"/>
    <w:rsid w:val="00160BED"/>
    <w:rsid w:val="001637E9"/>
    <w:rsid w:val="00170355"/>
    <w:rsid w:val="00170779"/>
    <w:rsid w:val="00170839"/>
    <w:rsid w:val="00170D91"/>
    <w:rsid w:val="00184EB7"/>
    <w:rsid w:val="00195711"/>
    <w:rsid w:val="00196AA2"/>
    <w:rsid w:val="001A21CC"/>
    <w:rsid w:val="001A5CAB"/>
    <w:rsid w:val="001B48A8"/>
    <w:rsid w:val="001B54DA"/>
    <w:rsid w:val="001C0C40"/>
    <w:rsid w:val="001E714A"/>
    <w:rsid w:val="001F2FCD"/>
    <w:rsid w:val="001F645D"/>
    <w:rsid w:val="00202845"/>
    <w:rsid w:val="00207D9B"/>
    <w:rsid w:val="00212562"/>
    <w:rsid w:val="00223C9D"/>
    <w:rsid w:val="0023128C"/>
    <w:rsid w:val="00232480"/>
    <w:rsid w:val="00237CDD"/>
    <w:rsid w:val="00240FE6"/>
    <w:rsid w:val="0024216C"/>
    <w:rsid w:val="002448F8"/>
    <w:rsid w:val="00246A59"/>
    <w:rsid w:val="002568D3"/>
    <w:rsid w:val="00260AF7"/>
    <w:rsid w:val="00263ED2"/>
    <w:rsid w:val="0026536B"/>
    <w:rsid w:val="00272A5F"/>
    <w:rsid w:val="00275197"/>
    <w:rsid w:val="00287149"/>
    <w:rsid w:val="0029112A"/>
    <w:rsid w:val="00291EB8"/>
    <w:rsid w:val="0029657D"/>
    <w:rsid w:val="002A276B"/>
    <w:rsid w:val="002A2CFF"/>
    <w:rsid w:val="002A3E3F"/>
    <w:rsid w:val="002A6E45"/>
    <w:rsid w:val="002B3844"/>
    <w:rsid w:val="002C0088"/>
    <w:rsid w:val="002C0A43"/>
    <w:rsid w:val="002C1C05"/>
    <w:rsid w:val="002C2E2D"/>
    <w:rsid w:val="002C7B81"/>
    <w:rsid w:val="002E3177"/>
    <w:rsid w:val="002E463A"/>
    <w:rsid w:val="002F1CDC"/>
    <w:rsid w:val="002F4000"/>
    <w:rsid w:val="00304912"/>
    <w:rsid w:val="003058DE"/>
    <w:rsid w:val="00305ABF"/>
    <w:rsid w:val="00310456"/>
    <w:rsid w:val="00311ED9"/>
    <w:rsid w:val="0032015A"/>
    <w:rsid w:val="00320ED2"/>
    <w:rsid w:val="00322AB2"/>
    <w:rsid w:val="0032757F"/>
    <w:rsid w:val="00327C25"/>
    <w:rsid w:val="003307B0"/>
    <w:rsid w:val="00334FFA"/>
    <w:rsid w:val="003361D2"/>
    <w:rsid w:val="003510D7"/>
    <w:rsid w:val="00361243"/>
    <w:rsid w:val="00362E26"/>
    <w:rsid w:val="0036373F"/>
    <w:rsid w:val="00372CA1"/>
    <w:rsid w:val="00376A3B"/>
    <w:rsid w:val="0038456B"/>
    <w:rsid w:val="00385095"/>
    <w:rsid w:val="003A40CC"/>
    <w:rsid w:val="003A5397"/>
    <w:rsid w:val="003B3236"/>
    <w:rsid w:val="003B5264"/>
    <w:rsid w:val="003B5774"/>
    <w:rsid w:val="003B6C07"/>
    <w:rsid w:val="003B79F4"/>
    <w:rsid w:val="003C0CDD"/>
    <w:rsid w:val="003C41D7"/>
    <w:rsid w:val="003C534A"/>
    <w:rsid w:val="003D3831"/>
    <w:rsid w:val="003E51E5"/>
    <w:rsid w:val="003E7279"/>
    <w:rsid w:val="003E751A"/>
    <w:rsid w:val="003F2EFA"/>
    <w:rsid w:val="003F39D3"/>
    <w:rsid w:val="003F4199"/>
    <w:rsid w:val="00400EF5"/>
    <w:rsid w:val="00401B66"/>
    <w:rsid w:val="00402244"/>
    <w:rsid w:val="004058AA"/>
    <w:rsid w:val="004142BD"/>
    <w:rsid w:val="00415F7B"/>
    <w:rsid w:val="0042736D"/>
    <w:rsid w:val="00433780"/>
    <w:rsid w:val="004379E1"/>
    <w:rsid w:val="0044348D"/>
    <w:rsid w:val="00443C97"/>
    <w:rsid w:val="00446BFB"/>
    <w:rsid w:val="00450F52"/>
    <w:rsid w:val="00492C80"/>
    <w:rsid w:val="00493225"/>
    <w:rsid w:val="004A3FD2"/>
    <w:rsid w:val="004B10E1"/>
    <w:rsid w:val="004B35F9"/>
    <w:rsid w:val="004C153A"/>
    <w:rsid w:val="004C3136"/>
    <w:rsid w:val="004C544C"/>
    <w:rsid w:val="004C72BB"/>
    <w:rsid w:val="004D127E"/>
    <w:rsid w:val="004D17FC"/>
    <w:rsid w:val="004D69A2"/>
    <w:rsid w:val="004E66AA"/>
    <w:rsid w:val="004F2155"/>
    <w:rsid w:val="004F4FAF"/>
    <w:rsid w:val="004F78AC"/>
    <w:rsid w:val="00504E33"/>
    <w:rsid w:val="0050558D"/>
    <w:rsid w:val="00506DE7"/>
    <w:rsid w:val="00511C3D"/>
    <w:rsid w:val="005131A4"/>
    <w:rsid w:val="00521A73"/>
    <w:rsid w:val="00530D15"/>
    <w:rsid w:val="0053280E"/>
    <w:rsid w:val="00534CD5"/>
    <w:rsid w:val="0053571E"/>
    <w:rsid w:val="00543BF8"/>
    <w:rsid w:val="005475C1"/>
    <w:rsid w:val="00550721"/>
    <w:rsid w:val="00551A88"/>
    <w:rsid w:val="00553F9F"/>
    <w:rsid w:val="00555AC8"/>
    <w:rsid w:val="00556111"/>
    <w:rsid w:val="005562F8"/>
    <w:rsid w:val="00557161"/>
    <w:rsid w:val="0056436A"/>
    <w:rsid w:val="00567243"/>
    <w:rsid w:val="0057388C"/>
    <w:rsid w:val="0057592F"/>
    <w:rsid w:val="005817A1"/>
    <w:rsid w:val="00581870"/>
    <w:rsid w:val="005A7ECC"/>
    <w:rsid w:val="005B13AE"/>
    <w:rsid w:val="005B25C4"/>
    <w:rsid w:val="005B760A"/>
    <w:rsid w:val="005D1461"/>
    <w:rsid w:val="005E11DE"/>
    <w:rsid w:val="005E3EEF"/>
    <w:rsid w:val="005E3FB4"/>
    <w:rsid w:val="005E67FB"/>
    <w:rsid w:val="005F46E1"/>
    <w:rsid w:val="005F61FC"/>
    <w:rsid w:val="0060156B"/>
    <w:rsid w:val="00603E87"/>
    <w:rsid w:val="0060425A"/>
    <w:rsid w:val="00606824"/>
    <w:rsid w:val="00607E91"/>
    <w:rsid w:val="006101D2"/>
    <w:rsid w:val="00610476"/>
    <w:rsid w:val="00612A32"/>
    <w:rsid w:val="006173DA"/>
    <w:rsid w:val="006205F0"/>
    <w:rsid w:val="0062446C"/>
    <w:rsid w:val="00627660"/>
    <w:rsid w:val="0063131B"/>
    <w:rsid w:val="006422D0"/>
    <w:rsid w:val="00647EE3"/>
    <w:rsid w:val="006510B6"/>
    <w:rsid w:val="006513BA"/>
    <w:rsid w:val="00654114"/>
    <w:rsid w:val="006629FE"/>
    <w:rsid w:val="00667398"/>
    <w:rsid w:val="00676EE3"/>
    <w:rsid w:val="00677CBB"/>
    <w:rsid w:val="00681FB3"/>
    <w:rsid w:val="006A0C29"/>
    <w:rsid w:val="006A1162"/>
    <w:rsid w:val="006A3CCE"/>
    <w:rsid w:val="006B3F3A"/>
    <w:rsid w:val="006B5BB9"/>
    <w:rsid w:val="006C56F2"/>
    <w:rsid w:val="006C7525"/>
    <w:rsid w:val="006E39E8"/>
    <w:rsid w:val="006E5B7D"/>
    <w:rsid w:val="006F2676"/>
    <w:rsid w:val="006F64F0"/>
    <w:rsid w:val="00700C40"/>
    <w:rsid w:val="00705AA6"/>
    <w:rsid w:val="007073F5"/>
    <w:rsid w:val="00712B5D"/>
    <w:rsid w:val="00713442"/>
    <w:rsid w:val="00722D3D"/>
    <w:rsid w:val="007253C7"/>
    <w:rsid w:val="007260B8"/>
    <w:rsid w:val="007272B5"/>
    <w:rsid w:val="00730714"/>
    <w:rsid w:val="00732892"/>
    <w:rsid w:val="00734D52"/>
    <w:rsid w:val="00737566"/>
    <w:rsid w:val="00740351"/>
    <w:rsid w:val="00743488"/>
    <w:rsid w:val="007526F9"/>
    <w:rsid w:val="0075555C"/>
    <w:rsid w:val="0075697A"/>
    <w:rsid w:val="00761C4B"/>
    <w:rsid w:val="007630C9"/>
    <w:rsid w:val="00767203"/>
    <w:rsid w:val="0077313E"/>
    <w:rsid w:val="00775711"/>
    <w:rsid w:val="007913D7"/>
    <w:rsid w:val="00791D77"/>
    <w:rsid w:val="00792B61"/>
    <w:rsid w:val="007A2D28"/>
    <w:rsid w:val="007A4FD0"/>
    <w:rsid w:val="007A5D56"/>
    <w:rsid w:val="007B1BD3"/>
    <w:rsid w:val="007C0D9E"/>
    <w:rsid w:val="007C1CD2"/>
    <w:rsid w:val="007C50F1"/>
    <w:rsid w:val="007C61F6"/>
    <w:rsid w:val="007C6F0E"/>
    <w:rsid w:val="007D36C9"/>
    <w:rsid w:val="007D43EE"/>
    <w:rsid w:val="007D66F0"/>
    <w:rsid w:val="007E1CFF"/>
    <w:rsid w:val="007E5CB6"/>
    <w:rsid w:val="007E6193"/>
    <w:rsid w:val="007E697D"/>
    <w:rsid w:val="007E7F6F"/>
    <w:rsid w:val="007F5535"/>
    <w:rsid w:val="00800690"/>
    <w:rsid w:val="008072ED"/>
    <w:rsid w:val="00813B66"/>
    <w:rsid w:val="0081421C"/>
    <w:rsid w:val="008215B2"/>
    <w:rsid w:val="00822624"/>
    <w:rsid w:val="00824869"/>
    <w:rsid w:val="00830A09"/>
    <w:rsid w:val="00832834"/>
    <w:rsid w:val="00835762"/>
    <w:rsid w:val="00844916"/>
    <w:rsid w:val="00845340"/>
    <w:rsid w:val="008473D6"/>
    <w:rsid w:val="00855CA6"/>
    <w:rsid w:val="00861976"/>
    <w:rsid w:val="0086385C"/>
    <w:rsid w:val="00863DB2"/>
    <w:rsid w:val="00872BFE"/>
    <w:rsid w:val="00873A92"/>
    <w:rsid w:val="00873C77"/>
    <w:rsid w:val="00884679"/>
    <w:rsid w:val="008863A4"/>
    <w:rsid w:val="00886734"/>
    <w:rsid w:val="0089247C"/>
    <w:rsid w:val="008967C5"/>
    <w:rsid w:val="008A0345"/>
    <w:rsid w:val="008B2A6B"/>
    <w:rsid w:val="008B3B68"/>
    <w:rsid w:val="008C1F3A"/>
    <w:rsid w:val="008C7055"/>
    <w:rsid w:val="008E04FA"/>
    <w:rsid w:val="008E13B4"/>
    <w:rsid w:val="008E2885"/>
    <w:rsid w:val="008E2976"/>
    <w:rsid w:val="008E38EF"/>
    <w:rsid w:val="008E4263"/>
    <w:rsid w:val="008E6F25"/>
    <w:rsid w:val="00900F11"/>
    <w:rsid w:val="00904D7B"/>
    <w:rsid w:val="00906196"/>
    <w:rsid w:val="00906CA1"/>
    <w:rsid w:val="009135A2"/>
    <w:rsid w:val="00917DEA"/>
    <w:rsid w:val="009229CE"/>
    <w:rsid w:val="00924CA3"/>
    <w:rsid w:val="0093068C"/>
    <w:rsid w:val="00932D09"/>
    <w:rsid w:val="00934D3E"/>
    <w:rsid w:val="00936227"/>
    <w:rsid w:val="00941682"/>
    <w:rsid w:val="00942D71"/>
    <w:rsid w:val="009436E6"/>
    <w:rsid w:val="009452B3"/>
    <w:rsid w:val="00952591"/>
    <w:rsid w:val="00956026"/>
    <w:rsid w:val="00972CBB"/>
    <w:rsid w:val="009731F0"/>
    <w:rsid w:val="009752AE"/>
    <w:rsid w:val="00982477"/>
    <w:rsid w:val="00984598"/>
    <w:rsid w:val="00990C41"/>
    <w:rsid w:val="009A0DFC"/>
    <w:rsid w:val="009A18B3"/>
    <w:rsid w:val="009A355E"/>
    <w:rsid w:val="009A5490"/>
    <w:rsid w:val="009A7389"/>
    <w:rsid w:val="009A7A41"/>
    <w:rsid w:val="009B6654"/>
    <w:rsid w:val="009B7395"/>
    <w:rsid w:val="009C0FA6"/>
    <w:rsid w:val="009C256D"/>
    <w:rsid w:val="009C61A6"/>
    <w:rsid w:val="009C647E"/>
    <w:rsid w:val="009D0AE9"/>
    <w:rsid w:val="009D505A"/>
    <w:rsid w:val="009E40EE"/>
    <w:rsid w:val="009F5E7D"/>
    <w:rsid w:val="00A054CB"/>
    <w:rsid w:val="00A12DA9"/>
    <w:rsid w:val="00A16DC5"/>
    <w:rsid w:val="00A21073"/>
    <w:rsid w:val="00A216AE"/>
    <w:rsid w:val="00A21B22"/>
    <w:rsid w:val="00A41457"/>
    <w:rsid w:val="00A470E9"/>
    <w:rsid w:val="00A50E01"/>
    <w:rsid w:val="00A521D3"/>
    <w:rsid w:val="00A53F7D"/>
    <w:rsid w:val="00A572A0"/>
    <w:rsid w:val="00A60329"/>
    <w:rsid w:val="00A61B52"/>
    <w:rsid w:val="00A62D25"/>
    <w:rsid w:val="00A63E55"/>
    <w:rsid w:val="00A644AB"/>
    <w:rsid w:val="00A65796"/>
    <w:rsid w:val="00A65CFD"/>
    <w:rsid w:val="00A677C4"/>
    <w:rsid w:val="00A70C96"/>
    <w:rsid w:val="00A73F0A"/>
    <w:rsid w:val="00A9288B"/>
    <w:rsid w:val="00A955C8"/>
    <w:rsid w:val="00AA362C"/>
    <w:rsid w:val="00AA50DD"/>
    <w:rsid w:val="00AB41B8"/>
    <w:rsid w:val="00AB7B2A"/>
    <w:rsid w:val="00AC11F2"/>
    <w:rsid w:val="00AD0B1B"/>
    <w:rsid w:val="00AD30D1"/>
    <w:rsid w:val="00AD4E3E"/>
    <w:rsid w:val="00AD5A9E"/>
    <w:rsid w:val="00AF2F95"/>
    <w:rsid w:val="00AF654F"/>
    <w:rsid w:val="00B137EE"/>
    <w:rsid w:val="00B138AA"/>
    <w:rsid w:val="00B263A2"/>
    <w:rsid w:val="00B2662C"/>
    <w:rsid w:val="00B27FF9"/>
    <w:rsid w:val="00B35E32"/>
    <w:rsid w:val="00B4238F"/>
    <w:rsid w:val="00B6441B"/>
    <w:rsid w:val="00B672D1"/>
    <w:rsid w:val="00B7008F"/>
    <w:rsid w:val="00B735BB"/>
    <w:rsid w:val="00B770D5"/>
    <w:rsid w:val="00B803A9"/>
    <w:rsid w:val="00B81310"/>
    <w:rsid w:val="00BA015F"/>
    <w:rsid w:val="00BA6921"/>
    <w:rsid w:val="00BB4632"/>
    <w:rsid w:val="00BB79EA"/>
    <w:rsid w:val="00BC3663"/>
    <w:rsid w:val="00BD63CC"/>
    <w:rsid w:val="00BE5169"/>
    <w:rsid w:val="00BF193A"/>
    <w:rsid w:val="00BF68AA"/>
    <w:rsid w:val="00BF68F1"/>
    <w:rsid w:val="00C02334"/>
    <w:rsid w:val="00C10206"/>
    <w:rsid w:val="00C103C9"/>
    <w:rsid w:val="00C26902"/>
    <w:rsid w:val="00C3013C"/>
    <w:rsid w:val="00C305B8"/>
    <w:rsid w:val="00C30D7E"/>
    <w:rsid w:val="00C34ADD"/>
    <w:rsid w:val="00C357CF"/>
    <w:rsid w:val="00C36429"/>
    <w:rsid w:val="00C40055"/>
    <w:rsid w:val="00C409C5"/>
    <w:rsid w:val="00C416D9"/>
    <w:rsid w:val="00C62F16"/>
    <w:rsid w:val="00C7397F"/>
    <w:rsid w:val="00C84D19"/>
    <w:rsid w:val="00C864E7"/>
    <w:rsid w:val="00C9087D"/>
    <w:rsid w:val="00C90BCD"/>
    <w:rsid w:val="00C91A59"/>
    <w:rsid w:val="00C9740C"/>
    <w:rsid w:val="00CA11CE"/>
    <w:rsid w:val="00CA4598"/>
    <w:rsid w:val="00CB4099"/>
    <w:rsid w:val="00CB4F92"/>
    <w:rsid w:val="00CC6DC6"/>
    <w:rsid w:val="00CD4132"/>
    <w:rsid w:val="00CF1C53"/>
    <w:rsid w:val="00CF1F6F"/>
    <w:rsid w:val="00CF36BB"/>
    <w:rsid w:val="00D0437B"/>
    <w:rsid w:val="00D056E3"/>
    <w:rsid w:val="00D13E37"/>
    <w:rsid w:val="00D21104"/>
    <w:rsid w:val="00D27F60"/>
    <w:rsid w:val="00D3136F"/>
    <w:rsid w:val="00D333E1"/>
    <w:rsid w:val="00D42F17"/>
    <w:rsid w:val="00D4462B"/>
    <w:rsid w:val="00D44716"/>
    <w:rsid w:val="00D46188"/>
    <w:rsid w:val="00D4636E"/>
    <w:rsid w:val="00D47641"/>
    <w:rsid w:val="00D5791E"/>
    <w:rsid w:val="00D6096F"/>
    <w:rsid w:val="00D67013"/>
    <w:rsid w:val="00D70083"/>
    <w:rsid w:val="00D769D1"/>
    <w:rsid w:val="00D77497"/>
    <w:rsid w:val="00D9302F"/>
    <w:rsid w:val="00DA07D7"/>
    <w:rsid w:val="00DA66A1"/>
    <w:rsid w:val="00DB2494"/>
    <w:rsid w:val="00DB45C0"/>
    <w:rsid w:val="00DC08E8"/>
    <w:rsid w:val="00DC0F0D"/>
    <w:rsid w:val="00DD4863"/>
    <w:rsid w:val="00DE38EA"/>
    <w:rsid w:val="00DE43B7"/>
    <w:rsid w:val="00DE6D6D"/>
    <w:rsid w:val="00E01079"/>
    <w:rsid w:val="00E03C43"/>
    <w:rsid w:val="00E0732F"/>
    <w:rsid w:val="00E078DE"/>
    <w:rsid w:val="00E11BCE"/>
    <w:rsid w:val="00E3094A"/>
    <w:rsid w:val="00E32CEC"/>
    <w:rsid w:val="00E36271"/>
    <w:rsid w:val="00E414F6"/>
    <w:rsid w:val="00E4197A"/>
    <w:rsid w:val="00E4290C"/>
    <w:rsid w:val="00E46577"/>
    <w:rsid w:val="00E50F17"/>
    <w:rsid w:val="00E52570"/>
    <w:rsid w:val="00E60CAC"/>
    <w:rsid w:val="00E81AF3"/>
    <w:rsid w:val="00E97723"/>
    <w:rsid w:val="00EB3C08"/>
    <w:rsid w:val="00EB4F5F"/>
    <w:rsid w:val="00EC1BE7"/>
    <w:rsid w:val="00ED10CF"/>
    <w:rsid w:val="00ED4CA3"/>
    <w:rsid w:val="00EE2F01"/>
    <w:rsid w:val="00EE3543"/>
    <w:rsid w:val="00EE766E"/>
    <w:rsid w:val="00EF0D3B"/>
    <w:rsid w:val="00F013DC"/>
    <w:rsid w:val="00F1028E"/>
    <w:rsid w:val="00F146BB"/>
    <w:rsid w:val="00F1509E"/>
    <w:rsid w:val="00F175EA"/>
    <w:rsid w:val="00F24617"/>
    <w:rsid w:val="00F25907"/>
    <w:rsid w:val="00F31465"/>
    <w:rsid w:val="00F31D5A"/>
    <w:rsid w:val="00F34EDF"/>
    <w:rsid w:val="00F43CD7"/>
    <w:rsid w:val="00F5000C"/>
    <w:rsid w:val="00F51E69"/>
    <w:rsid w:val="00F55EAC"/>
    <w:rsid w:val="00F60B29"/>
    <w:rsid w:val="00F720B1"/>
    <w:rsid w:val="00F8251F"/>
    <w:rsid w:val="00F8303D"/>
    <w:rsid w:val="00F900D5"/>
    <w:rsid w:val="00F90479"/>
    <w:rsid w:val="00F925C1"/>
    <w:rsid w:val="00FA1E77"/>
    <w:rsid w:val="00FA55FA"/>
    <w:rsid w:val="00FB34AF"/>
    <w:rsid w:val="00FB4645"/>
    <w:rsid w:val="00FC0E39"/>
    <w:rsid w:val="00FC2837"/>
    <w:rsid w:val="00FD5E86"/>
    <w:rsid w:val="00FE0E57"/>
    <w:rsid w:val="00F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B10702"/>
  <w15:docId w15:val="{876577F0-7FA0-534A-B146-E16719B0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Ttulo1">
    <w:name w:val="heading 1"/>
    <w:next w:val="BodyA"/>
    <w:link w:val="Ttulo1Char"/>
    <w:rsid w:val="00647EE3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 Light" w:eastAsia="Helvetica Light" w:hAnsi="Helvetica Light" w:cs="Helvetica Light"/>
      <w:color w:val="000000"/>
      <w:sz w:val="48"/>
      <w:szCs w:val="48"/>
      <w:bdr w:val="nil"/>
      <w:lang w:val="en-US" w:eastAsia="en-GB"/>
    </w:rPr>
  </w:style>
  <w:style w:type="paragraph" w:styleId="Ttulo2">
    <w:name w:val="heading 2"/>
    <w:next w:val="BodyA"/>
    <w:link w:val="Ttulo2Char"/>
    <w:rsid w:val="00647EE3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outlineLvl w:val="1"/>
    </w:pPr>
    <w:rPr>
      <w:rFonts w:ascii="Calibri Light" w:eastAsia="Arial Unicode MS" w:hAnsi="Calibri Light" w:cs="Arial Unicode MS"/>
      <w:color w:val="000000"/>
      <w:sz w:val="28"/>
      <w:szCs w:val="28"/>
      <w:bdr w:val="nil"/>
      <w:lang w:val="en-US" w:eastAsia="en-GB"/>
    </w:rPr>
  </w:style>
  <w:style w:type="paragraph" w:styleId="Ttulo3">
    <w:name w:val="heading 3"/>
    <w:next w:val="BodyA"/>
    <w:link w:val="Ttulo3Char"/>
    <w:rsid w:val="00647EE3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2"/>
    </w:pPr>
    <w:rPr>
      <w:rFonts w:ascii="Helvetica" w:eastAsia="Arial Unicode MS" w:hAnsi="Arial Unicode MS" w:cs="Arial Unicode MS"/>
      <w:b/>
      <w:bCs/>
      <w:color w:val="000000"/>
      <w:sz w:val="20"/>
      <w:szCs w:val="20"/>
      <w:bdr w:val="nil"/>
      <w:lang w:val="en-US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647EE3"/>
    <w:rPr>
      <w:rFonts w:ascii="Helvetica Light" w:eastAsia="Helvetica Light" w:hAnsi="Helvetica Light" w:cs="Helvetica Light"/>
      <w:color w:val="000000"/>
      <w:sz w:val="48"/>
      <w:szCs w:val="48"/>
      <w:bdr w:val="nil"/>
      <w:lang w:val="en-US" w:eastAsia="en-GB"/>
    </w:rPr>
  </w:style>
  <w:style w:type="character" w:customStyle="1" w:styleId="Ttulo2Char">
    <w:name w:val="Título 2 Char"/>
    <w:basedOn w:val="Fontepargpadro"/>
    <w:link w:val="Ttulo2"/>
    <w:rsid w:val="00647EE3"/>
    <w:rPr>
      <w:rFonts w:ascii="Calibri Light" w:eastAsia="Arial Unicode MS" w:hAnsi="Calibri Light" w:cs="Arial Unicode MS"/>
      <w:color w:val="000000"/>
      <w:sz w:val="28"/>
      <w:szCs w:val="28"/>
      <w:bdr w:val="nil"/>
      <w:lang w:val="en-US" w:eastAsia="en-GB"/>
    </w:rPr>
  </w:style>
  <w:style w:type="character" w:customStyle="1" w:styleId="Ttulo3Char">
    <w:name w:val="Título 3 Char"/>
    <w:basedOn w:val="Fontepargpadro"/>
    <w:link w:val="Ttulo3"/>
    <w:rsid w:val="00647EE3"/>
    <w:rPr>
      <w:rFonts w:ascii="Helvetica" w:eastAsia="Arial Unicode MS" w:hAnsi="Arial Unicode MS" w:cs="Arial Unicode MS"/>
      <w:b/>
      <w:bCs/>
      <w:color w:val="000000"/>
      <w:sz w:val="20"/>
      <w:szCs w:val="20"/>
      <w:bdr w:val="nil"/>
      <w:lang w:val="en-US" w:eastAsia="en-GB"/>
    </w:rPr>
  </w:style>
  <w:style w:type="character" w:styleId="Hyperlink">
    <w:name w:val="Hyperlink"/>
    <w:uiPriority w:val="99"/>
    <w:rsid w:val="00647EE3"/>
    <w:rPr>
      <w:u w:val="single"/>
    </w:rPr>
  </w:style>
  <w:style w:type="paragraph" w:customStyle="1" w:styleId="FreeForm">
    <w:name w:val="Free Form"/>
    <w:rsid w:val="00647E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bdr w:val="nil"/>
      <w:lang w:val="en-US" w:eastAsia="en-GB"/>
    </w:rPr>
  </w:style>
  <w:style w:type="paragraph" w:customStyle="1" w:styleId="FreeFormA">
    <w:name w:val="Free Form A"/>
    <w:rsid w:val="00647E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bdr w:val="nil"/>
      <w:lang w:val="en-US" w:eastAsia="en-GB"/>
    </w:rPr>
  </w:style>
  <w:style w:type="paragraph" w:customStyle="1" w:styleId="BodyA">
    <w:name w:val="Body A"/>
    <w:rsid w:val="00647EE3"/>
    <w:pPr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</w:pPr>
    <w:rPr>
      <w:rFonts w:ascii="Helvetica Light" w:eastAsia="Helvetica Light" w:hAnsi="Helvetica Light" w:cs="Helvetica Light"/>
      <w:color w:val="000000"/>
      <w:sz w:val="20"/>
      <w:szCs w:val="20"/>
      <w:bdr w:val="nil"/>
      <w:lang w:val="en-US" w:eastAsia="en-GB"/>
    </w:rPr>
  </w:style>
  <w:style w:type="paragraph" w:customStyle="1" w:styleId="FreeFormAA">
    <w:name w:val="Free Form A A"/>
    <w:rsid w:val="00647E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 w:eastAsia="en-GB"/>
    </w:rPr>
  </w:style>
  <w:style w:type="paragraph" w:customStyle="1" w:styleId="Tableheader">
    <w:name w:val="Table header"/>
    <w:rsid w:val="00647EE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20"/>
        <w:tab w:val="left" w:pos="1440"/>
        <w:tab w:val="left" w:pos="2160"/>
      </w:tabs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18"/>
      <w:szCs w:val="18"/>
      <w:bdr w:val="nil"/>
      <w:lang w:val="en-US" w:eastAsia="en-GB"/>
    </w:rPr>
  </w:style>
  <w:style w:type="paragraph" w:customStyle="1" w:styleId="FreeFormAAA">
    <w:name w:val="Free Form A A A"/>
    <w:rsid w:val="00647E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en-GB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47E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bdr w:val="nil"/>
      <w:lang w:val="ja-JP" w:eastAsia="ja-JP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47EE3"/>
    <w:rPr>
      <w:rFonts w:ascii="Helvetica" w:eastAsia="Arial Unicode MS" w:hAnsi="Arial Unicode MS" w:cs="Arial Unicode MS"/>
      <w:color w:val="000000"/>
      <w:sz w:val="20"/>
      <w:szCs w:val="20"/>
      <w:bdr w:val="nil"/>
      <w:lang w:val="ja-JP" w:eastAsia="ja-JP"/>
    </w:rPr>
  </w:style>
  <w:style w:type="character" w:styleId="Refdecomentrio">
    <w:name w:val="annotation reference"/>
    <w:basedOn w:val="Fontepargpadro"/>
    <w:uiPriority w:val="99"/>
    <w:semiHidden/>
    <w:unhideWhenUsed/>
    <w:rsid w:val="00647EE3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47E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color w:val="000000"/>
      <w:sz w:val="18"/>
      <w:szCs w:val="18"/>
      <w:bdr w:val="nil"/>
      <w:lang w:val="ja-JP" w:eastAsia="ja-JP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47EE3"/>
    <w:rPr>
      <w:rFonts w:ascii="Segoe UI" w:eastAsia="Arial Unicode MS" w:hAnsi="Segoe UI" w:cs="Segoe UI"/>
      <w:color w:val="000000"/>
      <w:sz w:val="18"/>
      <w:szCs w:val="18"/>
      <w:bdr w:val="nil"/>
      <w:lang w:val="ja-JP" w:eastAsia="ja-JP"/>
    </w:rPr>
  </w:style>
  <w:style w:type="paragraph" w:styleId="Cabealho">
    <w:name w:val="header"/>
    <w:basedOn w:val="Normal"/>
    <w:link w:val="CabealhoChar"/>
    <w:uiPriority w:val="99"/>
    <w:unhideWhenUsed/>
    <w:rsid w:val="00647EE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Helvetica" w:eastAsia="Arial Unicode MS" w:hAnsi="Arial Unicode MS" w:cs="Arial Unicode MS"/>
      <w:color w:val="000000"/>
      <w:sz w:val="20"/>
      <w:szCs w:val="20"/>
      <w:bdr w:val="nil"/>
      <w:lang w:val="ja-JP" w:eastAsia="ja-JP"/>
    </w:rPr>
  </w:style>
  <w:style w:type="character" w:customStyle="1" w:styleId="CabealhoChar">
    <w:name w:val="Cabeçalho Char"/>
    <w:basedOn w:val="Fontepargpadro"/>
    <w:link w:val="Cabealho"/>
    <w:uiPriority w:val="99"/>
    <w:rsid w:val="00647EE3"/>
    <w:rPr>
      <w:rFonts w:ascii="Helvetica" w:eastAsia="Arial Unicode MS" w:hAnsi="Arial Unicode MS" w:cs="Arial Unicode MS"/>
      <w:color w:val="000000"/>
      <w:sz w:val="20"/>
      <w:szCs w:val="20"/>
      <w:bdr w:val="nil"/>
      <w:lang w:val="ja-JP" w:eastAsia="ja-JP"/>
    </w:rPr>
  </w:style>
  <w:style w:type="paragraph" w:styleId="Rodap">
    <w:name w:val="footer"/>
    <w:basedOn w:val="Normal"/>
    <w:link w:val="RodapChar"/>
    <w:uiPriority w:val="99"/>
    <w:unhideWhenUsed/>
    <w:rsid w:val="00647EE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Helvetica" w:eastAsia="Arial Unicode MS" w:hAnsi="Arial Unicode MS" w:cs="Arial Unicode MS"/>
      <w:color w:val="000000"/>
      <w:sz w:val="20"/>
      <w:szCs w:val="20"/>
      <w:bdr w:val="nil"/>
      <w:lang w:val="ja-JP" w:eastAsia="ja-JP"/>
    </w:rPr>
  </w:style>
  <w:style w:type="character" w:customStyle="1" w:styleId="RodapChar">
    <w:name w:val="Rodapé Char"/>
    <w:basedOn w:val="Fontepargpadro"/>
    <w:link w:val="Rodap"/>
    <w:uiPriority w:val="99"/>
    <w:rsid w:val="00647EE3"/>
    <w:rPr>
      <w:rFonts w:ascii="Helvetica" w:eastAsia="Arial Unicode MS" w:hAnsi="Arial Unicode MS" w:cs="Arial Unicode MS"/>
      <w:color w:val="000000"/>
      <w:sz w:val="20"/>
      <w:szCs w:val="20"/>
      <w:bdr w:val="nil"/>
      <w:lang w:val="ja-JP" w:eastAsia="ja-JP"/>
    </w:rPr>
  </w:style>
  <w:style w:type="table" w:styleId="Tabelacomgrade">
    <w:name w:val="Table Grid"/>
    <w:basedOn w:val="Tabelanormal"/>
    <w:uiPriority w:val="39"/>
    <w:rsid w:val="00647E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47EE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47EE3"/>
    <w:rPr>
      <w:rFonts w:ascii="Helvetica" w:eastAsia="Arial Unicode MS" w:hAnsi="Arial Unicode MS" w:cs="Arial Unicode MS"/>
      <w:b/>
      <w:bCs/>
      <w:color w:val="000000"/>
      <w:sz w:val="20"/>
      <w:szCs w:val="20"/>
      <w:bdr w:val="nil"/>
      <w:lang w:val="ja-JP" w:eastAsia="ja-JP"/>
    </w:rPr>
  </w:style>
  <w:style w:type="paragraph" w:customStyle="1" w:styleId="Heading1">
    <w:name w:val="Heading1"/>
    <w:basedOn w:val="Normal"/>
    <w:link w:val="Heading1Char"/>
    <w:rsid w:val="00647E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 Light" w:eastAsia="Arial Unicode MS" w:hAnsi="Calibri Light" w:cs="Arial Unicode MS"/>
      <w:color w:val="000000"/>
      <w:sz w:val="48"/>
      <w:szCs w:val="48"/>
      <w:bdr w:val="nil"/>
      <w:lang w:val="ja-JP" w:eastAsia="ja-JP"/>
    </w:rPr>
  </w:style>
  <w:style w:type="character" w:customStyle="1" w:styleId="Heading1Char">
    <w:name w:val="Heading1 Char"/>
    <w:basedOn w:val="Fontepargpadro"/>
    <w:link w:val="Heading1"/>
    <w:rsid w:val="00647EE3"/>
    <w:rPr>
      <w:rFonts w:ascii="Calibri Light" w:eastAsia="Arial Unicode MS" w:hAnsi="Calibri Light" w:cs="Arial Unicode MS"/>
      <w:color w:val="000000"/>
      <w:sz w:val="48"/>
      <w:szCs w:val="48"/>
      <w:bdr w:val="nil"/>
      <w:lang w:val="ja-JP" w:eastAsia="ja-JP"/>
    </w:rPr>
  </w:style>
  <w:style w:type="paragraph" w:styleId="NormalWeb">
    <w:name w:val="Normal (Web)"/>
    <w:basedOn w:val="Normal"/>
    <w:uiPriority w:val="99"/>
    <w:unhideWhenUsed/>
    <w:rsid w:val="00647EE3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647E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 w:cs="Lucida Grande"/>
      <w:color w:val="000000"/>
      <w:bdr w:val="nil"/>
      <w:lang w:val="ja-JP" w:eastAsia="ja-JP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647EE3"/>
    <w:rPr>
      <w:rFonts w:ascii="Lucida Grande" w:eastAsia="Arial Unicode MS" w:hAnsi="Lucida Grande" w:cs="Lucida Grande"/>
      <w:color w:val="000000"/>
      <w:sz w:val="24"/>
      <w:szCs w:val="24"/>
      <w:bdr w:val="nil"/>
      <w:lang w:val="ja-JP" w:eastAsia="ja-JP"/>
    </w:rPr>
  </w:style>
  <w:style w:type="paragraph" w:styleId="Reviso">
    <w:name w:val="Revision"/>
    <w:hidden/>
    <w:uiPriority w:val="99"/>
    <w:semiHidden/>
    <w:rsid w:val="00647EE3"/>
    <w:pP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bdr w:val="nil"/>
      <w:lang w:val="ja-JP" w:eastAsia="ja-JP"/>
    </w:rPr>
  </w:style>
  <w:style w:type="paragraph" w:customStyle="1" w:styleId="heading10">
    <w:name w:val="heading1"/>
    <w:basedOn w:val="Ttulo1"/>
    <w:link w:val="heading1Char0"/>
    <w:qFormat/>
    <w:rsid w:val="00647EE3"/>
    <w:pPr>
      <w:spacing w:after="120"/>
    </w:pPr>
    <w:rPr>
      <w:rFonts w:ascii="Calibri Light" w:hAnsi="Calibri Light"/>
      <w:lang w:val="fr-FR"/>
    </w:rPr>
  </w:style>
  <w:style w:type="paragraph" w:customStyle="1" w:styleId="heading2">
    <w:name w:val="heading2"/>
    <w:basedOn w:val="Ttulo2"/>
    <w:link w:val="heading2Char"/>
    <w:qFormat/>
    <w:rsid w:val="00647EE3"/>
  </w:style>
  <w:style w:type="character" w:customStyle="1" w:styleId="heading1Char0">
    <w:name w:val="heading1 Char"/>
    <w:basedOn w:val="Ttulo1Char"/>
    <w:link w:val="heading10"/>
    <w:rsid w:val="00647EE3"/>
    <w:rPr>
      <w:rFonts w:ascii="Calibri Light" w:eastAsia="Helvetica Light" w:hAnsi="Calibri Light" w:cs="Helvetica Light"/>
      <w:color w:val="000000"/>
      <w:sz w:val="48"/>
      <w:szCs w:val="48"/>
      <w:bdr w:val="nil"/>
      <w:lang w:val="fr-FR" w:eastAsia="en-GB"/>
    </w:rPr>
  </w:style>
  <w:style w:type="paragraph" w:customStyle="1" w:styleId="heading3">
    <w:name w:val="heading3"/>
    <w:basedOn w:val="Ttulo3"/>
    <w:link w:val="heading3Char"/>
    <w:qFormat/>
    <w:rsid w:val="00647EE3"/>
    <w:rPr>
      <w:rFonts w:ascii="Calibri Light" w:hAnsi="Calibri Light"/>
    </w:rPr>
  </w:style>
  <w:style w:type="character" w:customStyle="1" w:styleId="heading2Char">
    <w:name w:val="heading2 Char"/>
    <w:basedOn w:val="Ttulo2Char"/>
    <w:link w:val="heading2"/>
    <w:rsid w:val="00647EE3"/>
    <w:rPr>
      <w:rFonts w:ascii="Calibri Light" w:eastAsia="Arial Unicode MS" w:hAnsi="Calibri Light" w:cs="Arial Unicode MS"/>
      <w:color w:val="000000"/>
      <w:sz w:val="28"/>
      <w:szCs w:val="28"/>
      <w:bdr w:val="nil"/>
      <w:lang w:val="en-US" w:eastAsia="en-GB"/>
    </w:rPr>
  </w:style>
  <w:style w:type="character" w:customStyle="1" w:styleId="heading3Char">
    <w:name w:val="heading3 Char"/>
    <w:basedOn w:val="Ttulo3Char"/>
    <w:link w:val="heading3"/>
    <w:rsid w:val="00647EE3"/>
    <w:rPr>
      <w:rFonts w:ascii="Calibri Light" w:eastAsia="Arial Unicode MS" w:hAnsi="Calibri Light" w:cs="Arial Unicode MS"/>
      <w:b/>
      <w:bCs/>
      <w:color w:val="000000"/>
      <w:sz w:val="20"/>
      <w:szCs w:val="20"/>
      <w:bdr w:val="nil"/>
      <w:lang w:val="en-US" w:eastAsia="en-GB"/>
    </w:rPr>
  </w:style>
  <w:style w:type="paragraph" w:styleId="SemEspaamento">
    <w:name w:val="No Spacing"/>
    <w:uiPriority w:val="1"/>
    <w:qFormat/>
    <w:rsid w:val="00E977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bdr w:val="nil"/>
      <w:lang w:val="ja-JP" w:eastAsia="ja-JP"/>
    </w:rPr>
  </w:style>
  <w:style w:type="character" w:customStyle="1" w:styleId="d-flex">
    <w:name w:val="d-flex"/>
    <w:basedOn w:val="Fontepargpadro"/>
    <w:rsid w:val="002C1C05"/>
  </w:style>
  <w:style w:type="character" w:customStyle="1" w:styleId="history-span">
    <w:name w:val="history-span"/>
    <w:basedOn w:val="Fontepargpadro"/>
    <w:rsid w:val="003510D7"/>
  </w:style>
  <w:style w:type="paragraph" w:customStyle="1" w:styleId="active">
    <w:name w:val="active"/>
    <w:basedOn w:val="Normal"/>
    <w:rsid w:val="00AF654F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6E5B7D"/>
    <w:rPr>
      <w:b/>
      <w:bCs/>
    </w:rPr>
  </w:style>
  <w:style w:type="character" w:customStyle="1" w:styleId="apple-converted-space">
    <w:name w:val="apple-converted-space"/>
    <w:basedOn w:val="Fontepargpadro"/>
    <w:rsid w:val="00125A44"/>
  </w:style>
  <w:style w:type="character" w:styleId="HiperlinkVisitado">
    <w:name w:val="FollowedHyperlink"/>
    <w:basedOn w:val="Fontepargpadro"/>
    <w:uiPriority w:val="99"/>
    <w:semiHidden/>
    <w:unhideWhenUsed/>
    <w:rsid w:val="00125A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8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983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41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50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24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0622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9248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61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84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16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3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9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7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0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1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7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5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9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6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B7048-4841-DA44-A2D9-FCDEDB8D9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76</Words>
  <Characters>5815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olters Kluwer</Company>
  <LinksUpToDate>false</LinksUpToDate>
  <CharactersWithSpaces>68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iry, Jennie</dc:creator>
  <cp:lastModifiedBy>Tatiane Salgado Galvão de Macedo</cp:lastModifiedBy>
  <cp:revision>6</cp:revision>
  <dcterms:created xsi:type="dcterms:W3CDTF">2025-03-26T20:42:00Z</dcterms:created>
  <dcterms:modified xsi:type="dcterms:W3CDTF">2025-04-14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atetheyogi@gmail.com@www.mendeley.com</vt:lpwstr>
  </property>
  <property fmtid="{D5CDD505-2E9C-101B-9397-08002B2CF9AE}" pid="4" name="Mendeley Citation Style_1">
    <vt:lpwstr>http://www.zotero.org/styles/vancouver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-brackets-no-et-al</vt:lpwstr>
  </property>
  <property fmtid="{D5CDD505-2E9C-101B-9397-08002B2CF9AE}" pid="24" name="Mendeley Recent Style Name 9_1">
    <vt:lpwstr>Vancouver (brackets, no "et al.")</vt:lpwstr>
  </property>
</Properties>
</file>